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601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60"/>
        <w:gridCol w:w="1985"/>
        <w:gridCol w:w="2409"/>
        <w:gridCol w:w="2694"/>
        <w:gridCol w:w="1842"/>
        <w:gridCol w:w="1985"/>
        <w:gridCol w:w="1701"/>
        <w:gridCol w:w="1843"/>
      </w:tblGrid>
      <w:tr w:rsidR="00F94375" w14:paraId="69C36B37" w14:textId="26741193" w:rsidTr="00F94375">
        <w:tc>
          <w:tcPr>
            <w:tcW w:w="1560" w:type="dxa"/>
          </w:tcPr>
          <w:p w14:paraId="39F7F474" w14:textId="55F7A64A" w:rsidR="00E7324A" w:rsidRPr="00D05863" w:rsidRDefault="00E7324A" w:rsidP="00103E73">
            <w:pPr>
              <w:rPr>
                <w:rFonts w:ascii="Aptos" w:hAnsi="Aptos"/>
                <w:b/>
                <w:bCs/>
                <w:sz w:val="16"/>
                <w:szCs w:val="16"/>
              </w:rPr>
            </w:pPr>
            <w:r w:rsidRPr="00D05863">
              <w:rPr>
                <w:rFonts w:ascii="Aptos" w:hAnsi="Aptos"/>
                <w:b/>
                <w:bCs/>
                <w:sz w:val="16"/>
                <w:szCs w:val="16"/>
              </w:rPr>
              <w:t>Author</w:t>
            </w:r>
            <w:r w:rsidR="00ED23FB">
              <w:rPr>
                <w:rFonts w:ascii="Aptos" w:hAnsi="Aptos"/>
                <w:b/>
                <w:bCs/>
                <w:sz w:val="16"/>
                <w:szCs w:val="16"/>
              </w:rPr>
              <w:t>,</w:t>
            </w:r>
            <w:r w:rsidRPr="00D05863">
              <w:rPr>
                <w:rFonts w:ascii="Aptos" w:hAnsi="Aptos"/>
                <w:b/>
                <w:bCs/>
                <w:sz w:val="16"/>
                <w:szCs w:val="16"/>
              </w:rPr>
              <w:t xml:space="preserve"> Year</w:t>
            </w:r>
          </w:p>
        </w:tc>
        <w:tc>
          <w:tcPr>
            <w:tcW w:w="1985" w:type="dxa"/>
          </w:tcPr>
          <w:p w14:paraId="7869E96B" w14:textId="2332CA75" w:rsidR="00E7324A" w:rsidRPr="00D05863" w:rsidRDefault="00E7324A" w:rsidP="00103E73">
            <w:pPr>
              <w:rPr>
                <w:rFonts w:ascii="Aptos" w:hAnsi="Aptos"/>
                <w:b/>
                <w:bCs/>
                <w:sz w:val="16"/>
                <w:szCs w:val="16"/>
              </w:rPr>
            </w:pPr>
            <w:r w:rsidRPr="00D05863">
              <w:rPr>
                <w:rFonts w:ascii="Aptos" w:hAnsi="Aptos"/>
                <w:b/>
                <w:bCs/>
                <w:sz w:val="16"/>
                <w:szCs w:val="16"/>
              </w:rPr>
              <w:t>Objectives</w:t>
            </w:r>
          </w:p>
        </w:tc>
        <w:tc>
          <w:tcPr>
            <w:tcW w:w="2409" w:type="dxa"/>
          </w:tcPr>
          <w:p w14:paraId="122CA190" w14:textId="6E8DA253" w:rsidR="00E7324A" w:rsidRPr="00D05863" w:rsidRDefault="00E7324A" w:rsidP="00103E73">
            <w:pPr>
              <w:rPr>
                <w:rFonts w:ascii="Aptos" w:hAnsi="Aptos"/>
                <w:b/>
                <w:bCs/>
                <w:sz w:val="16"/>
                <w:szCs w:val="16"/>
              </w:rPr>
            </w:pPr>
            <w:r w:rsidRPr="00D05863">
              <w:rPr>
                <w:rFonts w:ascii="Aptos" w:hAnsi="Aptos"/>
                <w:b/>
                <w:bCs/>
                <w:sz w:val="16"/>
                <w:szCs w:val="16"/>
              </w:rPr>
              <w:t>Methods</w:t>
            </w:r>
          </w:p>
        </w:tc>
        <w:tc>
          <w:tcPr>
            <w:tcW w:w="2694" w:type="dxa"/>
          </w:tcPr>
          <w:p w14:paraId="553ED62C" w14:textId="71E0E39B" w:rsidR="00E7324A" w:rsidRPr="00D05863" w:rsidRDefault="00E7324A" w:rsidP="00103E73">
            <w:pPr>
              <w:rPr>
                <w:rFonts w:ascii="Aptos" w:hAnsi="Aptos"/>
                <w:b/>
                <w:bCs/>
                <w:sz w:val="16"/>
                <w:szCs w:val="16"/>
              </w:rPr>
            </w:pPr>
            <w:r w:rsidRPr="00D05863">
              <w:rPr>
                <w:rFonts w:ascii="Aptos" w:hAnsi="Aptos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842" w:type="dxa"/>
          </w:tcPr>
          <w:p w14:paraId="66AB2D0D" w14:textId="5E91C523" w:rsidR="00E7324A" w:rsidRPr="00D05863" w:rsidRDefault="00E7324A" w:rsidP="00103E73">
            <w:pPr>
              <w:rPr>
                <w:rFonts w:ascii="Aptos" w:hAnsi="Aptos"/>
                <w:b/>
                <w:bCs/>
                <w:sz w:val="16"/>
                <w:szCs w:val="16"/>
              </w:rPr>
            </w:pPr>
            <w:r w:rsidRPr="00D05863">
              <w:rPr>
                <w:rFonts w:ascii="Aptos" w:hAnsi="Aptos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985" w:type="dxa"/>
          </w:tcPr>
          <w:p w14:paraId="31CB9297" w14:textId="0CC03FD7" w:rsidR="00E7324A" w:rsidRPr="00D05863" w:rsidRDefault="00E7324A" w:rsidP="00103E73">
            <w:pPr>
              <w:rPr>
                <w:rFonts w:ascii="Aptos" w:hAnsi="Aptos"/>
                <w:b/>
                <w:bCs/>
                <w:sz w:val="16"/>
                <w:szCs w:val="16"/>
              </w:rPr>
            </w:pPr>
            <w:r w:rsidRPr="00D05863">
              <w:rPr>
                <w:rFonts w:ascii="Aptos" w:hAnsi="Aptos"/>
                <w:b/>
                <w:bCs/>
                <w:sz w:val="16"/>
                <w:szCs w:val="16"/>
              </w:rPr>
              <w:t>Healthcare Setting(s)</w:t>
            </w:r>
          </w:p>
        </w:tc>
        <w:tc>
          <w:tcPr>
            <w:tcW w:w="1701" w:type="dxa"/>
          </w:tcPr>
          <w:p w14:paraId="0B6C5FCF" w14:textId="050B00D0" w:rsidR="00E7324A" w:rsidRPr="00D05863" w:rsidRDefault="00E7324A" w:rsidP="00103E73">
            <w:pPr>
              <w:rPr>
                <w:rFonts w:ascii="Aptos" w:hAnsi="Aptos"/>
                <w:b/>
                <w:bCs/>
                <w:sz w:val="16"/>
                <w:szCs w:val="16"/>
              </w:rPr>
            </w:pPr>
            <w:r w:rsidRPr="00D05863">
              <w:rPr>
                <w:rFonts w:ascii="Aptos" w:hAnsi="Aptos"/>
                <w:b/>
                <w:bCs/>
                <w:sz w:val="16"/>
                <w:szCs w:val="16"/>
              </w:rPr>
              <w:t>Community Involvement</w:t>
            </w:r>
          </w:p>
        </w:tc>
        <w:tc>
          <w:tcPr>
            <w:tcW w:w="1843" w:type="dxa"/>
          </w:tcPr>
          <w:p w14:paraId="2C8957B7" w14:textId="624A1DD6" w:rsidR="00E7324A" w:rsidRPr="00D05863" w:rsidRDefault="00E7324A" w:rsidP="00103E73">
            <w:pPr>
              <w:rPr>
                <w:rFonts w:ascii="Aptos" w:hAnsi="Aptos"/>
                <w:b/>
                <w:bCs/>
                <w:sz w:val="16"/>
                <w:szCs w:val="16"/>
              </w:rPr>
            </w:pPr>
            <w:r w:rsidRPr="00D05863">
              <w:rPr>
                <w:rFonts w:ascii="Aptos" w:hAnsi="Aptos"/>
                <w:b/>
                <w:bCs/>
                <w:sz w:val="16"/>
                <w:szCs w:val="16"/>
              </w:rPr>
              <w:t>Funding</w:t>
            </w:r>
          </w:p>
        </w:tc>
      </w:tr>
      <w:tr w:rsidR="00F94375" w14:paraId="1CA6B34B" w14:textId="77777777" w:rsidTr="00F94375">
        <w:tc>
          <w:tcPr>
            <w:tcW w:w="1560" w:type="dxa"/>
          </w:tcPr>
          <w:p w14:paraId="45FFB7D9" w14:textId="607D285E" w:rsidR="00ED23FB" w:rsidRDefault="00ED23FB" w:rsidP="00ED23FB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Berner et al.</w:t>
            </w:r>
            <w:r w:rsidR="002007B8">
              <w:rPr>
                <w:rFonts w:ascii="Aptos" w:hAnsi="Aptos"/>
                <w:sz w:val="16"/>
                <w:szCs w:val="16"/>
              </w:rPr>
              <w:t xml:space="preserve"> </w:t>
            </w:r>
            <w:r>
              <w:rPr>
                <w:rFonts w:ascii="Aptos" w:hAnsi="Aptos"/>
                <w:sz w:val="16"/>
                <w:szCs w:val="16"/>
              </w:rPr>
              <w:t>(</w:t>
            </w:r>
            <w:r w:rsidRPr="00D05863">
              <w:rPr>
                <w:rFonts w:ascii="Aptos" w:hAnsi="Aptos"/>
                <w:sz w:val="16"/>
                <w:szCs w:val="16"/>
              </w:rPr>
              <w:t>2021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4E139003" w14:textId="77777777" w:rsidR="00ED23FB" w:rsidRDefault="00ED23FB" w:rsidP="00ED23FB">
            <w:pPr>
              <w:rPr>
                <w:rFonts w:ascii="Aptos" w:hAnsi="Aptos"/>
                <w:sz w:val="16"/>
                <w:szCs w:val="16"/>
              </w:rPr>
            </w:pPr>
          </w:p>
          <w:p w14:paraId="1940ADE2" w14:textId="0C1FD56A" w:rsidR="00ED23FB" w:rsidRDefault="00ED23FB" w:rsidP="00ED23FB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29</w:t>
            </w:r>
          </w:p>
          <w:p w14:paraId="13489032" w14:textId="3847CA1C" w:rsidR="00ED23FB" w:rsidRPr="00093E9C" w:rsidRDefault="00ED23FB" w:rsidP="00ED23FB">
            <w:pPr>
              <w:rPr>
                <w:rFonts w:ascii="Aptos" w:hAnsi="Aptos"/>
                <w:b/>
                <w:bCs/>
                <w:strike/>
                <w:sz w:val="16"/>
                <w:szCs w:val="16"/>
              </w:rPr>
            </w:pPr>
          </w:p>
        </w:tc>
        <w:tc>
          <w:tcPr>
            <w:tcW w:w="1985" w:type="dxa"/>
          </w:tcPr>
          <w:p w14:paraId="61D08BD4" w14:textId="724476CB" w:rsidR="00ED23FB" w:rsidRPr="00D05863" w:rsidRDefault="00ED23FB" w:rsidP="00ED23FB">
            <w:pPr>
              <w:rPr>
                <w:rFonts w:ascii="Aptos" w:hAnsi="Aptos"/>
                <w:b/>
                <w:bCs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TGD</w:t>
            </w:r>
            <w:r>
              <w:rPr>
                <w:rFonts w:ascii="Aptos" w:hAnsi="Aptos"/>
                <w:sz w:val="16"/>
                <w:szCs w:val="16"/>
              </w:rPr>
              <w:t xml:space="preserve"> healthcare</w:t>
            </w:r>
          </w:p>
        </w:tc>
        <w:tc>
          <w:tcPr>
            <w:tcW w:w="2409" w:type="dxa"/>
          </w:tcPr>
          <w:p w14:paraId="478E3B0A" w14:textId="63B6F2EC" w:rsidR="00ED23FB" w:rsidRPr="00D05863" w:rsidRDefault="004A34E3" w:rsidP="00ED23FB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Mixed-Methods</w:t>
            </w:r>
            <w:r w:rsidR="00ED23FB" w:rsidRPr="00D05863">
              <w:rPr>
                <w:rFonts w:ascii="Aptos" w:hAnsi="Aptos"/>
                <w:sz w:val="16"/>
                <w:szCs w:val="16"/>
              </w:rPr>
              <w:br/>
            </w:r>
            <w:r w:rsidR="00E57F16" w:rsidRPr="00E57F16">
              <w:rPr>
                <w:rFonts w:ascii="Aptos" w:hAnsi="Aptos"/>
                <w:sz w:val="16"/>
                <w:szCs w:val="16"/>
              </w:rPr>
              <w:t xml:space="preserve">- </w:t>
            </w:r>
            <w:r w:rsidR="00ED23FB" w:rsidRPr="00E57F16">
              <w:rPr>
                <w:rFonts w:ascii="Aptos" w:hAnsi="Aptos"/>
                <w:sz w:val="16"/>
                <w:szCs w:val="16"/>
              </w:rPr>
              <w:t>survey</w:t>
            </w:r>
            <w:r w:rsidR="00ED23FB" w:rsidRPr="004A34E3">
              <w:rPr>
                <w:rFonts w:ascii="Aptos" w:hAnsi="Aptos"/>
                <w:i/>
                <w:iCs/>
                <w:sz w:val="16"/>
                <w:szCs w:val="16"/>
              </w:rPr>
              <w:t xml:space="preserve"> (qualitative &amp; quantitative)</w:t>
            </w:r>
          </w:p>
          <w:p w14:paraId="189130AA" w14:textId="77777777" w:rsidR="00ED23FB" w:rsidRPr="00D05863" w:rsidRDefault="00ED23FB" w:rsidP="00ED23FB">
            <w:pPr>
              <w:rPr>
                <w:rFonts w:ascii="Aptos" w:hAnsi="Aptos"/>
                <w:b/>
                <w:bCs/>
                <w:sz w:val="16"/>
                <w:szCs w:val="16"/>
              </w:rPr>
            </w:pPr>
          </w:p>
        </w:tc>
        <w:tc>
          <w:tcPr>
            <w:tcW w:w="2694" w:type="dxa"/>
          </w:tcPr>
          <w:p w14:paraId="367BC912" w14:textId="77777777" w:rsidR="00ED23FB" w:rsidRDefault="00ED23FB" w:rsidP="00ED23FB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</w:t>
            </w:r>
            <w:r w:rsidRPr="00D05863">
              <w:rPr>
                <w:rFonts w:ascii="Aptos" w:hAnsi="Aptos"/>
                <w:sz w:val="16"/>
                <w:szCs w:val="16"/>
              </w:rPr>
              <w:t>137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0537617A" w14:textId="77777777" w:rsidR="004A34E3" w:rsidRDefault="004A34E3" w:rsidP="00ED23FB">
            <w:pPr>
              <w:rPr>
                <w:rFonts w:ascii="Aptos" w:hAnsi="Aptos"/>
                <w:sz w:val="16"/>
                <w:szCs w:val="16"/>
              </w:rPr>
            </w:pPr>
          </w:p>
          <w:p w14:paraId="1504ABC6" w14:textId="45DD9A98" w:rsidR="00ED23FB" w:rsidRPr="00D05863" w:rsidRDefault="00ED23FB" w:rsidP="00ED23FB">
            <w:pPr>
              <w:rPr>
                <w:rFonts w:ascii="Aptos" w:hAnsi="Aptos"/>
                <w:b/>
                <w:bCs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rans men &amp; non-binary people</w:t>
            </w:r>
          </w:p>
        </w:tc>
        <w:tc>
          <w:tcPr>
            <w:tcW w:w="1842" w:type="dxa"/>
          </w:tcPr>
          <w:p w14:paraId="61809800" w14:textId="77777777" w:rsidR="00ED23FB" w:rsidRDefault="00ED23FB" w:rsidP="00ED23FB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6F3E7F60" w14:textId="1D542F97" w:rsidR="00ED23FB" w:rsidRPr="00D05863" w:rsidRDefault="00ED23FB" w:rsidP="00ED23FB">
            <w:pPr>
              <w:rPr>
                <w:rFonts w:ascii="Aptos" w:hAnsi="Aptos"/>
                <w:b/>
                <w:bCs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further information</w:t>
            </w:r>
          </w:p>
        </w:tc>
        <w:tc>
          <w:tcPr>
            <w:tcW w:w="1985" w:type="dxa"/>
          </w:tcPr>
          <w:p w14:paraId="41B2636F" w14:textId="31AF0482" w:rsidR="00ED23FB" w:rsidRPr="00291ABF" w:rsidRDefault="00ED23FB" w:rsidP="00ED23FB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GP</w:t>
            </w:r>
          </w:p>
          <w:p w14:paraId="739D8046" w14:textId="186F8D38" w:rsidR="00ED23FB" w:rsidRPr="00291ABF" w:rsidRDefault="00ED23FB" w:rsidP="00ED23FB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S</w:t>
            </w: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>creening services</w:t>
            </w:r>
          </w:p>
          <w:p w14:paraId="4BA98BC5" w14:textId="77777777" w:rsidR="00ED23FB" w:rsidRPr="00D05863" w:rsidRDefault="00ED23FB" w:rsidP="00ED23FB">
            <w:pPr>
              <w:rPr>
                <w:rFonts w:ascii="Aptos" w:hAnsi="Aptos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7AF25DCA" w14:textId="6889C541" w:rsidR="00ED23FB" w:rsidRPr="00D05863" w:rsidRDefault="00ED23FB" w:rsidP="00ED23FB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LGBT+ organisation consultation</w:t>
            </w:r>
            <w:r w:rsidR="00E57F16">
              <w:rPr>
                <w:rFonts w:ascii="Aptos" w:hAnsi="Aptos"/>
                <w:sz w:val="16"/>
                <w:szCs w:val="16"/>
              </w:rPr>
              <w:t xml:space="preserve"> </w:t>
            </w:r>
            <w:r w:rsidRPr="00D05863">
              <w:rPr>
                <w:rFonts w:ascii="Aptos" w:hAnsi="Aptos"/>
                <w:sz w:val="16"/>
                <w:szCs w:val="16"/>
              </w:rPr>
              <w:t>/involvement</w:t>
            </w:r>
          </w:p>
          <w:p w14:paraId="4263F52F" w14:textId="77777777" w:rsidR="00ED23FB" w:rsidRPr="00D05863" w:rsidRDefault="00ED23FB" w:rsidP="00ED23FB">
            <w:pPr>
              <w:rPr>
                <w:rFonts w:ascii="Aptos" w:hAnsi="Aptos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0FC1E624" w14:textId="3F04FEDA" w:rsidR="00ED23FB" w:rsidRPr="00D05863" w:rsidRDefault="00ED23FB" w:rsidP="00ED23FB">
            <w:pPr>
              <w:rPr>
                <w:rFonts w:ascii="Aptos" w:hAnsi="Aptos"/>
                <w:b/>
                <w:bCs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o funding associated</w:t>
            </w:r>
          </w:p>
        </w:tc>
      </w:tr>
      <w:tr w:rsidR="00F94375" w14:paraId="319D4B6C" w14:textId="77777777" w:rsidTr="00F94375">
        <w:tc>
          <w:tcPr>
            <w:tcW w:w="1560" w:type="dxa"/>
          </w:tcPr>
          <w:p w14:paraId="594FDD28" w14:textId="78C2A2B8" w:rsidR="00ED23FB" w:rsidRDefault="00ED23FB" w:rsidP="00ED23FB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Bower-Brown</w:t>
            </w:r>
            <w:r w:rsidR="002007B8">
              <w:rPr>
                <w:rFonts w:ascii="Aptos" w:hAnsi="Aptos"/>
                <w:sz w:val="16"/>
                <w:szCs w:val="16"/>
              </w:rPr>
              <w:t xml:space="preserve"> </w:t>
            </w:r>
            <w:r>
              <w:rPr>
                <w:rFonts w:ascii="Aptos" w:hAnsi="Aptos"/>
                <w:sz w:val="16"/>
                <w:szCs w:val="16"/>
              </w:rPr>
              <w:t>(</w:t>
            </w:r>
            <w:r w:rsidRPr="00D05863">
              <w:rPr>
                <w:rFonts w:ascii="Aptos" w:hAnsi="Aptos"/>
                <w:sz w:val="16"/>
                <w:szCs w:val="16"/>
              </w:rPr>
              <w:t>2022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7BA18374" w14:textId="77777777" w:rsidR="00ED23FB" w:rsidRDefault="00ED23FB" w:rsidP="00ED23FB">
            <w:pPr>
              <w:rPr>
                <w:rFonts w:ascii="Aptos" w:hAnsi="Aptos"/>
                <w:sz w:val="16"/>
                <w:szCs w:val="16"/>
              </w:rPr>
            </w:pPr>
          </w:p>
          <w:p w14:paraId="032B22D2" w14:textId="3D896B1E" w:rsidR="00ED23FB" w:rsidRDefault="00ED23FB" w:rsidP="00ED23FB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30</w:t>
            </w:r>
          </w:p>
          <w:p w14:paraId="57B2DD68" w14:textId="0A894A14" w:rsidR="00ED23FB" w:rsidRPr="00093E9C" w:rsidRDefault="00ED23FB" w:rsidP="00ED23FB">
            <w:pPr>
              <w:rPr>
                <w:rFonts w:ascii="Aptos" w:hAnsi="Aptos"/>
                <w:strike/>
                <w:sz w:val="16"/>
                <w:szCs w:val="16"/>
              </w:rPr>
            </w:pPr>
          </w:p>
        </w:tc>
        <w:tc>
          <w:tcPr>
            <w:tcW w:w="1985" w:type="dxa"/>
          </w:tcPr>
          <w:p w14:paraId="1C95FF4B" w14:textId="77777777" w:rsidR="00ED23FB" w:rsidRDefault="00ED23FB" w:rsidP="00ED23FB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TGD experiences</w:t>
            </w:r>
          </w:p>
          <w:p w14:paraId="06887EAD" w14:textId="77777777" w:rsidR="00D32C69" w:rsidRDefault="00D32C69" w:rsidP="00D32C69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color w:val="000000"/>
                <w:sz w:val="16"/>
                <w:szCs w:val="16"/>
              </w:rPr>
              <w:t>not healthcare-specific</w:t>
            </w:r>
          </w:p>
          <w:p w14:paraId="03E4C031" w14:textId="0BBA562C" w:rsidR="00ED23FB" w:rsidRPr="00E57F16" w:rsidRDefault="00ED23FB" w:rsidP="00ED23FB">
            <w:pPr>
              <w:rPr>
                <w:rFonts w:ascii="Aptos" w:hAnsi="Aptos"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</w:tcPr>
          <w:p w14:paraId="7434A754" w14:textId="4375D864" w:rsidR="00ED23FB" w:rsidRPr="00D05863" w:rsidRDefault="004A34E3" w:rsidP="00ED23FB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23043428" w14:textId="0EFC179D" w:rsidR="00ED23FB" w:rsidRPr="00E57F16" w:rsidRDefault="00E57F16" w:rsidP="00ED23FB">
            <w:pPr>
              <w:rPr>
                <w:rFonts w:ascii="Aptos" w:hAnsi="Aptos"/>
                <w:sz w:val="16"/>
                <w:szCs w:val="16"/>
              </w:rPr>
            </w:pPr>
            <w:r w:rsidRPr="00E57F16">
              <w:rPr>
                <w:rFonts w:ascii="Aptos" w:hAnsi="Aptos"/>
                <w:sz w:val="16"/>
                <w:szCs w:val="16"/>
              </w:rPr>
              <w:t xml:space="preserve">- </w:t>
            </w:r>
            <w:r w:rsidR="00ED23FB" w:rsidRPr="00E57F16">
              <w:rPr>
                <w:rFonts w:ascii="Aptos" w:hAnsi="Aptos"/>
                <w:sz w:val="16"/>
                <w:szCs w:val="16"/>
              </w:rPr>
              <w:t>interviews</w:t>
            </w:r>
          </w:p>
          <w:p w14:paraId="79ADD05E" w14:textId="77777777" w:rsidR="00ED23FB" w:rsidRPr="00D05863" w:rsidRDefault="00ED23FB" w:rsidP="00ED23FB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7351B912" w14:textId="77777777" w:rsidR="00ED23FB" w:rsidRDefault="00ED23FB" w:rsidP="00ED23FB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</w:t>
            </w:r>
            <w:r w:rsidRPr="00D05863">
              <w:rPr>
                <w:rFonts w:ascii="Aptos" w:hAnsi="Aptos"/>
                <w:sz w:val="16"/>
                <w:szCs w:val="16"/>
              </w:rPr>
              <w:t>13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65EC9CA1" w14:textId="77777777" w:rsidR="004A34E3" w:rsidRDefault="004A34E3" w:rsidP="00ED23FB">
            <w:pPr>
              <w:rPr>
                <w:rFonts w:ascii="Aptos" w:hAnsi="Aptos"/>
                <w:sz w:val="16"/>
                <w:szCs w:val="16"/>
              </w:rPr>
            </w:pPr>
          </w:p>
          <w:p w14:paraId="1C1FABAC" w14:textId="2135DFE0" w:rsidR="00ED23FB" w:rsidRDefault="00ED23FB" w:rsidP="00ED23FB">
            <w:pPr>
              <w:rPr>
                <w:rFonts w:ascii="Aptos" w:hAnsi="Aptos"/>
                <w:sz w:val="16"/>
                <w:szCs w:val="16"/>
              </w:rPr>
            </w:pPr>
            <w:r w:rsidRPr="000C20D4">
              <w:rPr>
                <w:rFonts w:ascii="Aptos" w:hAnsi="Aptos"/>
                <w:sz w:val="16"/>
                <w:szCs w:val="16"/>
              </w:rPr>
              <w:t>- TGD parents or expectant parents</w:t>
            </w:r>
          </w:p>
        </w:tc>
        <w:tc>
          <w:tcPr>
            <w:tcW w:w="1842" w:type="dxa"/>
          </w:tcPr>
          <w:p w14:paraId="2ADA636D" w14:textId="77777777" w:rsidR="00ED23FB" w:rsidRDefault="00ED23FB" w:rsidP="00ED23FB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0609B357" w14:textId="17251847" w:rsidR="00ED23FB" w:rsidRPr="00D05863" w:rsidRDefault="00ED23FB" w:rsidP="00ED23FB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further information</w:t>
            </w:r>
          </w:p>
        </w:tc>
        <w:tc>
          <w:tcPr>
            <w:tcW w:w="1985" w:type="dxa"/>
          </w:tcPr>
          <w:p w14:paraId="052120CE" w14:textId="1E3CD199" w:rsidR="00ED23FB" w:rsidRPr="003C3E48" w:rsidRDefault="00ED23FB" w:rsidP="00ED23FB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3C3E48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F</w:t>
            </w:r>
            <w:r w:rsidRPr="003C3E48">
              <w:rPr>
                <w:rFonts w:ascii="Aptos" w:hAnsi="Aptos"/>
                <w:color w:val="000000" w:themeColor="text1"/>
                <w:sz w:val="16"/>
                <w:szCs w:val="16"/>
              </w:rPr>
              <w:t>ertility services</w:t>
            </w:r>
          </w:p>
          <w:p w14:paraId="62F43D79" w14:textId="62B16074" w:rsidR="00ED23FB" w:rsidRPr="003C3E48" w:rsidRDefault="00ED23FB" w:rsidP="00ED23FB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3C3E48">
              <w:rPr>
                <w:rFonts w:ascii="Aptos" w:hAnsi="Aptos"/>
                <w:color w:val="000000" w:themeColor="text1"/>
                <w:sz w:val="16"/>
                <w:szCs w:val="16"/>
              </w:rPr>
              <w:t>-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 U</w:t>
            </w:r>
            <w:r w:rsidRPr="003C3E48">
              <w:rPr>
                <w:rFonts w:ascii="Aptos" w:hAnsi="Aptos"/>
                <w:color w:val="000000" w:themeColor="text1"/>
                <w:sz w:val="16"/>
                <w:szCs w:val="16"/>
              </w:rPr>
              <w:t>nclear</w:t>
            </w:r>
          </w:p>
          <w:p w14:paraId="4EE74577" w14:textId="77777777" w:rsidR="00ED23FB" w:rsidRPr="00935465" w:rsidRDefault="00ED23FB" w:rsidP="00ED23FB">
            <w:pPr>
              <w:rPr>
                <w:rFonts w:ascii="Aptos" w:hAnsi="Aptos"/>
                <w:color w:val="EE0000"/>
                <w:sz w:val="16"/>
                <w:szCs w:val="16"/>
              </w:rPr>
            </w:pPr>
          </w:p>
          <w:p w14:paraId="3D31B984" w14:textId="77777777" w:rsidR="00ED23FB" w:rsidRPr="00291ABF" w:rsidRDefault="00ED23FB" w:rsidP="00ED23FB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960BF66" w14:textId="77777777" w:rsidR="00ED23FB" w:rsidRPr="00D05863" w:rsidRDefault="00ED23FB" w:rsidP="00ED23FB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LGBT+ research team</w:t>
            </w:r>
          </w:p>
          <w:p w14:paraId="37A6DD89" w14:textId="77777777" w:rsidR="00ED23FB" w:rsidRPr="00D05863" w:rsidRDefault="00ED23FB" w:rsidP="00ED23FB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78DAFC8" w14:textId="2F9B6560" w:rsidR="00ED23FB" w:rsidRPr="000277CC" w:rsidRDefault="00ED23FB" w:rsidP="00ED23FB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proofErr w:type="spellStart"/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Wellcome</w:t>
            </w:r>
            <w:proofErr w:type="spellEnd"/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 Trust</w:t>
            </w:r>
          </w:p>
        </w:tc>
      </w:tr>
      <w:tr w:rsidR="00F94375" w14:paraId="53FABE84" w14:textId="77777777" w:rsidTr="00F94375">
        <w:tc>
          <w:tcPr>
            <w:tcW w:w="1560" w:type="dxa"/>
          </w:tcPr>
          <w:p w14:paraId="0FEB3E30" w14:textId="5E87DD00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ower-Brown &amp; Zadeh</w:t>
            </w:r>
            <w:r w:rsidR="002007B8">
              <w:rPr>
                <w:rFonts w:ascii="Aptos" w:hAnsi="Aptos"/>
                <w:sz w:val="16"/>
                <w:szCs w:val="16"/>
              </w:rPr>
              <w:t xml:space="preserve"> </w:t>
            </w:r>
            <w:r>
              <w:rPr>
                <w:rFonts w:ascii="Aptos" w:hAnsi="Aptos"/>
                <w:sz w:val="16"/>
                <w:szCs w:val="16"/>
              </w:rPr>
              <w:t>(2021)</w:t>
            </w:r>
          </w:p>
          <w:p w14:paraId="563F47B6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</w:p>
          <w:p w14:paraId="4F798FA8" w14:textId="1D85FB8E" w:rsidR="004A34E3" w:rsidRPr="00E57F16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31</w:t>
            </w:r>
            <w:r>
              <w:rPr>
                <w:rFonts w:ascii="Aptos" w:hAnsi="Aptos"/>
                <w:sz w:val="16"/>
                <w:szCs w:val="16"/>
              </w:rPr>
              <w:br/>
            </w:r>
          </w:p>
        </w:tc>
        <w:tc>
          <w:tcPr>
            <w:tcW w:w="1985" w:type="dxa"/>
          </w:tcPr>
          <w:p w14:paraId="5382A199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experiences</w:t>
            </w:r>
          </w:p>
          <w:p w14:paraId="19F30845" w14:textId="77777777" w:rsidR="00D32C69" w:rsidRDefault="00D32C69" w:rsidP="00D32C69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color w:val="000000"/>
                <w:sz w:val="16"/>
                <w:szCs w:val="16"/>
              </w:rPr>
              <w:t>not healthcare-specific</w:t>
            </w:r>
          </w:p>
          <w:p w14:paraId="0588FC32" w14:textId="3D70582A" w:rsidR="004A34E3" w:rsidRPr="00E57F16" w:rsidRDefault="004A34E3" w:rsidP="004A34E3">
            <w:pPr>
              <w:rPr>
                <w:rFonts w:ascii="Aptos" w:hAnsi="Aptos"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</w:tcPr>
          <w:p w14:paraId="6AB456A4" w14:textId="0EBAB6CB" w:rsidR="004A34E3" w:rsidRPr="00D05863" w:rsidRDefault="00E57F16" w:rsidP="004A34E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236CCC17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  <w:p w14:paraId="733FCDAC" w14:textId="77777777" w:rsidR="004A34E3" w:rsidRPr="00D05863" w:rsidRDefault="004A34E3" w:rsidP="004A34E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1FDE4129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11)</w:t>
            </w:r>
          </w:p>
          <w:p w14:paraId="2C767B37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</w:p>
          <w:p w14:paraId="71C23292" w14:textId="5861C518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GD parents</w:t>
            </w:r>
          </w:p>
        </w:tc>
        <w:tc>
          <w:tcPr>
            <w:tcW w:w="1842" w:type="dxa"/>
          </w:tcPr>
          <w:p w14:paraId="39D31AF0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UK only</w:t>
            </w:r>
          </w:p>
          <w:p w14:paraId="6EFB8B5E" w14:textId="77777777" w:rsidR="00E62657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England</w:t>
            </w:r>
          </w:p>
          <w:p w14:paraId="72BD2E45" w14:textId="48794291" w:rsidR="004A34E3" w:rsidRPr="00E57F16" w:rsidRDefault="004A34E3" w:rsidP="004A34E3">
            <w:pPr>
              <w:rPr>
                <w:rFonts w:ascii="Aptos" w:hAnsi="Aptos"/>
                <w:i/>
                <w:iCs/>
                <w:sz w:val="16"/>
                <w:szCs w:val="16"/>
              </w:rPr>
            </w:pPr>
            <w:r w:rsidRPr="00E57F16">
              <w:rPr>
                <w:rFonts w:ascii="Aptos" w:hAnsi="Aptos"/>
                <w:i/>
                <w:iCs/>
                <w:sz w:val="16"/>
                <w:szCs w:val="16"/>
              </w:rPr>
              <w:t>(urban &amp; rural settings)</w:t>
            </w:r>
          </w:p>
          <w:p w14:paraId="421B0B3E" w14:textId="77777777" w:rsidR="004A34E3" w:rsidRPr="00D05863" w:rsidRDefault="004A34E3" w:rsidP="004A34E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EA4F909" w14:textId="35B81573" w:rsidR="004A34E3" w:rsidRPr="00850326" w:rsidRDefault="004A34E3" w:rsidP="004A34E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850326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F</w:t>
            </w:r>
            <w:r w:rsidRPr="00850326">
              <w:rPr>
                <w:rFonts w:ascii="Aptos" w:hAnsi="Aptos"/>
                <w:color w:val="000000" w:themeColor="text1"/>
                <w:sz w:val="16"/>
                <w:szCs w:val="16"/>
              </w:rPr>
              <w:t>ertility services</w:t>
            </w:r>
          </w:p>
          <w:p w14:paraId="79F2C4BA" w14:textId="2A35DD18" w:rsidR="004A34E3" w:rsidRPr="00850326" w:rsidRDefault="004A34E3" w:rsidP="004A34E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850326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P</w:t>
            </w:r>
            <w:r w:rsidRPr="00850326">
              <w:rPr>
                <w:rFonts w:ascii="Aptos" w:hAnsi="Aptos"/>
                <w:color w:val="000000" w:themeColor="text1"/>
                <w:sz w:val="16"/>
                <w:szCs w:val="16"/>
              </w:rPr>
              <w:t>erinatal services</w:t>
            </w:r>
          </w:p>
          <w:p w14:paraId="228B1B46" w14:textId="77777777" w:rsidR="004A34E3" w:rsidRPr="003C3E48" w:rsidRDefault="004A34E3" w:rsidP="004A34E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DA2066C" w14:textId="71721A70" w:rsidR="004A34E3" w:rsidRPr="00D0586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</w:t>
            </w:r>
            <w:r w:rsidRPr="00D05863">
              <w:rPr>
                <w:rFonts w:ascii="Aptos" w:hAnsi="Aptos"/>
                <w:sz w:val="16"/>
                <w:szCs w:val="16"/>
              </w:rPr>
              <w:t>one mentioned</w:t>
            </w:r>
          </w:p>
        </w:tc>
        <w:tc>
          <w:tcPr>
            <w:tcW w:w="1843" w:type="dxa"/>
          </w:tcPr>
          <w:p w14:paraId="5BDD4DB3" w14:textId="416D3917" w:rsidR="004A34E3" w:rsidRPr="000277CC" w:rsidRDefault="004A34E3" w:rsidP="004A34E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>
              <w:rPr>
                <w:rFonts w:ascii="Aptos" w:hAnsi="Aptos"/>
                <w:color w:val="000000" w:themeColor="text1"/>
                <w:sz w:val="16"/>
                <w:szCs w:val="16"/>
              </w:rPr>
              <w:t>C</w:t>
            </w: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haritable foundation (health focus)</w:t>
            </w:r>
          </w:p>
        </w:tc>
      </w:tr>
      <w:tr w:rsidR="00F94375" w14:paraId="5650531E" w14:textId="77777777" w:rsidTr="00F94375">
        <w:tc>
          <w:tcPr>
            <w:tcW w:w="1560" w:type="dxa"/>
          </w:tcPr>
          <w:p w14:paraId="167BA63F" w14:textId="41F4777E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proofErr w:type="spellStart"/>
            <w:r>
              <w:rPr>
                <w:rFonts w:ascii="Aptos" w:hAnsi="Aptos"/>
                <w:sz w:val="16"/>
                <w:szCs w:val="16"/>
              </w:rPr>
              <w:t>Brenisin</w:t>
            </w:r>
            <w:proofErr w:type="spellEnd"/>
            <w:r>
              <w:rPr>
                <w:rFonts w:ascii="Aptos" w:hAnsi="Aptos"/>
                <w:sz w:val="16"/>
                <w:szCs w:val="16"/>
              </w:rPr>
              <w:t xml:space="preserve"> et al.</w:t>
            </w:r>
            <w:r w:rsidR="002007B8">
              <w:rPr>
                <w:rFonts w:ascii="Aptos" w:hAnsi="Aptos"/>
                <w:sz w:val="16"/>
                <w:szCs w:val="16"/>
              </w:rPr>
              <w:t xml:space="preserve"> </w:t>
            </w:r>
            <w:r>
              <w:rPr>
                <w:rFonts w:ascii="Aptos" w:hAnsi="Aptos"/>
                <w:sz w:val="16"/>
                <w:szCs w:val="16"/>
              </w:rPr>
              <w:t>(2022)</w:t>
            </w:r>
          </w:p>
          <w:p w14:paraId="2DB81C66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</w:p>
          <w:p w14:paraId="57CFF74F" w14:textId="65E27081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32</w:t>
            </w:r>
          </w:p>
          <w:p w14:paraId="74410217" w14:textId="6F6FA66D" w:rsidR="004A34E3" w:rsidRPr="00093E9C" w:rsidRDefault="004A34E3" w:rsidP="004A34E3">
            <w:pPr>
              <w:rPr>
                <w:rFonts w:ascii="Aptos" w:hAnsi="Aptos"/>
                <w:strike/>
                <w:sz w:val="16"/>
                <w:szCs w:val="16"/>
              </w:rPr>
            </w:pPr>
          </w:p>
        </w:tc>
        <w:tc>
          <w:tcPr>
            <w:tcW w:w="1985" w:type="dxa"/>
          </w:tcPr>
          <w:p w14:paraId="7CFA2CB4" w14:textId="6D1831CB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Healthcare experiences</w:t>
            </w:r>
          </w:p>
        </w:tc>
        <w:tc>
          <w:tcPr>
            <w:tcW w:w="2409" w:type="dxa"/>
          </w:tcPr>
          <w:p w14:paraId="543B277D" w14:textId="73C35F0A" w:rsidR="004A34E3" w:rsidRPr="00D05863" w:rsidRDefault="00E57F16" w:rsidP="004A34E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7C66D23B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  <w:p w14:paraId="2491FB70" w14:textId="77777777" w:rsidR="004A34E3" w:rsidRPr="00D05863" w:rsidRDefault="004A34E3" w:rsidP="004A34E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0F9C09E3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otal sample (n=11)</w:t>
            </w:r>
          </w:p>
          <w:p w14:paraId="70340508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GD participants (n=2)</w:t>
            </w:r>
          </w:p>
          <w:p w14:paraId="16B1ED42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</w:p>
          <w:p w14:paraId="0F67CFE2" w14:textId="42E7BF70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mental health inpatients</w:t>
            </w:r>
          </w:p>
        </w:tc>
        <w:tc>
          <w:tcPr>
            <w:tcW w:w="1842" w:type="dxa"/>
          </w:tcPr>
          <w:p w14:paraId="4FA809F2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1C9EBC90" w14:textId="7C927615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further information</w:t>
            </w:r>
          </w:p>
        </w:tc>
        <w:tc>
          <w:tcPr>
            <w:tcW w:w="1985" w:type="dxa"/>
          </w:tcPr>
          <w:p w14:paraId="19C8F66C" w14:textId="1327BDFD" w:rsidR="004A34E3" w:rsidRPr="0058339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 w:rsidRPr="00583393">
              <w:rPr>
                <w:rFonts w:ascii="Aptos" w:hAnsi="Aptos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sz w:val="16"/>
                <w:szCs w:val="16"/>
              </w:rPr>
              <w:t>M</w:t>
            </w:r>
            <w:r w:rsidRPr="00583393">
              <w:rPr>
                <w:rFonts w:ascii="Aptos" w:hAnsi="Aptos"/>
                <w:sz w:val="16"/>
                <w:szCs w:val="16"/>
              </w:rPr>
              <w:t>ental health services</w:t>
            </w:r>
          </w:p>
          <w:p w14:paraId="10B4A147" w14:textId="77777777" w:rsidR="004A34E3" w:rsidRPr="00850326" w:rsidRDefault="004A34E3" w:rsidP="004A34E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C9BE6C6" w14:textId="4DA24B33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</w:t>
            </w:r>
            <w:r w:rsidRPr="00D05863">
              <w:rPr>
                <w:rFonts w:ascii="Aptos" w:hAnsi="Aptos"/>
                <w:sz w:val="16"/>
                <w:szCs w:val="16"/>
              </w:rPr>
              <w:t>one mentioned</w:t>
            </w:r>
          </w:p>
        </w:tc>
        <w:tc>
          <w:tcPr>
            <w:tcW w:w="1843" w:type="dxa"/>
          </w:tcPr>
          <w:p w14:paraId="03F12CCC" w14:textId="662BC5AE" w:rsidR="004A34E3" w:rsidRDefault="004A34E3" w:rsidP="004A34E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HS England</w:t>
            </w:r>
          </w:p>
        </w:tc>
      </w:tr>
      <w:tr w:rsidR="00F94375" w14:paraId="718B5A94" w14:textId="77777777" w:rsidTr="00F94375">
        <w:tc>
          <w:tcPr>
            <w:tcW w:w="1560" w:type="dxa"/>
          </w:tcPr>
          <w:p w14:paraId="0AABD30F" w14:textId="5A98EE4B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 xml:space="preserve">Braybrook et al. </w:t>
            </w:r>
            <w:r>
              <w:rPr>
                <w:rFonts w:ascii="Aptos" w:hAnsi="Aptos"/>
                <w:sz w:val="16"/>
                <w:szCs w:val="16"/>
              </w:rPr>
              <w:t>(</w:t>
            </w:r>
            <w:r w:rsidRPr="00D05863">
              <w:rPr>
                <w:rFonts w:ascii="Aptos" w:hAnsi="Aptos"/>
                <w:sz w:val="16"/>
                <w:szCs w:val="16"/>
              </w:rPr>
              <w:t>2022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5D1C7A7B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</w:p>
          <w:p w14:paraId="43F49D53" w14:textId="47876A98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bookmarkStart w:id="0" w:name="_Hlk200203391"/>
            <w:r>
              <w:rPr>
                <w:rFonts w:ascii="Aptos" w:hAnsi="Aptos"/>
                <w:sz w:val="16"/>
                <w:szCs w:val="16"/>
              </w:rPr>
              <w:t>33</w:t>
            </w:r>
          </w:p>
          <w:bookmarkEnd w:id="0"/>
          <w:p w14:paraId="5A6F1F8B" w14:textId="5B834448" w:rsidR="004A34E3" w:rsidRPr="00093E9C" w:rsidRDefault="004A34E3" w:rsidP="004A34E3">
            <w:pPr>
              <w:rPr>
                <w:rFonts w:ascii="Aptos" w:hAnsi="Aptos"/>
                <w:strike/>
                <w:sz w:val="16"/>
                <w:szCs w:val="16"/>
              </w:rPr>
            </w:pPr>
          </w:p>
        </w:tc>
        <w:tc>
          <w:tcPr>
            <w:tcW w:w="1985" w:type="dxa"/>
          </w:tcPr>
          <w:p w14:paraId="31AF6C9C" w14:textId="77777777" w:rsidR="004A34E3" w:rsidRPr="00D0586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LGBT+ healthcare experiences</w:t>
            </w:r>
          </w:p>
          <w:p w14:paraId="7419F408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409" w:type="dxa"/>
          </w:tcPr>
          <w:p w14:paraId="31E67709" w14:textId="1EB04670" w:rsidR="004A34E3" w:rsidRPr="00D05863" w:rsidRDefault="00E57F16" w:rsidP="004A34E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7171705B" w14:textId="77777777" w:rsidR="004A34E3" w:rsidRPr="00D0586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  <w:p w14:paraId="22B3BD43" w14:textId="77777777" w:rsidR="004A34E3" w:rsidRPr="00D05863" w:rsidRDefault="004A34E3" w:rsidP="004A34E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27F035F7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LGBT+ sample (n=74)</w:t>
            </w:r>
          </w:p>
          <w:p w14:paraId="45531594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GD participants (n</w:t>
            </w:r>
            <w:r w:rsidRPr="00D05863">
              <w:rPr>
                <w:rFonts w:ascii="Aptos" w:hAnsi="Aptos"/>
                <w:sz w:val="16"/>
                <w:szCs w:val="16"/>
              </w:rPr>
              <w:t>=8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64706B9C" w14:textId="1F6FA83B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people facing serious illness</w:t>
            </w:r>
          </w:p>
        </w:tc>
        <w:tc>
          <w:tcPr>
            <w:tcW w:w="1842" w:type="dxa"/>
          </w:tcPr>
          <w:p w14:paraId="47DD2952" w14:textId="1995B4A1" w:rsidR="004A34E3" w:rsidRPr="00D0586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  <w:r w:rsidRPr="00D05863">
              <w:rPr>
                <w:rFonts w:ascii="Aptos" w:hAnsi="Aptos"/>
                <w:sz w:val="16"/>
                <w:szCs w:val="16"/>
              </w:rPr>
              <w:br/>
            </w: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England</w:t>
            </w:r>
          </w:p>
        </w:tc>
        <w:tc>
          <w:tcPr>
            <w:tcW w:w="1985" w:type="dxa"/>
          </w:tcPr>
          <w:p w14:paraId="1F3F4C1F" w14:textId="43121556" w:rsidR="004A34E3" w:rsidRPr="00501E78" w:rsidRDefault="004A34E3" w:rsidP="004A34E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501E78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H</w:t>
            </w:r>
            <w:r w:rsidRPr="00501E78">
              <w:rPr>
                <w:rFonts w:ascii="Aptos" w:hAnsi="Aptos"/>
                <w:color w:val="000000" w:themeColor="text1"/>
                <w:sz w:val="16"/>
                <w:szCs w:val="16"/>
              </w:rPr>
              <w:t>ospital</w:t>
            </w:r>
          </w:p>
          <w:p w14:paraId="5A580D9D" w14:textId="753D1902" w:rsidR="004A34E3" w:rsidRPr="00501E78" w:rsidRDefault="004A34E3" w:rsidP="004A34E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501E78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Un</w:t>
            </w:r>
            <w:r w:rsidRPr="00501E78">
              <w:rPr>
                <w:rFonts w:ascii="Aptos" w:hAnsi="Aptos"/>
                <w:color w:val="000000" w:themeColor="text1"/>
                <w:sz w:val="16"/>
                <w:szCs w:val="16"/>
              </w:rPr>
              <w:t>clear</w:t>
            </w:r>
          </w:p>
          <w:p w14:paraId="0A870CFA" w14:textId="77777777" w:rsidR="004A34E3" w:rsidRPr="00583393" w:rsidRDefault="004A34E3" w:rsidP="004A34E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A0992A8" w14:textId="7F0F1D64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</w:t>
            </w:r>
            <w:r w:rsidRPr="00D05863">
              <w:rPr>
                <w:rFonts w:ascii="Aptos" w:hAnsi="Aptos"/>
                <w:sz w:val="16"/>
                <w:szCs w:val="16"/>
              </w:rPr>
              <w:t>one mentioned</w:t>
            </w:r>
          </w:p>
        </w:tc>
        <w:tc>
          <w:tcPr>
            <w:tcW w:w="1843" w:type="dxa"/>
          </w:tcPr>
          <w:p w14:paraId="5C4C2DF1" w14:textId="01E791F9" w:rsidR="004A34E3" w:rsidRPr="000277CC" w:rsidRDefault="004A34E3" w:rsidP="004A34E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IHR</w:t>
            </w:r>
          </w:p>
        </w:tc>
      </w:tr>
      <w:tr w:rsidR="00F94375" w14:paraId="5EF0B0E5" w14:textId="77777777" w:rsidTr="00F94375">
        <w:tc>
          <w:tcPr>
            <w:tcW w:w="1560" w:type="dxa"/>
          </w:tcPr>
          <w:p w14:paraId="719B2C06" w14:textId="259B2D48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ruce et al.</w:t>
            </w:r>
            <w:r w:rsidR="002007B8">
              <w:rPr>
                <w:rFonts w:ascii="Aptos" w:hAnsi="Aptos"/>
                <w:sz w:val="16"/>
                <w:szCs w:val="16"/>
              </w:rPr>
              <w:t xml:space="preserve"> </w:t>
            </w:r>
            <w:r>
              <w:rPr>
                <w:rFonts w:ascii="Aptos" w:hAnsi="Aptos"/>
                <w:sz w:val="16"/>
                <w:szCs w:val="16"/>
              </w:rPr>
              <w:t>(2023)</w:t>
            </w:r>
          </w:p>
          <w:p w14:paraId="015040ED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</w:p>
          <w:p w14:paraId="4748816B" w14:textId="576CF449" w:rsidR="004A34E3" w:rsidRPr="00E57F16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34</w:t>
            </w:r>
          </w:p>
        </w:tc>
        <w:tc>
          <w:tcPr>
            <w:tcW w:w="1985" w:type="dxa"/>
          </w:tcPr>
          <w:p w14:paraId="44D34795" w14:textId="77777777" w:rsidR="004A34E3" w:rsidRPr="00D0586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healthcare experiences</w:t>
            </w:r>
          </w:p>
          <w:p w14:paraId="4399C7E1" w14:textId="77777777" w:rsidR="004A34E3" w:rsidRPr="00D05863" w:rsidRDefault="004A34E3" w:rsidP="004A34E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409" w:type="dxa"/>
          </w:tcPr>
          <w:p w14:paraId="786DF91D" w14:textId="48D08473" w:rsidR="004A34E3" w:rsidRPr="00D05863" w:rsidRDefault="00E57F16" w:rsidP="004A34E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2DFAD382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  <w:p w14:paraId="7D95CCB0" w14:textId="77777777" w:rsidR="004A34E3" w:rsidRPr="00D05863" w:rsidRDefault="004A34E3" w:rsidP="004A34E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0A90F361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 xml:space="preserve">TGD only </w:t>
            </w:r>
          </w:p>
          <w:p w14:paraId="75D578D9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UK participants</w:t>
            </w:r>
            <w:r>
              <w:rPr>
                <w:rFonts w:ascii="Aptos" w:hAnsi="Aptos"/>
                <w:sz w:val="16"/>
                <w:szCs w:val="16"/>
              </w:rPr>
              <w:t xml:space="preserve"> (n</w:t>
            </w:r>
            <w:r w:rsidRPr="00D05863">
              <w:rPr>
                <w:rFonts w:ascii="Aptos" w:hAnsi="Aptos"/>
                <w:sz w:val="16"/>
                <w:szCs w:val="16"/>
              </w:rPr>
              <w:t>=</w:t>
            </w:r>
            <w:r>
              <w:rPr>
                <w:rFonts w:ascii="Aptos" w:hAnsi="Aptos"/>
                <w:sz w:val="16"/>
                <w:szCs w:val="16"/>
              </w:rPr>
              <w:t>3)</w:t>
            </w:r>
          </w:p>
          <w:p w14:paraId="198A07E8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total sample</w:t>
            </w:r>
            <w:r>
              <w:rPr>
                <w:rFonts w:ascii="Aptos" w:hAnsi="Aptos"/>
                <w:sz w:val="16"/>
                <w:szCs w:val="16"/>
              </w:rPr>
              <w:t xml:space="preserve"> (n</w:t>
            </w:r>
            <w:r w:rsidRPr="00D05863">
              <w:rPr>
                <w:rFonts w:ascii="Aptos" w:hAnsi="Aptos"/>
                <w:sz w:val="16"/>
                <w:szCs w:val="16"/>
              </w:rPr>
              <w:t>=1</w:t>
            </w:r>
            <w:r>
              <w:rPr>
                <w:rFonts w:ascii="Aptos" w:hAnsi="Aptos"/>
                <w:sz w:val="16"/>
                <w:szCs w:val="16"/>
              </w:rPr>
              <w:t>7)</w:t>
            </w:r>
          </w:p>
          <w:p w14:paraId="5F5E187C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</w:p>
          <w:p w14:paraId="76DA86DA" w14:textId="37DE38A5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autistic adults seeking gender-affirming care</w:t>
            </w:r>
            <w:r w:rsidRPr="00D05863">
              <w:rPr>
                <w:rFonts w:ascii="Aptos" w:hAnsi="Aptos"/>
                <w:sz w:val="16"/>
                <w:szCs w:val="16"/>
              </w:rPr>
              <w:br/>
            </w:r>
          </w:p>
        </w:tc>
        <w:tc>
          <w:tcPr>
            <w:tcW w:w="1842" w:type="dxa"/>
          </w:tcPr>
          <w:p w14:paraId="632FE57C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Multi-National</w:t>
            </w:r>
          </w:p>
          <w:p w14:paraId="65BCC699" w14:textId="77777777" w:rsidR="00E62657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</w:t>
            </w:r>
            <w:r w:rsidR="00E62657">
              <w:rPr>
                <w:rFonts w:ascii="Aptos" w:hAnsi="Aptos"/>
                <w:sz w:val="16"/>
                <w:szCs w:val="16"/>
              </w:rPr>
              <w:t xml:space="preserve"> England</w:t>
            </w:r>
          </w:p>
          <w:p w14:paraId="38745068" w14:textId="3E0876A7" w:rsidR="004A34E3" w:rsidRPr="00E62657" w:rsidRDefault="00E62657" w:rsidP="004A34E3">
            <w:pPr>
              <w:rPr>
                <w:rFonts w:ascii="Aptos" w:hAnsi="Aptos"/>
                <w:i/>
                <w:iCs/>
                <w:sz w:val="16"/>
                <w:szCs w:val="16"/>
              </w:rPr>
            </w:pPr>
            <w:r w:rsidRPr="00E62657">
              <w:rPr>
                <w:rFonts w:ascii="Aptos" w:hAnsi="Aptos"/>
                <w:i/>
                <w:iCs/>
                <w:sz w:val="16"/>
                <w:szCs w:val="16"/>
              </w:rPr>
              <w:t>(</w:t>
            </w:r>
            <w:r w:rsidR="004A34E3" w:rsidRPr="00E62657">
              <w:rPr>
                <w:rFonts w:ascii="Aptos" w:hAnsi="Aptos"/>
                <w:i/>
                <w:iCs/>
                <w:sz w:val="16"/>
                <w:szCs w:val="16"/>
              </w:rPr>
              <w:t xml:space="preserve">Cornwall; Newcastle; </w:t>
            </w:r>
            <w:proofErr w:type="spellStart"/>
            <w:r w:rsidR="004A34E3" w:rsidRPr="00E62657">
              <w:rPr>
                <w:rFonts w:ascii="Aptos" w:hAnsi="Aptos"/>
                <w:i/>
                <w:iCs/>
                <w:sz w:val="16"/>
                <w:szCs w:val="16"/>
              </w:rPr>
              <w:t>Teeside</w:t>
            </w:r>
            <w:proofErr w:type="spellEnd"/>
            <w:r w:rsidRPr="00E62657">
              <w:rPr>
                <w:rFonts w:ascii="Aptos" w:hAnsi="Aptos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3AA49617" w14:textId="40C19064" w:rsidR="004A34E3" w:rsidRPr="008965C2" w:rsidRDefault="004A34E3" w:rsidP="004A34E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8965C2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G</w:t>
            </w:r>
            <w:r w:rsidRPr="008965C2">
              <w:rPr>
                <w:rFonts w:ascii="Aptos" w:hAnsi="Aptos"/>
                <w:color w:val="000000" w:themeColor="text1"/>
                <w:sz w:val="16"/>
                <w:szCs w:val="16"/>
              </w:rPr>
              <w:t>ender services</w:t>
            </w:r>
          </w:p>
          <w:p w14:paraId="42DF8C95" w14:textId="77777777" w:rsidR="00E57F16" w:rsidRPr="00291ABF" w:rsidRDefault="00E57F16" w:rsidP="00E57F16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>
              <w:rPr>
                <w:rFonts w:ascii="Aptos" w:hAnsi="Aptos"/>
                <w:color w:val="000000" w:themeColor="text1"/>
                <w:sz w:val="16"/>
                <w:szCs w:val="16"/>
              </w:rPr>
              <w:t>GP</w:t>
            </w:r>
          </w:p>
          <w:p w14:paraId="528A99FC" w14:textId="2D8B77A8" w:rsidR="004A34E3" w:rsidRPr="008965C2" w:rsidRDefault="004A34E3" w:rsidP="004A34E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8965C2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P</w:t>
            </w:r>
            <w:r w:rsidRPr="008965C2">
              <w:rPr>
                <w:rFonts w:ascii="Aptos" w:hAnsi="Aptos"/>
                <w:color w:val="000000" w:themeColor="text1"/>
                <w:sz w:val="16"/>
                <w:szCs w:val="16"/>
              </w:rPr>
              <w:t>rivate healthcare</w:t>
            </w:r>
          </w:p>
          <w:p w14:paraId="2A422906" w14:textId="05DA66D9" w:rsidR="004A34E3" w:rsidRPr="008965C2" w:rsidRDefault="004A34E3" w:rsidP="004A34E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8965C2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U</w:t>
            </w:r>
            <w:r w:rsidRPr="008965C2">
              <w:rPr>
                <w:rFonts w:ascii="Aptos" w:hAnsi="Aptos"/>
                <w:color w:val="000000" w:themeColor="text1"/>
                <w:sz w:val="16"/>
                <w:szCs w:val="16"/>
              </w:rPr>
              <w:t>nclear</w:t>
            </w:r>
          </w:p>
          <w:p w14:paraId="472C81CD" w14:textId="77777777" w:rsidR="004A34E3" w:rsidRPr="00935465" w:rsidRDefault="004A34E3" w:rsidP="004A34E3">
            <w:pPr>
              <w:rPr>
                <w:rFonts w:ascii="Aptos" w:hAnsi="Aptos"/>
                <w:color w:val="EE0000"/>
                <w:sz w:val="16"/>
                <w:szCs w:val="16"/>
              </w:rPr>
            </w:pPr>
          </w:p>
          <w:p w14:paraId="613D7F52" w14:textId="77777777" w:rsidR="004A34E3" w:rsidRPr="00501E78" w:rsidRDefault="004A34E3" w:rsidP="004A34E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F4A48F4" w14:textId="117C7F46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 w:rsidRPr="008965C2">
              <w:rPr>
                <w:rFonts w:ascii="Aptos" w:hAnsi="Aptos"/>
                <w:sz w:val="16"/>
                <w:szCs w:val="16"/>
              </w:rPr>
              <w:t>TGD research team</w:t>
            </w:r>
          </w:p>
        </w:tc>
        <w:tc>
          <w:tcPr>
            <w:tcW w:w="1843" w:type="dxa"/>
          </w:tcPr>
          <w:p w14:paraId="2FDD7C27" w14:textId="702B662F" w:rsidR="004A34E3" w:rsidRPr="000277CC" w:rsidRDefault="004A34E3" w:rsidP="004A34E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o funding</w:t>
            </w:r>
          </w:p>
        </w:tc>
      </w:tr>
      <w:tr w:rsidR="00F94375" w14:paraId="66832E7D" w14:textId="77777777" w:rsidTr="00F94375">
        <w:tc>
          <w:tcPr>
            <w:tcW w:w="1560" w:type="dxa"/>
          </w:tcPr>
          <w:p w14:paraId="38A802C1" w14:textId="2AB45C6F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Carlile</w:t>
            </w:r>
            <w:r w:rsidR="002007B8">
              <w:rPr>
                <w:rFonts w:ascii="Aptos" w:hAnsi="Aptos"/>
                <w:sz w:val="16"/>
                <w:szCs w:val="16"/>
              </w:rPr>
              <w:t xml:space="preserve"> (</w:t>
            </w:r>
            <w:r>
              <w:rPr>
                <w:rFonts w:ascii="Aptos" w:hAnsi="Aptos"/>
                <w:sz w:val="16"/>
                <w:szCs w:val="16"/>
              </w:rPr>
              <w:t>2020</w:t>
            </w:r>
            <w:r w:rsidR="002007B8">
              <w:rPr>
                <w:rFonts w:ascii="Aptos" w:hAnsi="Aptos"/>
                <w:sz w:val="16"/>
                <w:szCs w:val="16"/>
              </w:rPr>
              <w:t>)</w:t>
            </w:r>
          </w:p>
          <w:p w14:paraId="144CDDBE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</w:p>
          <w:p w14:paraId="59ED5677" w14:textId="1E2511AB" w:rsidR="004A34E3" w:rsidRPr="00E57F16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35</w:t>
            </w:r>
          </w:p>
        </w:tc>
        <w:tc>
          <w:tcPr>
            <w:tcW w:w="1985" w:type="dxa"/>
          </w:tcPr>
          <w:p w14:paraId="011AF70A" w14:textId="7B2C9D0C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healthcare experiences</w:t>
            </w:r>
          </w:p>
        </w:tc>
        <w:tc>
          <w:tcPr>
            <w:tcW w:w="2409" w:type="dxa"/>
          </w:tcPr>
          <w:p w14:paraId="7991D0C3" w14:textId="58C2F92B" w:rsidR="004A34E3" w:rsidRPr="00D05863" w:rsidRDefault="00E57F16" w:rsidP="004A34E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6A02CF55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written responses following discussion workshops</w:t>
            </w:r>
          </w:p>
          <w:p w14:paraId="0283EC04" w14:textId="77777777" w:rsidR="004A34E3" w:rsidRPr="00D05863" w:rsidRDefault="004A34E3" w:rsidP="004A34E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08D8F1E2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 xml:space="preserve">TGD </w:t>
            </w:r>
            <w:r>
              <w:rPr>
                <w:rFonts w:ascii="Aptos" w:hAnsi="Aptos"/>
                <w:sz w:val="16"/>
                <w:szCs w:val="16"/>
              </w:rPr>
              <w:t>young people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&amp; their parents</w:t>
            </w:r>
          </w:p>
          <w:p w14:paraId="05C42433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number of 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TGD </w:t>
            </w:r>
            <w:r>
              <w:rPr>
                <w:rFonts w:ascii="Aptos" w:hAnsi="Aptos"/>
                <w:sz w:val="16"/>
                <w:szCs w:val="16"/>
              </w:rPr>
              <w:t>participants unclear</w:t>
            </w:r>
          </w:p>
          <w:p w14:paraId="50AD7BBD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otal sample (n=65)</w:t>
            </w:r>
          </w:p>
          <w:p w14:paraId="1A01FD78" w14:textId="2A70D8E1" w:rsidR="004A34E3" w:rsidRPr="00D0586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 w:rsidRPr="009453F5">
              <w:rPr>
                <w:rFonts w:ascii="Aptos" w:hAnsi="Aptos"/>
                <w:i/>
                <w:iCs/>
                <w:sz w:val="16"/>
                <w:szCs w:val="16"/>
              </w:rPr>
              <w:t>(from 27 families “around half the respondents were adults … the remainder were young people”)</w:t>
            </w:r>
          </w:p>
        </w:tc>
        <w:tc>
          <w:tcPr>
            <w:tcW w:w="1842" w:type="dxa"/>
          </w:tcPr>
          <w:p w14:paraId="463CF3B3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UK only</w:t>
            </w:r>
          </w:p>
          <w:p w14:paraId="5965A36B" w14:textId="2B5DEA34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England</w:t>
            </w:r>
          </w:p>
        </w:tc>
        <w:tc>
          <w:tcPr>
            <w:tcW w:w="1985" w:type="dxa"/>
          </w:tcPr>
          <w:p w14:paraId="4CEE8E01" w14:textId="2102B1D9" w:rsidR="004A34E3" w:rsidRPr="009453F5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 w:rsidRPr="009453F5">
              <w:rPr>
                <w:rFonts w:ascii="Aptos" w:hAnsi="Aptos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sz w:val="16"/>
                <w:szCs w:val="16"/>
              </w:rPr>
              <w:t>G</w:t>
            </w:r>
            <w:r w:rsidRPr="009453F5">
              <w:rPr>
                <w:rFonts w:ascii="Aptos" w:hAnsi="Aptos"/>
                <w:sz w:val="16"/>
                <w:szCs w:val="16"/>
              </w:rPr>
              <w:t>ender services</w:t>
            </w:r>
          </w:p>
          <w:p w14:paraId="7F6D8E12" w14:textId="77777777" w:rsidR="00E57F16" w:rsidRPr="00291ABF" w:rsidRDefault="00E57F16" w:rsidP="00E57F16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>
              <w:rPr>
                <w:rFonts w:ascii="Aptos" w:hAnsi="Aptos"/>
                <w:color w:val="000000" w:themeColor="text1"/>
                <w:sz w:val="16"/>
                <w:szCs w:val="16"/>
              </w:rPr>
              <w:t>GP</w:t>
            </w:r>
          </w:p>
          <w:p w14:paraId="2B3B219E" w14:textId="797715BC" w:rsidR="004A34E3" w:rsidRPr="008965C2" w:rsidRDefault="00E57F16" w:rsidP="004A34E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8965C2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>
              <w:rPr>
                <w:rFonts w:ascii="Aptos" w:hAnsi="Aptos"/>
                <w:color w:val="000000" w:themeColor="text1"/>
                <w:sz w:val="16"/>
                <w:szCs w:val="16"/>
              </w:rPr>
              <w:t>U</w:t>
            </w:r>
            <w:r w:rsidRPr="008965C2">
              <w:rPr>
                <w:rFonts w:ascii="Aptos" w:hAnsi="Aptos"/>
                <w:color w:val="000000" w:themeColor="text1"/>
                <w:sz w:val="16"/>
                <w:szCs w:val="16"/>
              </w:rPr>
              <w:t>nclear</w:t>
            </w:r>
          </w:p>
        </w:tc>
        <w:tc>
          <w:tcPr>
            <w:tcW w:w="1701" w:type="dxa"/>
          </w:tcPr>
          <w:p w14:paraId="16856F2F" w14:textId="38DA326A" w:rsidR="004A34E3" w:rsidRPr="008965C2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LGBT+ research team</w:t>
            </w:r>
          </w:p>
        </w:tc>
        <w:tc>
          <w:tcPr>
            <w:tcW w:w="1843" w:type="dxa"/>
          </w:tcPr>
          <w:p w14:paraId="18072E2D" w14:textId="25CCEA78" w:rsidR="004A34E3" w:rsidRPr="000277CC" w:rsidRDefault="004A34E3" w:rsidP="004A34E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o information</w:t>
            </w:r>
          </w:p>
        </w:tc>
      </w:tr>
      <w:tr w:rsidR="00F94375" w14:paraId="5758059C" w14:textId="77777777" w:rsidTr="00F94375">
        <w:tc>
          <w:tcPr>
            <w:tcW w:w="1560" w:type="dxa"/>
          </w:tcPr>
          <w:p w14:paraId="4A2F11BE" w14:textId="606BE08C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Carlile et al.</w:t>
            </w:r>
            <w:r w:rsidR="002007B8">
              <w:rPr>
                <w:rFonts w:ascii="Aptos" w:hAnsi="Aptos"/>
                <w:sz w:val="16"/>
                <w:szCs w:val="16"/>
              </w:rPr>
              <w:t xml:space="preserve"> (</w:t>
            </w:r>
            <w:r>
              <w:rPr>
                <w:rFonts w:ascii="Aptos" w:hAnsi="Aptos"/>
                <w:sz w:val="16"/>
                <w:szCs w:val="16"/>
              </w:rPr>
              <w:t>2021</w:t>
            </w:r>
            <w:r w:rsidR="002007B8">
              <w:rPr>
                <w:rFonts w:ascii="Aptos" w:hAnsi="Aptos"/>
                <w:sz w:val="16"/>
                <w:szCs w:val="16"/>
              </w:rPr>
              <w:t>)</w:t>
            </w:r>
          </w:p>
          <w:p w14:paraId="4A81C013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</w:p>
          <w:p w14:paraId="739FC795" w14:textId="0065DA7A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36</w:t>
            </w:r>
          </w:p>
        </w:tc>
        <w:tc>
          <w:tcPr>
            <w:tcW w:w="1985" w:type="dxa"/>
          </w:tcPr>
          <w:p w14:paraId="53B8A613" w14:textId="6E210DCB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healthcare experiences</w:t>
            </w:r>
          </w:p>
        </w:tc>
        <w:tc>
          <w:tcPr>
            <w:tcW w:w="2409" w:type="dxa"/>
          </w:tcPr>
          <w:p w14:paraId="051B0E66" w14:textId="0823D454" w:rsidR="004A34E3" w:rsidRPr="00D05863" w:rsidRDefault="00E57F16" w:rsidP="004A34E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7A041706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  <w:p w14:paraId="6DC805FC" w14:textId="77777777" w:rsidR="004A34E3" w:rsidRPr="00D05863" w:rsidRDefault="004A34E3" w:rsidP="004A34E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09F43552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TGD children &amp; their parents</w:t>
            </w:r>
          </w:p>
          <w:p w14:paraId="78AE533E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TGD </w:t>
            </w:r>
            <w:r>
              <w:rPr>
                <w:rFonts w:ascii="Aptos" w:hAnsi="Aptos"/>
                <w:sz w:val="16"/>
                <w:szCs w:val="16"/>
              </w:rPr>
              <w:t>participants (n</w:t>
            </w:r>
            <w:r w:rsidRPr="00D05863">
              <w:rPr>
                <w:rFonts w:ascii="Aptos" w:hAnsi="Aptos"/>
                <w:sz w:val="16"/>
                <w:szCs w:val="16"/>
              </w:rPr>
              <w:t>=</w:t>
            </w:r>
            <w:r>
              <w:rPr>
                <w:rFonts w:ascii="Aptos" w:hAnsi="Aptos"/>
                <w:sz w:val="16"/>
                <w:szCs w:val="16"/>
              </w:rPr>
              <w:t>14)</w:t>
            </w:r>
            <w:r w:rsidRPr="00D05863">
              <w:rPr>
                <w:rFonts w:ascii="Aptos" w:hAnsi="Aptos"/>
                <w:sz w:val="16"/>
                <w:szCs w:val="16"/>
              </w:rPr>
              <w:br/>
            </w: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parent sample</w:t>
            </w:r>
            <w:r>
              <w:rPr>
                <w:rFonts w:ascii="Aptos" w:hAnsi="Aptos"/>
                <w:sz w:val="16"/>
                <w:szCs w:val="16"/>
              </w:rPr>
              <w:t xml:space="preserve"> (n</w:t>
            </w:r>
            <w:r w:rsidRPr="00D05863">
              <w:rPr>
                <w:rFonts w:ascii="Aptos" w:hAnsi="Aptos"/>
                <w:sz w:val="16"/>
                <w:szCs w:val="16"/>
              </w:rPr>
              <w:t>=</w:t>
            </w:r>
            <w:r>
              <w:rPr>
                <w:rFonts w:ascii="Aptos" w:hAnsi="Aptos"/>
                <w:sz w:val="16"/>
                <w:szCs w:val="16"/>
              </w:rPr>
              <w:t>13)</w:t>
            </w:r>
          </w:p>
          <w:p w14:paraId="52BC642A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</w:p>
          <w:p w14:paraId="2D9A81A5" w14:textId="205B75CD" w:rsidR="004A34E3" w:rsidRPr="00D0586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children &amp; young people</w:t>
            </w:r>
          </w:p>
        </w:tc>
        <w:tc>
          <w:tcPr>
            <w:tcW w:w="1842" w:type="dxa"/>
          </w:tcPr>
          <w:p w14:paraId="6FC30B71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UK only</w:t>
            </w:r>
          </w:p>
          <w:p w14:paraId="289AE351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England</w:t>
            </w:r>
          </w:p>
          <w:p w14:paraId="1B6C5C67" w14:textId="77777777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90F583E" w14:textId="39AF85FF" w:rsidR="004A34E3" w:rsidRPr="000179BF" w:rsidRDefault="004A34E3" w:rsidP="004A34E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179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G</w:t>
            </w:r>
            <w:r w:rsidRPr="000179BF">
              <w:rPr>
                <w:rFonts w:ascii="Aptos" w:hAnsi="Aptos"/>
                <w:color w:val="000000" w:themeColor="text1"/>
                <w:sz w:val="16"/>
                <w:szCs w:val="16"/>
              </w:rPr>
              <w:t>ender services</w:t>
            </w:r>
          </w:p>
          <w:p w14:paraId="3CB916BE" w14:textId="1E2276D8" w:rsidR="004A34E3" w:rsidRPr="000179BF" w:rsidRDefault="004A34E3" w:rsidP="004A34E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179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GP</w:t>
            </w:r>
          </w:p>
          <w:p w14:paraId="23AA5729" w14:textId="52DD9F12" w:rsidR="004A34E3" w:rsidRPr="000179BF" w:rsidRDefault="004A34E3" w:rsidP="004A34E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179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M</w:t>
            </w:r>
            <w:r w:rsidRPr="000179BF">
              <w:rPr>
                <w:rFonts w:ascii="Aptos" w:hAnsi="Aptos"/>
                <w:color w:val="000000" w:themeColor="text1"/>
                <w:sz w:val="16"/>
                <w:szCs w:val="16"/>
              </w:rPr>
              <w:t>ental health services</w:t>
            </w:r>
          </w:p>
          <w:p w14:paraId="58DE7518" w14:textId="77777777" w:rsidR="004A34E3" w:rsidRPr="00935465" w:rsidRDefault="004A34E3" w:rsidP="004A34E3">
            <w:pPr>
              <w:rPr>
                <w:rFonts w:ascii="Aptos" w:hAnsi="Aptos"/>
                <w:color w:val="EE0000"/>
                <w:sz w:val="16"/>
                <w:szCs w:val="16"/>
              </w:rPr>
            </w:pPr>
          </w:p>
          <w:p w14:paraId="27219D82" w14:textId="77777777" w:rsidR="004A34E3" w:rsidRPr="009453F5" w:rsidRDefault="004A34E3" w:rsidP="004A34E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FA43FA5" w14:textId="693EF235" w:rsidR="004A34E3" w:rsidRDefault="004A34E3" w:rsidP="004A34E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</w:t>
            </w:r>
            <w:r w:rsidRPr="00D05863">
              <w:rPr>
                <w:rFonts w:ascii="Aptos" w:hAnsi="Aptos"/>
                <w:sz w:val="16"/>
                <w:szCs w:val="16"/>
              </w:rPr>
              <w:t>one mentioned</w:t>
            </w:r>
          </w:p>
        </w:tc>
        <w:tc>
          <w:tcPr>
            <w:tcW w:w="1843" w:type="dxa"/>
          </w:tcPr>
          <w:p w14:paraId="6B2A785A" w14:textId="2EDEC8F3" w:rsidR="004A34E3" w:rsidRPr="000277CC" w:rsidRDefault="004A34E3" w:rsidP="004A34E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o information</w:t>
            </w:r>
          </w:p>
        </w:tc>
      </w:tr>
      <w:tr w:rsidR="00F94375" w14:paraId="5CEBC505" w14:textId="77777777" w:rsidTr="00F94375">
        <w:tc>
          <w:tcPr>
            <w:tcW w:w="1560" w:type="dxa"/>
          </w:tcPr>
          <w:p w14:paraId="37290D11" w14:textId="789A1F0E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Coleman</w:t>
            </w:r>
            <w:r w:rsidRPr="00D05863">
              <w:rPr>
                <w:rFonts w:ascii="Aptos" w:hAnsi="Aptos"/>
                <w:sz w:val="16"/>
                <w:szCs w:val="16"/>
              </w:rPr>
              <w:noBreakHyphen/>
              <w:t>Smith et al.</w:t>
            </w:r>
            <w:r>
              <w:rPr>
                <w:rFonts w:ascii="Aptos" w:hAnsi="Aptos"/>
                <w:sz w:val="16"/>
                <w:szCs w:val="16"/>
              </w:rPr>
              <w:t xml:space="preserve"> (</w:t>
            </w:r>
            <w:r w:rsidRPr="00D05863">
              <w:rPr>
                <w:rFonts w:ascii="Aptos" w:hAnsi="Aptos"/>
                <w:sz w:val="16"/>
                <w:szCs w:val="16"/>
              </w:rPr>
              <w:t>2020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44B9FC76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  <w:p w14:paraId="47FAC47C" w14:textId="020A15B4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37</w:t>
            </w:r>
          </w:p>
          <w:p w14:paraId="0034F99A" w14:textId="32B9B8F4" w:rsidR="002007B8" w:rsidRPr="00D604D5" w:rsidRDefault="002007B8" w:rsidP="002007B8">
            <w:pPr>
              <w:rPr>
                <w:rFonts w:ascii="Aptos" w:hAnsi="Aptos"/>
                <w:strike/>
                <w:sz w:val="16"/>
                <w:szCs w:val="16"/>
              </w:rPr>
            </w:pPr>
          </w:p>
        </w:tc>
        <w:tc>
          <w:tcPr>
            <w:tcW w:w="1985" w:type="dxa"/>
          </w:tcPr>
          <w:p w14:paraId="6F360AB0" w14:textId="77777777" w:rsidR="002007B8" w:rsidRDefault="002007B8" w:rsidP="002007B8">
            <w:pPr>
              <w:rPr>
                <w:rFonts w:ascii="Aptos" w:hAnsi="Aptos"/>
                <w:color w:val="000000"/>
                <w:sz w:val="16"/>
                <w:szCs w:val="16"/>
              </w:rPr>
            </w:pPr>
            <w:r w:rsidRPr="00D05863">
              <w:rPr>
                <w:rFonts w:ascii="Aptos" w:hAnsi="Aptos"/>
                <w:color w:val="000000"/>
                <w:sz w:val="16"/>
                <w:szCs w:val="16"/>
              </w:rPr>
              <w:t>TGD experiences</w:t>
            </w:r>
          </w:p>
          <w:p w14:paraId="2461DCE6" w14:textId="77777777" w:rsidR="00D32C69" w:rsidRDefault="00D32C69" w:rsidP="00D32C69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color w:val="000000"/>
                <w:sz w:val="16"/>
                <w:szCs w:val="16"/>
              </w:rPr>
              <w:t>not healthcare-specific</w:t>
            </w:r>
          </w:p>
          <w:p w14:paraId="0B5838AE" w14:textId="1B90FDB6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409" w:type="dxa"/>
          </w:tcPr>
          <w:p w14:paraId="7D4D7260" w14:textId="630900B9" w:rsidR="002007B8" w:rsidRPr="00D05863" w:rsidRDefault="00E57F16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52831360" w14:textId="1F29B853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</w:tc>
        <w:tc>
          <w:tcPr>
            <w:tcW w:w="2694" w:type="dxa"/>
          </w:tcPr>
          <w:p w14:paraId="1E910DEA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</w:t>
            </w:r>
            <w:r w:rsidRPr="00D05863">
              <w:rPr>
                <w:rFonts w:ascii="Aptos" w:hAnsi="Aptos"/>
                <w:sz w:val="16"/>
                <w:szCs w:val="16"/>
              </w:rPr>
              <w:t>=10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71FB4F7D" w14:textId="77777777" w:rsidR="00E62657" w:rsidRPr="00D05863" w:rsidRDefault="00E62657" w:rsidP="002007B8">
            <w:pPr>
              <w:rPr>
                <w:rFonts w:ascii="Aptos" w:hAnsi="Aptos"/>
                <w:sz w:val="16"/>
                <w:szCs w:val="16"/>
              </w:rPr>
            </w:pPr>
          </w:p>
          <w:p w14:paraId="098B1985" w14:textId="3DCF819B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- autistic adults</w:t>
            </w:r>
          </w:p>
        </w:tc>
        <w:tc>
          <w:tcPr>
            <w:tcW w:w="1842" w:type="dxa"/>
          </w:tcPr>
          <w:p w14:paraId="5CABE89B" w14:textId="77777777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385EAABB" w14:textId="4A075F38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further information</w:t>
            </w:r>
          </w:p>
        </w:tc>
        <w:tc>
          <w:tcPr>
            <w:tcW w:w="1985" w:type="dxa"/>
          </w:tcPr>
          <w:p w14:paraId="22C8903E" w14:textId="17DCCA2D" w:rsidR="002007B8" w:rsidRPr="000179BF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gender services</w:t>
            </w:r>
          </w:p>
        </w:tc>
        <w:tc>
          <w:tcPr>
            <w:tcW w:w="1701" w:type="dxa"/>
          </w:tcPr>
          <w:p w14:paraId="0C44EA3B" w14:textId="77777777" w:rsidR="002007B8" w:rsidRPr="00D05863" w:rsidRDefault="002007B8" w:rsidP="002007B8">
            <w:pPr>
              <w:rPr>
                <w:rFonts w:ascii="Aptos" w:hAnsi="Aptos"/>
                <w:color w:val="000000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N</w:t>
            </w:r>
            <w:r w:rsidRPr="00D05863">
              <w:rPr>
                <w:rFonts w:ascii="Aptos" w:hAnsi="Aptos"/>
                <w:color w:val="000000"/>
                <w:sz w:val="16"/>
                <w:szCs w:val="16"/>
              </w:rPr>
              <w:t>one mentioned</w:t>
            </w:r>
          </w:p>
          <w:p w14:paraId="035258DE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927F4EC" w14:textId="4ADA90A8" w:rsidR="002007B8" w:rsidRPr="000277CC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o information</w:t>
            </w:r>
          </w:p>
        </w:tc>
      </w:tr>
      <w:tr w:rsidR="00F94375" w14:paraId="7FCC0487" w14:textId="77777777" w:rsidTr="00F94375">
        <w:tc>
          <w:tcPr>
            <w:tcW w:w="1560" w:type="dxa"/>
          </w:tcPr>
          <w:p w14:paraId="70EC9C7A" w14:textId="43F42902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lastRenderedPageBreak/>
              <w:t>Connolly et al. (2024)</w:t>
            </w:r>
          </w:p>
          <w:p w14:paraId="1433861F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  <w:p w14:paraId="5BF245FE" w14:textId="3874B0E6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38</w:t>
            </w:r>
          </w:p>
        </w:tc>
        <w:tc>
          <w:tcPr>
            <w:tcW w:w="1985" w:type="dxa"/>
          </w:tcPr>
          <w:p w14:paraId="7874157C" w14:textId="166B57F5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healthcare experiences</w:t>
            </w:r>
          </w:p>
        </w:tc>
        <w:tc>
          <w:tcPr>
            <w:tcW w:w="2409" w:type="dxa"/>
          </w:tcPr>
          <w:p w14:paraId="2F1A1C1C" w14:textId="01F93FE3" w:rsidR="002007B8" w:rsidRDefault="00E57F16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Mixed-Methods</w:t>
            </w:r>
          </w:p>
          <w:p w14:paraId="18692BB0" w14:textId="17B52A4D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survey </w:t>
            </w:r>
            <w:r w:rsidRPr="00E62657">
              <w:rPr>
                <w:rFonts w:ascii="Aptos" w:hAnsi="Aptos"/>
                <w:i/>
                <w:iCs/>
                <w:sz w:val="16"/>
                <w:szCs w:val="16"/>
              </w:rPr>
              <w:t>(qualitative &amp; quantitative)</w:t>
            </w:r>
          </w:p>
        </w:tc>
        <w:tc>
          <w:tcPr>
            <w:tcW w:w="2694" w:type="dxa"/>
          </w:tcPr>
          <w:p w14:paraId="1C24946E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565)</w:t>
            </w:r>
          </w:p>
          <w:p w14:paraId="425F0C3D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respondents to Open Question 1 (n=65)</w:t>
            </w:r>
          </w:p>
          <w:p w14:paraId="5365568D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respondents to Open Question 2 (n=111)</w:t>
            </w:r>
          </w:p>
          <w:p w14:paraId="71B6499E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  <w:p w14:paraId="79332FE6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current or former alcohol users</w:t>
            </w:r>
          </w:p>
          <w:p w14:paraId="15BDB94F" w14:textId="77777777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842" w:type="dxa"/>
          </w:tcPr>
          <w:p w14:paraId="3BC19459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UK only</w:t>
            </w:r>
          </w:p>
          <w:p w14:paraId="2A7AD249" w14:textId="0C64F5AC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UK wide</w:t>
            </w:r>
          </w:p>
        </w:tc>
        <w:tc>
          <w:tcPr>
            <w:tcW w:w="1985" w:type="dxa"/>
          </w:tcPr>
          <w:p w14:paraId="18318B13" w14:textId="39F2153F" w:rsidR="002007B8" w:rsidRPr="009453F5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9453F5">
              <w:rPr>
                <w:rFonts w:ascii="Aptos" w:hAnsi="Aptos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sz w:val="16"/>
                <w:szCs w:val="16"/>
              </w:rPr>
              <w:t>GP</w:t>
            </w:r>
          </w:p>
          <w:p w14:paraId="3FB1053C" w14:textId="261301C2" w:rsidR="002007B8" w:rsidRPr="009453F5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9453F5">
              <w:rPr>
                <w:rFonts w:ascii="Aptos" w:hAnsi="Aptos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sz w:val="16"/>
                <w:szCs w:val="16"/>
              </w:rPr>
              <w:t>M</w:t>
            </w:r>
            <w:r w:rsidRPr="009453F5">
              <w:rPr>
                <w:rFonts w:ascii="Aptos" w:hAnsi="Aptos"/>
                <w:sz w:val="16"/>
                <w:szCs w:val="16"/>
              </w:rPr>
              <w:t>ental health services</w:t>
            </w:r>
          </w:p>
          <w:p w14:paraId="0522A485" w14:textId="6D127657" w:rsidR="002007B8" w:rsidRPr="009453F5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9453F5">
              <w:rPr>
                <w:rFonts w:ascii="Aptos" w:hAnsi="Aptos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sz w:val="16"/>
                <w:szCs w:val="16"/>
              </w:rPr>
              <w:t>U</w:t>
            </w:r>
            <w:r w:rsidRPr="009453F5">
              <w:rPr>
                <w:rFonts w:ascii="Aptos" w:hAnsi="Aptos"/>
                <w:sz w:val="16"/>
                <w:szCs w:val="16"/>
              </w:rPr>
              <w:t>nclear</w:t>
            </w:r>
          </w:p>
          <w:p w14:paraId="44E1F20B" w14:textId="77777777" w:rsidR="002007B8" w:rsidRPr="000179BF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D0E2E01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TGD-led charity consultation/ involvemen</w:t>
            </w:r>
            <w:r>
              <w:rPr>
                <w:rFonts w:ascii="Aptos" w:hAnsi="Aptos"/>
                <w:sz w:val="16"/>
                <w:szCs w:val="16"/>
              </w:rPr>
              <w:t>t</w:t>
            </w:r>
          </w:p>
          <w:p w14:paraId="2B0F5A54" w14:textId="44078BDE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LGBT+ organisation consultation/involvement</w:t>
            </w:r>
          </w:p>
        </w:tc>
        <w:tc>
          <w:tcPr>
            <w:tcW w:w="1843" w:type="dxa"/>
          </w:tcPr>
          <w:p w14:paraId="07090330" w14:textId="708DA3A1" w:rsidR="002007B8" w:rsidRPr="000277CC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>
              <w:rPr>
                <w:rFonts w:ascii="Aptos" w:hAnsi="Aptos"/>
                <w:color w:val="000000" w:themeColor="text1"/>
                <w:sz w:val="16"/>
                <w:szCs w:val="16"/>
              </w:rPr>
              <w:t>A</w:t>
            </w: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cademic institution</w:t>
            </w:r>
          </w:p>
        </w:tc>
      </w:tr>
      <w:tr w:rsidR="00F94375" w14:paraId="75A5CD87" w14:textId="77777777" w:rsidTr="00F94375">
        <w:tc>
          <w:tcPr>
            <w:tcW w:w="1560" w:type="dxa"/>
          </w:tcPr>
          <w:p w14:paraId="7C143BD2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Cooper et al.</w:t>
            </w:r>
            <w:r>
              <w:rPr>
                <w:rFonts w:ascii="Aptos" w:hAnsi="Aptos"/>
                <w:sz w:val="16"/>
                <w:szCs w:val="16"/>
              </w:rPr>
              <w:t xml:space="preserve"> (</w:t>
            </w:r>
            <w:r w:rsidRPr="00D05863">
              <w:rPr>
                <w:rFonts w:ascii="Aptos" w:hAnsi="Aptos"/>
                <w:sz w:val="16"/>
                <w:szCs w:val="16"/>
              </w:rPr>
              <w:t>2022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731B8EDE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  <w:p w14:paraId="50D6A2CE" w14:textId="1CA86393" w:rsidR="002007B8" w:rsidRPr="00E57F16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39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</w:tcPr>
          <w:p w14:paraId="4B56C11D" w14:textId="77777777" w:rsidR="002007B8" w:rsidRDefault="002007B8" w:rsidP="002007B8">
            <w:pPr>
              <w:rPr>
                <w:rFonts w:ascii="Aptos" w:hAnsi="Aptos"/>
                <w:color w:val="000000"/>
                <w:sz w:val="16"/>
                <w:szCs w:val="16"/>
              </w:rPr>
            </w:pPr>
            <w:r w:rsidRPr="00D05863">
              <w:rPr>
                <w:rFonts w:ascii="Aptos" w:hAnsi="Aptos"/>
                <w:color w:val="000000"/>
                <w:sz w:val="16"/>
                <w:szCs w:val="16"/>
              </w:rPr>
              <w:t>TGD experiences</w:t>
            </w:r>
          </w:p>
          <w:p w14:paraId="757A3E86" w14:textId="77777777" w:rsidR="00D32C69" w:rsidRDefault="00D32C69" w:rsidP="00D32C69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color w:val="000000"/>
                <w:sz w:val="16"/>
                <w:szCs w:val="16"/>
              </w:rPr>
              <w:t>not healthcare-specific</w:t>
            </w:r>
          </w:p>
          <w:p w14:paraId="5530AB1A" w14:textId="59643CB8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409" w:type="dxa"/>
          </w:tcPr>
          <w:p w14:paraId="32C24C22" w14:textId="7C3545DF" w:rsidR="002007B8" w:rsidRPr="00D05863" w:rsidRDefault="00E57F16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4720DE5C" w14:textId="62EF7011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</w:tc>
        <w:tc>
          <w:tcPr>
            <w:tcW w:w="2694" w:type="dxa"/>
          </w:tcPr>
          <w:p w14:paraId="16AB3377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</w:t>
            </w:r>
            <w:r w:rsidRPr="00D05863">
              <w:rPr>
                <w:rFonts w:ascii="Aptos" w:hAnsi="Aptos"/>
                <w:sz w:val="16"/>
                <w:szCs w:val="16"/>
              </w:rPr>
              <w:t>21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21179121" w14:textId="77777777" w:rsidR="00E62657" w:rsidRDefault="00E62657" w:rsidP="002007B8">
            <w:pPr>
              <w:rPr>
                <w:rFonts w:ascii="Aptos" w:hAnsi="Aptos"/>
                <w:sz w:val="16"/>
                <w:szCs w:val="16"/>
              </w:rPr>
            </w:pPr>
          </w:p>
          <w:p w14:paraId="52FF4810" w14:textId="40E2164D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autistic adults</w:t>
            </w:r>
          </w:p>
        </w:tc>
        <w:tc>
          <w:tcPr>
            <w:tcW w:w="1842" w:type="dxa"/>
          </w:tcPr>
          <w:p w14:paraId="3C7E590C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267C6315" w14:textId="562AE95D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further information</w:t>
            </w:r>
          </w:p>
        </w:tc>
        <w:tc>
          <w:tcPr>
            <w:tcW w:w="1985" w:type="dxa"/>
          </w:tcPr>
          <w:p w14:paraId="474783FB" w14:textId="320B6D93" w:rsidR="002007B8" w:rsidRPr="000C20D4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C20D4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G</w:t>
            </w:r>
            <w:r w:rsidRPr="000C20D4">
              <w:rPr>
                <w:rFonts w:ascii="Aptos" w:hAnsi="Aptos"/>
                <w:color w:val="000000" w:themeColor="text1"/>
                <w:sz w:val="16"/>
                <w:szCs w:val="16"/>
              </w:rPr>
              <w:t>ender services</w:t>
            </w:r>
          </w:p>
          <w:p w14:paraId="1D9EFCF1" w14:textId="1B520FF6" w:rsidR="002007B8" w:rsidRPr="000C20D4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C20D4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GP</w:t>
            </w:r>
          </w:p>
          <w:p w14:paraId="775A6B56" w14:textId="7340230B" w:rsidR="002007B8" w:rsidRPr="000C20D4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C20D4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Unclear</w:t>
            </w:r>
          </w:p>
          <w:p w14:paraId="62D4AE83" w14:textId="77777777" w:rsidR="002007B8" w:rsidRPr="00935465" w:rsidRDefault="002007B8" w:rsidP="002007B8">
            <w:pPr>
              <w:rPr>
                <w:rFonts w:ascii="Aptos" w:hAnsi="Aptos"/>
                <w:color w:val="EE0000"/>
                <w:sz w:val="16"/>
                <w:szCs w:val="16"/>
              </w:rPr>
            </w:pPr>
          </w:p>
          <w:p w14:paraId="0CF1EB3B" w14:textId="77777777" w:rsidR="002007B8" w:rsidRPr="000179BF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437C391" w14:textId="77777777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TGD consultation</w:t>
            </w:r>
          </w:p>
          <w:p w14:paraId="37D9FEAA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10B9D7E" w14:textId="3A563B56" w:rsidR="002007B8" w:rsidRPr="000277CC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IHR</w:t>
            </w:r>
          </w:p>
        </w:tc>
      </w:tr>
      <w:tr w:rsidR="00F94375" w14:paraId="05B94E4F" w14:textId="77777777" w:rsidTr="00F94375">
        <w:tc>
          <w:tcPr>
            <w:tcW w:w="1560" w:type="dxa"/>
          </w:tcPr>
          <w:p w14:paraId="405760ED" w14:textId="2948CBCF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Dimova et al. (2022)</w:t>
            </w:r>
          </w:p>
          <w:p w14:paraId="18F98480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  <w:p w14:paraId="7F392D1C" w14:textId="2ADDF3E2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40</w:t>
            </w:r>
          </w:p>
          <w:p w14:paraId="6E7D87F6" w14:textId="7E8D50D5" w:rsidR="002007B8" w:rsidRPr="00D604D5" w:rsidRDefault="002007B8" w:rsidP="002007B8">
            <w:pPr>
              <w:rPr>
                <w:rFonts w:ascii="Aptos" w:hAnsi="Aptos"/>
                <w:strike/>
                <w:sz w:val="16"/>
                <w:szCs w:val="16"/>
              </w:rPr>
            </w:pPr>
          </w:p>
        </w:tc>
        <w:tc>
          <w:tcPr>
            <w:tcW w:w="1985" w:type="dxa"/>
          </w:tcPr>
          <w:p w14:paraId="069C9664" w14:textId="77777777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LGBT+ healthcare experiences</w:t>
            </w:r>
          </w:p>
          <w:p w14:paraId="60D5E7D2" w14:textId="77777777" w:rsidR="002007B8" w:rsidRPr="00D05863" w:rsidRDefault="002007B8" w:rsidP="002007B8">
            <w:pPr>
              <w:rPr>
                <w:rFonts w:ascii="Aptos" w:hAnsi="Aptos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</w:tcPr>
          <w:p w14:paraId="404235D2" w14:textId="173123C1" w:rsidR="002007B8" w:rsidRPr="00D05863" w:rsidRDefault="00E57F16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47179BAB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  <w:p w14:paraId="092B3C15" w14:textId="77777777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6FBBDBEA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LGBT+ sample (n=14)</w:t>
            </w:r>
          </w:p>
          <w:p w14:paraId="14F09653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GD participants (n=4)</w:t>
            </w:r>
          </w:p>
          <w:p w14:paraId="5AACAE78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DAE1E51" w14:textId="6CC39A6F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  <w:r w:rsidRPr="00D05863">
              <w:rPr>
                <w:rFonts w:ascii="Aptos" w:hAnsi="Aptos"/>
                <w:sz w:val="16"/>
                <w:szCs w:val="16"/>
              </w:rPr>
              <w:br/>
            </w:r>
            <w:r>
              <w:rPr>
                <w:rFonts w:ascii="Aptos" w:hAnsi="Aptos"/>
                <w:sz w:val="16"/>
                <w:szCs w:val="16"/>
              </w:rPr>
              <w:t>- Scotland</w:t>
            </w:r>
          </w:p>
        </w:tc>
        <w:tc>
          <w:tcPr>
            <w:tcW w:w="1985" w:type="dxa"/>
          </w:tcPr>
          <w:p w14:paraId="27087B94" w14:textId="3128E7CB" w:rsidR="002007B8" w:rsidRPr="008965C2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8965C2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GP</w:t>
            </w:r>
          </w:p>
          <w:p w14:paraId="0BCDD269" w14:textId="77777777" w:rsidR="002007B8" w:rsidRPr="000C20D4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20DB678" w14:textId="0B799BEF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</w:t>
            </w:r>
            <w:r w:rsidRPr="00D05863">
              <w:rPr>
                <w:rFonts w:ascii="Aptos" w:hAnsi="Aptos"/>
                <w:sz w:val="16"/>
                <w:szCs w:val="16"/>
              </w:rPr>
              <w:t>one mentioned</w:t>
            </w:r>
          </w:p>
        </w:tc>
        <w:tc>
          <w:tcPr>
            <w:tcW w:w="1843" w:type="dxa"/>
          </w:tcPr>
          <w:p w14:paraId="131E1FDE" w14:textId="535FD805" w:rsidR="002007B8" w:rsidRPr="000277CC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>
              <w:rPr>
                <w:rFonts w:ascii="Aptos" w:hAnsi="Aptos"/>
                <w:color w:val="000000" w:themeColor="text1"/>
                <w:sz w:val="16"/>
                <w:szCs w:val="16"/>
              </w:rPr>
              <w:t>P</w:t>
            </w: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ublic health advocacy organisation</w:t>
            </w:r>
          </w:p>
        </w:tc>
      </w:tr>
      <w:tr w:rsidR="00F94375" w14:paraId="52D7AD01" w14:textId="77777777" w:rsidTr="00F94375">
        <w:tc>
          <w:tcPr>
            <w:tcW w:w="1560" w:type="dxa"/>
          </w:tcPr>
          <w:p w14:paraId="7A1AACC3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Glackin et al.</w:t>
            </w:r>
          </w:p>
          <w:p w14:paraId="6C629FD6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2024</w:t>
            </w:r>
          </w:p>
          <w:p w14:paraId="13A141E1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  <w:p w14:paraId="7D40DE7D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41</w:t>
            </w:r>
          </w:p>
          <w:p w14:paraId="30FDEB31" w14:textId="08FB909A" w:rsidR="00E57F16" w:rsidRPr="00E57F16" w:rsidRDefault="00E57F16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8347D03" w14:textId="2842934E" w:rsidR="002007B8" w:rsidRPr="00D05863" w:rsidRDefault="002007B8" w:rsidP="002007B8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healthcare experiences</w:t>
            </w:r>
          </w:p>
        </w:tc>
        <w:tc>
          <w:tcPr>
            <w:tcW w:w="2409" w:type="dxa"/>
          </w:tcPr>
          <w:p w14:paraId="1D19DE25" w14:textId="0269AB0F" w:rsidR="002007B8" w:rsidRPr="00D05863" w:rsidRDefault="00E57F16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046BFDDF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  <w:p w14:paraId="3DF711FA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survey</w:t>
            </w:r>
          </w:p>
          <w:p w14:paraId="30AC9722" w14:textId="77777777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4A7985FA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12)</w:t>
            </w:r>
          </w:p>
          <w:p w14:paraId="33159FB6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  <w:p w14:paraId="5F9CE56D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autistic adults</w:t>
            </w:r>
          </w:p>
          <w:p w14:paraId="682ED249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11A7E69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674619AD" w14:textId="107046A2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further information</w:t>
            </w:r>
          </w:p>
        </w:tc>
        <w:tc>
          <w:tcPr>
            <w:tcW w:w="1985" w:type="dxa"/>
          </w:tcPr>
          <w:p w14:paraId="3E526914" w14:textId="274D056B" w:rsidR="002007B8" w:rsidRPr="00E7324A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E7324A">
              <w:rPr>
                <w:rFonts w:ascii="Aptos" w:hAnsi="Aptos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sz w:val="16"/>
                <w:szCs w:val="16"/>
              </w:rPr>
              <w:t>M</w:t>
            </w:r>
            <w:r w:rsidRPr="00E7324A">
              <w:rPr>
                <w:rFonts w:ascii="Aptos" w:hAnsi="Aptos"/>
                <w:sz w:val="16"/>
                <w:szCs w:val="16"/>
              </w:rPr>
              <w:t>ental health services</w:t>
            </w:r>
          </w:p>
          <w:p w14:paraId="7A95EEE4" w14:textId="70CDA2B8" w:rsidR="002007B8" w:rsidRPr="00E7324A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E7324A">
              <w:rPr>
                <w:rFonts w:ascii="Aptos" w:hAnsi="Aptos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sz w:val="16"/>
                <w:szCs w:val="16"/>
              </w:rPr>
              <w:t>U</w:t>
            </w:r>
            <w:r w:rsidRPr="00E7324A">
              <w:rPr>
                <w:rFonts w:ascii="Aptos" w:hAnsi="Aptos"/>
                <w:sz w:val="16"/>
                <w:szCs w:val="16"/>
              </w:rPr>
              <w:t>nclear</w:t>
            </w:r>
          </w:p>
          <w:p w14:paraId="0753F5EA" w14:textId="77777777" w:rsidR="002007B8" w:rsidRPr="000C20D4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B0DD359" w14:textId="64FA9DBB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</w:t>
            </w:r>
            <w:r w:rsidRPr="00D05863">
              <w:rPr>
                <w:rFonts w:ascii="Aptos" w:hAnsi="Aptos"/>
                <w:sz w:val="16"/>
                <w:szCs w:val="16"/>
              </w:rPr>
              <w:t>one mentioned</w:t>
            </w:r>
          </w:p>
        </w:tc>
        <w:tc>
          <w:tcPr>
            <w:tcW w:w="1843" w:type="dxa"/>
          </w:tcPr>
          <w:p w14:paraId="1C71BFCC" w14:textId="7D820757" w:rsidR="002007B8" w:rsidRPr="000277CC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o funding</w:t>
            </w:r>
          </w:p>
        </w:tc>
      </w:tr>
      <w:tr w:rsidR="00F94375" w14:paraId="096B262C" w14:textId="77777777" w:rsidTr="00F94375">
        <w:tc>
          <w:tcPr>
            <w:tcW w:w="1560" w:type="dxa"/>
          </w:tcPr>
          <w:p w14:paraId="07248735" w14:textId="49AC9881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Grant et al. (2021)</w:t>
            </w:r>
          </w:p>
          <w:p w14:paraId="6C7895C1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  <w:p w14:paraId="3714EC89" w14:textId="5664DF27" w:rsidR="002007B8" w:rsidRPr="00E57F16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42</w:t>
            </w:r>
          </w:p>
        </w:tc>
        <w:tc>
          <w:tcPr>
            <w:tcW w:w="1985" w:type="dxa"/>
          </w:tcPr>
          <w:p w14:paraId="38C31032" w14:textId="4DD92161" w:rsidR="002007B8" w:rsidRPr="00D05863" w:rsidRDefault="002007B8" w:rsidP="002007B8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healthcare experiences</w:t>
            </w:r>
          </w:p>
        </w:tc>
        <w:tc>
          <w:tcPr>
            <w:tcW w:w="2409" w:type="dxa"/>
          </w:tcPr>
          <w:p w14:paraId="1DE25DC2" w14:textId="19DEDD91" w:rsidR="002007B8" w:rsidRPr="00D05863" w:rsidRDefault="00E57F16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103394F3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  <w:p w14:paraId="2E51327F" w14:textId="77777777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25E5EDF8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9)</w:t>
            </w:r>
          </w:p>
          <w:p w14:paraId="00E705B6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  <w:p w14:paraId="39D2B696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rans adults</w:t>
            </w:r>
          </w:p>
          <w:p w14:paraId="7C0AEDED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3B37D6B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UK only</w:t>
            </w:r>
          </w:p>
          <w:p w14:paraId="77DF70DF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London, England</w:t>
            </w:r>
          </w:p>
          <w:p w14:paraId="4A569B5A" w14:textId="77777777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1FA16A5" w14:textId="65002C12" w:rsidR="002007B8" w:rsidRPr="009453F5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9453F5">
              <w:rPr>
                <w:rFonts w:ascii="Aptos" w:hAnsi="Aptos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sz w:val="16"/>
                <w:szCs w:val="16"/>
              </w:rPr>
              <w:t>G</w:t>
            </w:r>
            <w:r w:rsidRPr="009453F5">
              <w:rPr>
                <w:rFonts w:ascii="Aptos" w:hAnsi="Aptos"/>
                <w:sz w:val="16"/>
                <w:szCs w:val="16"/>
              </w:rPr>
              <w:t>ender services</w:t>
            </w:r>
          </w:p>
          <w:p w14:paraId="024386B2" w14:textId="031EA0C6" w:rsidR="002007B8" w:rsidRPr="009453F5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9453F5">
              <w:rPr>
                <w:rFonts w:ascii="Aptos" w:hAnsi="Aptos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sz w:val="16"/>
                <w:szCs w:val="16"/>
              </w:rPr>
              <w:t>M</w:t>
            </w:r>
            <w:r w:rsidRPr="009453F5">
              <w:rPr>
                <w:rFonts w:ascii="Aptos" w:hAnsi="Aptos"/>
                <w:sz w:val="16"/>
                <w:szCs w:val="16"/>
              </w:rPr>
              <w:t>ental health services</w:t>
            </w:r>
          </w:p>
          <w:p w14:paraId="73930A77" w14:textId="06969B2D" w:rsidR="002007B8" w:rsidRPr="009453F5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9453F5">
              <w:rPr>
                <w:rFonts w:ascii="Aptos" w:hAnsi="Aptos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sz w:val="16"/>
                <w:szCs w:val="16"/>
              </w:rPr>
              <w:t>U</w:t>
            </w:r>
            <w:r w:rsidRPr="009453F5">
              <w:rPr>
                <w:rFonts w:ascii="Aptos" w:hAnsi="Aptos"/>
                <w:sz w:val="16"/>
                <w:szCs w:val="16"/>
              </w:rPr>
              <w:t>nclear</w:t>
            </w:r>
          </w:p>
          <w:p w14:paraId="6B057316" w14:textId="77777777" w:rsidR="002007B8" w:rsidRPr="00935465" w:rsidRDefault="002007B8" w:rsidP="002007B8">
            <w:pPr>
              <w:rPr>
                <w:rFonts w:ascii="Aptos" w:hAnsi="Aptos"/>
                <w:color w:val="EE0000"/>
                <w:sz w:val="16"/>
                <w:szCs w:val="16"/>
              </w:rPr>
            </w:pPr>
          </w:p>
          <w:p w14:paraId="7792A814" w14:textId="77777777" w:rsidR="002007B8" w:rsidRPr="000C20D4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047060B" w14:textId="4B1D0D80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consultation</w:t>
            </w:r>
          </w:p>
        </w:tc>
        <w:tc>
          <w:tcPr>
            <w:tcW w:w="1843" w:type="dxa"/>
          </w:tcPr>
          <w:p w14:paraId="4FBFBAB9" w14:textId="349BC0BE" w:rsidR="002007B8" w:rsidRPr="000277CC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o information</w:t>
            </w:r>
          </w:p>
        </w:tc>
      </w:tr>
      <w:tr w:rsidR="00F94375" w14:paraId="321ACE9A" w14:textId="77777777" w:rsidTr="00F94375">
        <w:tc>
          <w:tcPr>
            <w:tcW w:w="1560" w:type="dxa"/>
          </w:tcPr>
          <w:p w14:paraId="7A20A782" w14:textId="33E2E801" w:rsidR="002007B8" w:rsidRPr="008E694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8E6943">
              <w:rPr>
                <w:rFonts w:ascii="Aptos" w:hAnsi="Aptos"/>
                <w:sz w:val="16"/>
                <w:szCs w:val="16"/>
              </w:rPr>
              <w:t>Greenfield &amp; Darwin (2024)</w:t>
            </w:r>
          </w:p>
          <w:p w14:paraId="36970C10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  <w:p w14:paraId="08C018DC" w14:textId="5A60D492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43</w:t>
            </w:r>
          </w:p>
          <w:p w14:paraId="207D1549" w14:textId="553C2A69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985" w:type="dxa"/>
          </w:tcPr>
          <w:p w14:paraId="0A989110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LGBT+ healthcare experiences</w:t>
            </w:r>
          </w:p>
          <w:p w14:paraId="79A66210" w14:textId="1A01C0BF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COVID-19</w:t>
            </w:r>
          </w:p>
        </w:tc>
        <w:tc>
          <w:tcPr>
            <w:tcW w:w="2409" w:type="dxa"/>
          </w:tcPr>
          <w:p w14:paraId="504C2020" w14:textId="469216C6" w:rsidR="002007B8" w:rsidRPr="00D05863" w:rsidRDefault="00E57F16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13794312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survey</w:t>
            </w:r>
          </w:p>
          <w:p w14:paraId="7F0D0A20" w14:textId="77777777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2E0EBC0B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LGBT+ sample (n=76)</w:t>
            </w:r>
          </w:p>
          <w:p w14:paraId="0650B5CF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GD participants (n=2)</w:t>
            </w:r>
          </w:p>
          <w:p w14:paraId="615B886F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  <w:p w14:paraId="324A79D1" w14:textId="0F8DFA0C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parents</w:t>
            </w:r>
          </w:p>
        </w:tc>
        <w:tc>
          <w:tcPr>
            <w:tcW w:w="1842" w:type="dxa"/>
          </w:tcPr>
          <w:p w14:paraId="54BE4B2A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6E301B11" w14:textId="23567BED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further information</w:t>
            </w:r>
          </w:p>
        </w:tc>
        <w:tc>
          <w:tcPr>
            <w:tcW w:w="1985" w:type="dxa"/>
          </w:tcPr>
          <w:p w14:paraId="47DCFBA1" w14:textId="63DFC2F4" w:rsidR="002007B8" w:rsidRPr="000179BF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179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P</w:t>
            </w:r>
            <w:r w:rsidRPr="000179BF">
              <w:rPr>
                <w:rFonts w:ascii="Aptos" w:hAnsi="Aptos"/>
                <w:color w:val="000000" w:themeColor="text1"/>
                <w:sz w:val="16"/>
                <w:szCs w:val="16"/>
              </w:rPr>
              <w:t>erinatal services</w:t>
            </w:r>
          </w:p>
          <w:p w14:paraId="468B5AB4" w14:textId="77777777" w:rsidR="002007B8" w:rsidRPr="009453F5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B238B39" w14:textId="03AE22BD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</w:t>
            </w:r>
            <w:r w:rsidRPr="00D05863">
              <w:rPr>
                <w:rFonts w:ascii="Aptos" w:hAnsi="Aptos"/>
                <w:sz w:val="16"/>
                <w:szCs w:val="16"/>
              </w:rPr>
              <w:t>one mentioned</w:t>
            </w:r>
          </w:p>
        </w:tc>
        <w:tc>
          <w:tcPr>
            <w:tcW w:w="1843" w:type="dxa"/>
          </w:tcPr>
          <w:p w14:paraId="4DA0EFC2" w14:textId="4A775891" w:rsidR="002007B8" w:rsidRPr="000277CC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ESRC; NIHR</w:t>
            </w:r>
          </w:p>
        </w:tc>
      </w:tr>
      <w:tr w:rsidR="00F94375" w14:paraId="5827C836" w14:textId="77777777" w:rsidTr="00F94375">
        <w:tc>
          <w:tcPr>
            <w:tcW w:w="1560" w:type="dxa"/>
          </w:tcPr>
          <w:p w14:paraId="65E9549D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Griffin et al.</w:t>
            </w:r>
            <w:r>
              <w:rPr>
                <w:rFonts w:ascii="Aptos" w:hAnsi="Aptos"/>
                <w:sz w:val="16"/>
                <w:szCs w:val="16"/>
              </w:rPr>
              <w:t xml:space="preserve"> (</w:t>
            </w:r>
            <w:r w:rsidRPr="00D05863">
              <w:rPr>
                <w:rFonts w:ascii="Aptos" w:hAnsi="Aptos"/>
                <w:sz w:val="16"/>
                <w:szCs w:val="16"/>
              </w:rPr>
              <w:t>2023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56489895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  <w:p w14:paraId="4974BDB7" w14:textId="629D8C98" w:rsidR="002007B8" w:rsidRPr="00E57F16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44 </w:t>
            </w:r>
          </w:p>
        </w:tc>
        <w:tc>
          <w:tcPr>
            <w:tcW w:w="1985" w:type="dxa"/>
          </w:tcPr>
          <w:p w14:paraId="1E9EF22B" w14:textId="5DE8A71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 xml:space="preserve">LGBT+ </w:t>
            </w:r>
            <w:r>
              <w:rPr>
                <w:rFonts w:ascii="Aptos" w:hAnsi="Aptos"/>
                <w:sz w:val="16"/>
                <w:szCs w:val="16"/>
              </w:rPr>
              <w:t>health</w:t>
            </w:r>
          </w:p>
        </w:tc>
        <w:tc>
          <w:tcPr>
            <w:tcW w:w="2409" w:type="dxa"/>
          </w:tcPr>
          <w:p w14:paraId="415EFA1E" w14:textId="7CC13F0B" w:rsidR="002007B8" w:rsidRPr="00D05863" w:rsidRDefault="00E57F16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  <w:r w:rsidR="002007B8" w:rsidRPr="00D05863">
              <w:rPr>
                <w:rFonts w:ascii="Aptos" w:hAnsi="Aptos"/>
                <w:sz w:val="16"/>
                <w:szCs w:val="16"/>
              </w:rPr>
              <w:br/>
            </w:r>
            <w:r w:rsidR="002007B8">
              <w:rPr>
                <w:rFonts w:ascii="Aptos" w:hAnsi="Aptos"/>
                <w:sz w:val="16"/>
                <w:szCs w:val="16"/>
              </w:rPr>
              <w:t xml:space="preserve">- </w:t>
            </w:r>
            <w:r w:rsidR="002007B8" w:rsidRPr="00D05863">
              <w:rPr>
                <w:rFonts w:ascii="Aptos" w:hAnsi="Aptos"/>
                <w:sz w:val="16"/>
                <w:szCs w:val="16"/>
              </w:rPr>
              <w:t>focus groups</w:t>
            </w:r>
          </w:p>
          <w:p w14:paraId="73AE25CA" w14:textId="77777777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  <w:p w14:paraId="52BD298C" w14:textId="77777777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7AECAEDD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LGBT+ sample (n=20)</w:t>
            </w:r>
          </w:p>
          <w:p w14:paraId="2447DAB7" w14:textId="77777777" w:rsidR="00E62657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TGD </w:t>
            </w:r>
            <w:r>
              <w:rPr>
                <w:rFonts w:ascii="Aptos" w:hAnsi="Aptos"/>
                <w:sz w:val="16"/>
                <w:szCs w:val="16"/>
              </w:rPr>
              <w:t>participants (n</w:t>
            </w:r>
            <w:r w:rsidRPr="00D05863">
              <w:rPr>
                <w:rFonts w:ascii="Aptos" w:hAnsi="Aptos"/>
                <w:sz w:val="16"/>
                <w:szCs w:val="16"/>
              </w:rPr>
              <w:t>=14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3DEFB61A" w14:textId="202771DC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br/>
            </w:r>
            <w:r>
              <w:rPr>
                <w:rFonts w:ascii="Aptos" w:hAnsi="Aptos"/>
                <w:sz w:val="16"/>
                <w:szCs w:val="16"/>
              </w:rPr>
              <w:t>- children &amp; young people</w:t>
            </w:r>
          </w:p>
        </w:tc>
        <w:tc>
          <w:tcPr>
            <w:tcW w:w="1842" w:type="dxa"/>
          </w:tcPr>
          <w:p w14:paraId="66120BFB" w14:textId="77777777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3029DFE8" w14:textId="5D629784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rth</w:t>
            </w:r>
            <w:r>
              <w:rPr>
                <w:rFonts w:ascii="Aptos" w:hAnsi="Aptos"/>
                <w:sz w:val="16"/>
                <w:szCs w:val="16"/>
              </w:rPr>
              <w:t>-</w:t>
            </w:r>
            <w:r w:rsidRPr="00D05863">
              <w:rPr>
                <w:rFonts w:ascii="Aptos" w:hAnsi="Aptos"/>
                <w:sz w:val="16"/>
                <w:szCs w:val="16"/>
              </w:rPr>
              <w:t>East</w:t>
            </w:r>
            <w:r>
              <w:rPr>
                <w:rFonts w:ascii="Aptos" w:hAnsi="Aptos"/>
                <w:sz w:val="16"/>
                <w:szCs w:val="16"/>
              </w:rPr>
              <w:t>,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England</w:t>
            </w:r>
          </w:p>
        </w:tc>
        <w:tc>
          <w:tcPr>
            <w:tcW w:w="1985" w:type="dxa"/>
          </w:tcPr>
          <w:p w14:paraId="2A5B7C0B" w14:textId="3D566F1E" w:rsidR="002007B8" w:rsidRPr="00D43B03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D43B03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G</w:t>
            </w:r>
            <w:r w:rsidRPr="00D43B03">
              <w:rPr>
                <w:rFonts w:ascii="Aptos" w:hAnsi="Aptos"/>
                <w:color w:val="000000" w:themeColor="text1"/>
                <w:sz w:val="16"/>
                <w:szCs w:val="16"/>
              </w:rPr>
              <w:t>ender services</w:t>
            </w:r>
          </w:p>
          <w:p w14:paraId="12B28AB7" w14:textId="718F3B38" w:rsidR="002007B8" w:rsidRPr="00D43B03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D43B03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GP</w:t>
            </w:r>
          </w:p>
          <w:p w14:paraId="6680445A" w14:textId="0C19AFBB" w:rsidR="002007B8" w:rsidRPr="00D43B03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D43B03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M</w:t>
            </w:r>
            <w:r w:rsidRPr="00D43B03">
              <w:rPr>
                <w:rFonts w:ascii="Aptos" w:hAnsi="Aptos"/>
                <w:color w:val="000000" w:themeColor="text1"/>
                <w:sz w:val="16"/>
                <w:szCs w:val="16"/>
              </w:rPr>
              <w:t>ental health services</w:t>
            </w:r>
          </w:p>
          <w:p w14:paraId="61CB2189" w14:textId="77777777" w:rsidR="002007B8" w:rsidRPr="00935465" w:rsidRDefault="002007B8" w:rsidP="002007B8">
            <w:pPr>
              <w:rPr>
                <w:rFonts w:ascii="Aptos" w:hAnsi="Aptos"/>
                <w:color w:val="EE0000"/>
                <w:sz w:val="16"/>
                <w:szCs w:val="16"/>
              </w:rPr>
            </w:pPr>
          </w:p>
          <w:p w14:paraId="517FA6AA" w14:textId="77777777" w:rsidR="002007B8" w:rsidRPr="009453F5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8D273BD" w14:textId="77777777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LGBT+ organisation consultation</w:t>
            </w:r>
          </w:p>
          <w:p w14:paraId="4CAEF3E0" w14:textId="77777777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/involvement</w:t>
            </w:r>
          </w:p>
          <w:p w14:paraId="2929AA5D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E798D20" w14:textId="6ECEA686" w:rsidR="002007B8" w:rsidRPr="000277CC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IHR</w:t>
            </w:r>
          </w:p>
        </w:tc>
      </w:tr>
      <w:tr w:rsidR="00F94375" w14:paraId="33096396" w14:textId="77777777" w:rsidTr="00F94375">
        <w:tc>
          <w:tcPr>
            <w:tcW w:w="1560" w:type="dxa"/>
          </w:tcPr>
          <w:p w14:paraId="4C2F4DD9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Habicht et al.</w:t>
            </w:r>
            <w:r>
              <w:rPr>
                <w:rFonts w:ascii="Aptos" w:hAnsi="Aptos"/>
                <w:sz w:val="16"/>
                <w:szCs w:val="16"/>
              </w:rPr>
              <w:t xml:space="preserve"> (</w:t>
            </w:r>
            <w:r w:rsidRPr="00D05863">
              <w:rPr>
                <w:rFonts w:ascii="Aptos" w:hAnsi="Aptos"/>
                <w:sz w:val="16"/>
                <w:szCs w:val="16"/>
              </w:rPr>
              <w:t>2024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6769C974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  <w:p w14:paraId="0361384C" w14:textId="39BED12B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45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</w:t>
            </w:r>
          </w:p>
          <w:p w14:paraId="09389351" w14:textId="50774A63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A7839C7" w14:textId="6E641CCB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H</w:t>
            </w:r>
            <w:r w:rsidRPr="00D05863">
              <w:rPr>
                <w:rFonts w:ascii="Aptos" w:hAnsi="Aptos"/>
                <w:sz w:val="16"/>
                <w:szCs w:val="16"/>
              </w:rPr>
              <w:t>ealthcare</w:t>
            </w:r>
          </w:p>
        </w:tc>
        <w:tc>
          <w:tcPr>
            <w:tcW w:w="2409" w:type="dxa"/>
          </w:tcPr>
          <w:p w14:paraId="11B18EE3" w14:textId="6744EDA8" w:rsidR="002007B8" w:rsidRPr="00D05863" w:rsidRDefault="00E57F16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Mixed-Methods</w:t>
            </w:r>
          </w:p>
          <w:p w14:paraId="63C346BF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analysis of qualitative feedback responses</w:t>
            </w:r>
          </w:p>
          <w:p w14:paraId="514D7FB4" w14:textId="215B14E3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referral statistics</w:t>
            </w:r>
          </w:p>
        </w:tc>
        <w:tc>
          <w:tcPr>
            <w:tcW w:w="2694" w:type="dxa"/>
          </w:tcPr>
          <w:p w14:paraId="5C1EF697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otal sample (n=</w:t>
            </w:r>
            <w:r w:rsidRPr="00D05863">
              <w:rPr>
                <w:rFonts w:ascii="Aptos" w:hAnsi="Aptos"/>
                <w:sz w:val="16"/>
                <w:szCs w:val="16"/>
              </w:rPr>
              <w:t>129,400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2AE6F5D8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TGD sample</w:t>
            </w:r>
            <w:r>
              <w:rPr>
                <w:rFonts w:ascii="Aptos" w:hAnsi="Aptos"/>
                <w:sz w:val="16"/>
                <w:szCs w:val="16"/>
              </w:rPr>
              <w:t xml:space="preserve"> (n</w:t>
            </w:r>
            <w:r w:rsidRPr="00D05863">
              <w:rPr>
                <w:rFonts w:ascii="Aptos" w:hAnsi="Aptos"/>
                <w:sz w:val="16"/>
                <w:szCs w:val="16"/>
              </w:rPr>
              <w:t>=640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79722406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  <w:p w14:paraId="2ADD021A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Participants providing 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qualitative feedback </w:t>
            </w:r>
            <w:r>
              <w:rPr>
                <w:rFonts w:ascii="Aptos" w:hAnsi="Aptos"/>
                <w:sz w:val="16"/>
                <w:szCs w:val="16"/>
              </w:rPr>
              <w:t>(n</w:t>
            </w:r>
            <w:r w:rsidRPr="00D05863">
              <w:rPr>
                <w:rFonts w:ascii="Aptos" w:hAnsi="Aptos"/>
                <w:sz w:val="16"/>
                <w:szCs w:val="16"/>
              </w:rPr>
              <w:t>=42,332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7BA66619" w14:textId="77777777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information on TGD proportion of this sample</w:t>
            </w:r>
          </w:p>
          <w:p w14:paraId="2528F243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EE2ADF6" w14:textId="39A7D84D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  <w:r w:rsidRPr="00D05863">
              <w:rPr>
                <w:rFonts w:ascii="Aptos" w:hAnsi="Aptos"/>
                <w:sz w:val="16"/>
                <w:szCs w:val="16"/>
              </w:rPr>
              <w:br/>
            </w: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England</w:t>
            </w:r>
          </w:p>
        </w:tc>
        <w:tc>
          <w:tcPr>
            <w:tcW w:w="1985" w:type="dxa"/>
          </w:tcPr>
          <w:p w14:paraId="493883FE" w14:textId="6C9F8A24" w:rsidR="002007B8" w:rsidRPr="009453F5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D43B03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M</w:t>
            </w:r>
            <w:r w:rsidRPr="00D43B03">
              <w:rPr>
                <w:rFonts w:ascii="Aptos" w:hAnsi="Aptos"/>
                <w:color w:val="000000" w:themeColor="text1"/>
                <w:sz w:val="16"/>
                <w:szCs w:val="16"/>
              </w:rPr>
              <w:t>ental health services</w:t>
            </w:r>
          </w:p>
        </w:tc>
        <w:tc>
          <w:tcPr>
            <w:tcW w:w="1701" w:type="dxa"/>
          </w:tcPr>
          <w:p w14:paraId="182C8802" w14:textId="660F2DDB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None mentioned</w:t>
            </w:r>
          </w:p>
        </w:tc>
        <w:tc>
          <w:tcPr>
            <w:tcW w:w="1843" w:type="dxa"/>
          </w:tcPr>
          <w:p w14:paraId="7F6A7B4E" w14:textId="6F5F27C3" w:rsidR="002007B8" w:rsidRPr="000277CC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o information</w:t>
            </w:r>
          </w:p>
        </w:tc>
      </w:tr>
      <w:tr w:rsidR="00F94375" w14:paraId="0019C820" w14:textId="77777777" w:rsidTr="00F94375">
        <w:tc>
          <w:tcPr>
            <w:tcW w:w="1560" w:type="dxa"/>
          </w:tcPr>
          <w:p w14:paraId="060DD9F2" w14:textId="6434A51A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Hafford-</w:t>
            </w:r>
            <w:proofErr w:type="spellStart"/>
            <w:r>
              <w:rPr>
                <w:rFonts w:ascii="Aptos" w:hAnsi="Aptos"/>
                <w:sz w:val="16"/>
                <w:szCs w:val="16"/>
              </w:rPr>
              <w:t>Letchfield</w:t>
            </w:r>
            <w:proofErr w:type="spellEnd"/>
            <w:r>
              <w:rPr>
                <w:rFonts w:ascii="Aptos" w:hAnsi="Aptos"/>
                <w:sz w:val="16"/>
                <w:szCs w:val="16"/>
              </w:rPr>
              <w:t xml:space="preserve"> et al. (2022)</w:t>
            </w:r>
          </w:p>
          <w:p w14:paraId="14B03B0C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  <w:p w14:paraId="73D6C951" w14:textId="2CA98CFE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46</w:t>
            </w:r>
          </w:p>
          <w:p w14:paraId="398529F5" w14:textId="721FD79C" w:rsidR="002007B8" w:rsidRPr="00AF256F" w:rsidRDefault="002007B8" w:rsidP="002007B8">
            <w:pPr>
              <w:rPr>
                <w:rFonts w:ascii="Aptos" w:hAnsi="Aptos"/>
                <w:strike/>
                <w:sz w:val="16"/>
                <w:szCs w:val="16"/>
              </w:rPr>
            </w:pPr>
          </w:p>
        </w:tc>
        <w:tc>
          <w:tcPr>
            <w:tcW w:w="1985" w:type="dxa"/>
          </w:tcPr>
          <w:p w14:paraId="51F9283A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LGBT+ experiences</w:t>
            </w:r>
          </w:p>
          <w:p w14:paraId="44A7673B" w14:textId="5E891A53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COVID-19</w:t>
            </w:r>
          </w:p>
        </w:tc>
        <w:tc>
          <w:tcPr>
            <w:tcW w:w="2409" w:type="dxa"/>
          </w:tcPr>
          <w:p w14:paraId="4CC3D983" w14:textId="165EB98A" w:rsidR="002007B8" w:rsidRPr="00D05863" w:rsidRDefault="00E57F16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107C5DFE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  <w:p w14:paraId="65302A5B" w14:textId="77777777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0E2EA63A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LGBT+ sample (n=17)</w:t>
            </w:r>
          </w:p>
          <w:p w14:paraId="2EABC774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GD participants (n=5)</w:t>
            </w:r>
          </w:p>
          <w:p w14:paraId="0F0F7274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  <w:p w14:paraId="03D5E2CB" w14:textId="5EA6804A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older adults</w:t>
            </w:r>
          </w:p>
        </w:tc>
        <w:tc>
          <w:tcPr>
            <w:tcW w:w="1842" w:type="dxa"/>
          </w:tcPr>
          <w:p w14:paraId="349480E8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3F6A3148" w14:textId="40221EF2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further information</w:t>
            </w:r>
          </w:p>
        </w:tc>
        <w:tc>
          <w:tcPr>
            <w:tcW w:w="1985" w:type="dxa"/>
          </w:tcPr>
          <w:p w14:paraId="7809FB82" w14:textId="7333D299" w:rsidR="002007B8" w:rsidRPr="00E7324A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E7324A">
              <w:rPr>
                <w:rFonts w:ascii="Aptos" w:hAnsi="Aptos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sz w:val="16"/>
                <w:szCs w:val="16"/>
              </w:rPr>
              <w:t>G</w:t>
            </w:r>
            <w:r w:rsidRPr="00E7324A">
              <w:rPr>
                <w:rFonts w:ascii="Aptos" w:hAnsi="Aptos"/>
                <w:sz w:val="16"/>
                <w:szCs w:val="16"/>
              </w:rPr>
              <w:t>ender services</w:t>
            </w:r>
          </w:p>
          <w:p w14:paraId="67F15F16" w14:textId="77777777" w:rsidR="002007B8" w:rsidRPr="00D43B03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1D9B738" w14:textId="3202A303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</w:t>
            </w:r>
            <w:r w:rsidRPr="00D05863">
              <w:rPr>
                <w:rFonts w:ascii="Aptos" w:hAnsi="Aptos"/>
                <w:sz w:val="16"/>
                <w:szCs w:val="16"/>
              </w:rPr>
              <w:t>one mentioned</w:t>
            </w:r>
          </w:p>
        </w:tc>
        <w:tc>
          <w:tcPr>
            <w:tcW w:w="1843" w:type="dxa"/>
          </w:tcPr>
          <w:p w14:paraId="0856AC39" w14:textId="2A347C70" w:rsidR="002007B8" w:rsidRPr="000277CC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o information</w:t>
            </w:r>
          </w:p>
        </w:tc>
      </w:tr>
      <w:tr w:rsidR="00F94375" w14:paraId="25071252" w14:textId="77777777" w:rsidTr="00F94375">
        <w:tc>
          <w:tcPr>
            <w:tcW w:w="1560" w:type="dxa"/>
          </w:tcPr>
          <w:p w14:paraId="7A6B76BB" w14:textId="79FA601B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Harrison et al. (2020)</w:t>
            </w:r>
          </w:p>
          <w:p w14:paraId="33CFDF9E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  <w:p w14:paraId="68BA094A" w14:textId="4D024B6B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47</w:t>
            </w:r>
          </w:p>
          <w:p w14:paraId="781F16B0" w14:textId="26231C36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BB65E71" w14:textId="53EB2854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lastRenderedPageBreak/>
              <w:t>TGD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healthcare experiences</w:t>
            </w:r>
          </w:p>
        </w:tc>
        <w:tc>
          <w:tcPr>
            <w:tcW w:w="2409" w:type="dxa"/>
          </w:tcPr>
          <w:p w14:paraId="7F770D7B" w14:textId="203D7136" w:rsidR="002007B8" w:rsidRPr="00D05863" w:rsidRDefault="00E57F16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154D2843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  <w:p w14:paraId="7E51E9F1" w14:textId="77777777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4C0E607D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lastRenderedPageBreak/>
              <w:t>TGD only (n=8)</w:t>
            </w:r>
          </w:p>
          <w:p w14:paraId="5E98868E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  <w:p w14:paraId="1C6EEC0D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lastRenderedPageBreak/>
              <w:t>- trans adults</w:t>
            </w:r>
          </w:p>
          <w:p w14:paraId="2788BB0A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66268DD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lastRenderedPageBreak/>
              <w:t>UK only</w:t>
            </w:r>
          </w:p>
          <w:p w14:paraId="685DE4B0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lastRenderedPageBreak/>
              <w:t>- East Midlands, England</w:t>
            </w:r>
          </w:p>
          <w:p w14:paraId="437C251B" w14:textId="77777777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985" w:type="dxa"/>
          </w:tcPr>
          <w:p w14:paraId="751B1E2F" w14:textId="0495D4F2" w:rsidR="002007B8" w:rsidRPr="00E7324A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E7324A">
              <w:rPr>
                <w:rFonts w:ascii="Aptos" w:hAnsi="Aptos"/>
                <w:sz w:val="16"/>
                <w:szCs w:val="16"/>
              </w:rPr>
              <w:lastRenderedPageBreak/>
              <w:t xml:space="preserve">- </w:t>
            </w:r>
            <w:r w:rsidR="00E57F16">
              <w:rPr>
                <w:rFonts w:ascii="Aptos" w:hAnsi="Aptos"/>
                <w:sz w:val="16"/>
                <w:szCs w:val="16"/>
              </w:rPr>
              <w:t>G</w:t>
            </w:r>
            <w:r w:rsidRPr="00E7324A">
              <w:rPr>
                <w:rFonts w:ascii="Aptos" w:hAnsi="Aptos"/>
                <w:sz w:val="16"/>
                <w:szCs w:val="16"/>
              </w:rPr>
              <w:t>ender services</w:t>
            </w:r>
          </w:p>
          <w:p w14:paraId="2C61E0A5" w14:textId="1CC6B474" w:rsidR="002007B8" w:rsidRPr="00E7324A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E7324A">
              <w:rPr>
                <w:rFonts w:ascii="Aptos" w:hAnsi="Aptos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sz w:val="16"/>
                <w:szCs w:val="16"/>
              </w:rPr>
              <w:t>GP</w:t>
            </w:r>
          </w:p>
          <w:p w14:paraId="41F3DF40" w14:textId="0561D9B1" w:rsidR="002007B8" w:rsidRPr="00E7324A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E7324A">
              <w:rPr>
                <w:rFonts w:ascii="Aptos" w:hAnsi="Aptos"/>
                <w:sz w:val="16"/>
                <w:szCs w:val="16"/>
              </w:rPr>
              <w:lastRenderedPageBreak/>
              <w:t xml:space="preserve">- </w:t>
            </w:r>
            <w:r w:rsidR="00E57F16">
              <w:rPr>
                <w:rFonts w:ascii="Aptos" w:hAnsi="Aptos"/>
                <w:sz w:val="16"/>
                <w:szCs w:val="16"/>
              </w:rPr>
              <w:t>P</w:t>
            </w:r>
            <w:r w:rsidRPr="00E7324A">
              <w:rPr>
                <w:rFonts w:ascii="Aptos" w:hAnsi="Aptos"/>
                <w:sz w:val="16"/>
                <w:szCs w:val="16"/>
              </w:rPr>
              <w:t>rivate healthcare</w:t>
            </w:r>
          </w:p>
          <w:p w14:paraId="0CA858AD" w14:textId="77777777" w:rsidR="002007B8" w:rsidRPr="00D43B03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15E8C7C" w14:textId="43C874C3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lastRenderedPageBreak/>
              <w:t>N</w:t>
            </w:r>
            <w:r w:rsidRPr="00D05863">
              <w:rPr>
                <w:rFonts w:ascii="Aptos" w:hAnsi="Aptos"/>
                <w:sz w:val="16"/>
                <w:szCs w:val="16"/>
              </w:rPr>
              <w:t>one mentioned</w:t>
            </w:r>
          </w:p>
        </w:tc>
        <w:tc>
          <w:tcPr>
            <w:tcW w:w="1843" w:type="dxa"/>
          </w:tcPr>
          <w:p w14:paraId="13404E43" w14:textId="7C3446DC" w:rsidR="002007B8" w:rsidRPr="000277CC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o information</w:t>
            </w:r>
          </w:p>
        </w:tc>
      </w:tr>
      <w:tr w:rsidR="00F94375" w14:paraId="6F86F796" w14:textId="77777777" w:rsidTr="00F94375">
        <w:tc>
          <w:tcPr>
            <w:tcW w:w="1560" w:type="dxa"/>
          </w:tcPr>
          <w:p w14:paraId="6A007479" w14:textId="1FE024F9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Haworth et al. (2023)</w:t>
            </w:r>
          </w:p>
          <w:p w14:paraId="47DF2C2B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  <w:p w14:paraId="385B3738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48</w:t>
            </w:r>
          </w:p>
          <w:p w14:paraId="1B568D30" w14:textId="3AD888AB" w:rsidR="00E57F16" w:rsidRPr="00E57F16" w:rsidRDefault="00E57F16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985" w:type="dxa"/>
          </w:tcPr>
          <w:p w14:paraId="30CA7735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LGBT+ experiences</w:t>
            </w:r>
          </w:p>
          <w:p w14:paraId="62732328" w14:textId="624BE8DE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COVID-19</w:t>
            </w:r>
          </w:p>
        </w:tc>
        <w:tc>
          <w:tcPr>
            <w:tcW w:w="2409" w:type="dxa"/>
          </w:tcPr>
          <w:p w14:paraId="15318AD5" w14:textId="569EE531" w:rsidR="002007B8" w:rsidRPr="00D05863" w:rsidRDefault="00E57F16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28A7BC5C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  <w:p w14:paraId="7618A2A0" w14:textId="77777777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45F1EAFD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LGBT+ sample (n=17)</w:t>
            </w:r>
          </w:p>
          <w:p w14:paraId="6CD0D661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GD participants (n=8)</w:t>
            </w:r>
          </w:p>
          <w:p w14:paraId="2A23BFF3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2BD4BB7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International</w:t>
            </w:r>
          </w:p>
          <w:p w14:paraId="530E645A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England</w:t>
            </w:r>
          </w:p>
          <w:p w14:paraId="38878F71" w14:textId="6A2CA55D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Scotland</w:t>
            </w:r>
          </w:p>
        </w:tc>
        <w:tc>
          <w:tcPr>
            <w:tcW w:w="1985" w:type="dxa"/>
          </w:tcPr>
          <w:p w14:paraId="5D0A0CFC" w14:textId="5C0B36AF" w:rsidR="002007B8" w:rsidRPr="003E5862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3E5862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G</w:t>
            </w:r>
            <w:r w:rsidRPr="003E5862">
              <w:rPr>
                <w:rFonts w:ascii="Aptos" w:hAnsi="Aptos"/>
                <w:color w:val="000000" w:themeColor="text1"/>
                <w:sz w:val="16"/>
                <w:szCs w:val="16"/>
              </w:rPr>
              <w:t>ender services</w:t>
            </w:r>
          </w:p>
          <w:p w14:paraId="65A0FA48" w14:textId="77777777" w:rsidR="002007B8" w:rsidRPr="00935465" w:rsidRDefault="002007B8" w:rsidP="002007B8">
            <w:pPr>
              <w:rPr>
                <w:rFonts w:ascii="Aptos" w:hAnsi="Aptos"/>
                <w:color w:val="EE0000"/>
                <w:sz w:val="16"/>
                <w:szCs w:val="16"/>
              </w:rPr>
            </w:pPr>
          </w:p>
          <w:p w14:paraId="4396A470" w14:textId="77777777" w:rsidR="002007B8" w:rsidRPr="00D43B03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52F33FC" w14:textId="6BAE9B15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3E5862">
              <w:rPr>
                <w:rFonts w:ascii="Aptos" w:hAnsi="Aptos"/>
                <w:sz w:val="16"/>
                <w:szCs w:val="16"/>
              </w:rPr>
              <w:t>LGBT+ research team</w:t>
            </w:r>
          </w:p>
        </w:tc>
        <w:tc>
          <w:tcPr>
            <w:tcW w:w="1843" w:type="dxa"/>
          </w:tcPr>
          <w:p w14:paraId="7EE9EF1C" w14:textId="2480694B" w:rsidR="002007B8" w:rsidRPr="000277CC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ESRC</w:t>
            </w:r>
          </w:p>
        </w:tc>
      </w:tr>
      <w:tr w:rsidR="00F94375" w14:paraId="156F6751" w14:textId="77777777" w:rsidTr="00F94375">
        <w:tc>
          <w:tcPr>
            <w:tcW w:w="1560" w:type="dxa"/>
          </w:tcPr>
          <w:p w14:paraId="4D378568" w14:textId="2CB08D33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Hibbert et al. (2019</w:t>
            </w:r>
            <w:r w:rsidR="00E62657">
              <w:rPr>
                <w:rFonts w:ascii="Aptos" w:hAnsi="Aptos"/>
                <w:sz w:val="16"/>
                <w:szCs w:val="16"/>
              </w:rPr>
              <w:t>)</w:t>
            </w:r>
          </w:p>
          <w:p w14:paraId="55D5201B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  <w:p w14:paraId="0EF80615" w14:textId="247AC2B8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49</w:t>
            </w:r>
          </w:p>
          <w:p w14:paraId="27D51D6B" w14:textId="7AB4E1AE" w:rsidR="002007B8" w:rsidRPr="00AF256F" w:rsidRDefault="002007B8" w:rsidP="002007B8">
            <w:pPr>
              <w:rPr>
                <w:rFonts w:ascii="Aptos" w:hAnsi="Aptos"/>
                <w:strike/>
                <w:sz w:val="16"/>
                <w:szCs w:val="16"/>
              </w:rPr>
            </w:pPr>
          </w:p>
        </w:tc>
        <w:tc>
          <w:tcPr>
            <w:tcW w:w="1985" w:type="dxa"/>
          </w:tcPr>
          <w:p w14:paraId="35D66950" w14:textId="3C8D0FA9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healthcare experiences</w:t>
            </w:r>
          </w:p>
        </w:tc>
        <w:tc>
          <w:tcPr>
            <w:tcW w:w="2409" w:type="dxa"/>
          </w:tcPr>
          <w:p w14:paraId="0A9EA748" w14:textId="1A14261E" w:rsidR="002007B8" w:rsidRDefault="00E57F16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Quantitative</w:t>
            </w:r>
          </w:p>
          <w:p w14:paraId="48110127" w14:textId="77777777" w:rsidR="00E62657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survey</w:t>
            </w:r>
          </w:p>
          <w:p w14:paraId="16CB2EE3" w14:textId="77777777" w:rsidR="00E62657" w:rsidRDefault="00E62657" w:rsidP="002007B8">
            <w:pPr>
              <w:rPr>
                <w:rFonts w:ascii="Aptos" w:hAnsi="Aptos"/>
                <w:sz w:val="16"/>
                <w:szCs w:val="16"/>
              </w:rPr>
            </w:pPr>
          </w:p>
          <w:p w14:paraId="7D92FAED" w14:textId="0BD28060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subgroup analysis</w:t>
            </w:r>
          </w:p>
        </w:tc>
        <w:tc>
          <w:tcPr>
            <w:tcW w:w="2694" w:type="dxa"/>
          </w:tcPr>
          <w:p w14:paraId="7F4B89B4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500)</w:t>
            </w:r>
          </w:p>
          <w:p w14:paraId="0AB14046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842" w:type="dxa"/>
          </w:tcPr>
          <w:p w14:paraId="0FEEAFD6" w14:textId="77777777" w:rsidR="002007B8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4CFB7FBE" w14:textId="52DC5884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further information</w:t>
            </w:r>
          </w:p>
        </w:tc>
        <w:tc>
          <w:tcPr>
            <w:tcW w:w="1985" w:type="dxa"/>
          </w:tcPr>
          <w:p w14:paraId="6A3CAD7F" w14:textId="34C270B9" w:rsidR="002007B8" w:rsidRPr="00100431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100431">
              <w:rPr>
                <w:rFonts w:ascii="Aptos" w:hAnsi="Aptos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sz w:val="16"/>
                <w:szCs w:val="16"/>
              </w:rPr>
              <w:t>S</w:t>
            </w:r>
            <w:r w:rsidRPr="00100431">
              <w:rPr>
                <w:rFonts w:ascii="Aptos" w:hAnsi="Aptos"/>
                <w:sz w:val="16"/>
                <w:szCs w:val="16"/>
              </w:rPr>
              <w:t>exual health services</w:t>
            </w:r>
          </w:p>
          <w:p w14:paraId="34D8D068" w14:textId="148177C0" w:rsidR="002007B8" w:rsidRPr="00100431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100431">
              <w:rPr>
                <w:rFonts w:ascii="Aptos" w:hAnsi="Aptos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sz w:val="16"/>
                <w:szCs w:val="16"/>
              </w:rPr>
              <w:t>Un</w:t>
            </w:r>
            <w:r w:rsidRPr="00100431">
              <w:rPr>
                <w:rFonts w:ascii="Aptos" w:hAnsi="Aptos"/>
                <w:sz w:val="16"/>
                <w:szCs w:val="16"/>
              </w:rPr>
              <w:t>clear</w:t>
            </w:r>
          </w:p>
          <w:p w14:paraId="67606C58" w14:textId="77777777" w:rsidR="002007B8" w:rsidRPr="00D43B03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9296161" w14:textId="7CBFF580" w:rsidR="002007B8" w:rsidRPr="00D05863" w:rsidRDefault="002007B8" w:rsidP="002007B8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LGBT+ organisation consultation</w:t>
            </w:r>
            <w:r>
              <w:rPr>
                <w:rFonts w:ascii="Aptos" w:hAnsi="Aptos"/>
                <w:sz w:val="16"/>
                <w:szCs w:val="16"/>
              </w:rPr>
              <w:t xml:space="preserve"> </w:t>
            </w:r>
            <w:r w:rsidRPr="00D05863">
              <w:rPr>
                <w:rFonts w:ascii="Aptos" w:hAnsi="Aptos"/>
                <w:sz w:val="16"/>
                <w:szCs w:val="16"/>
              </w:rPr>
              <w:t>/involvement</w:t>
            </w:r>
          </w:p>
        </w:tc>
        <w:tc>
          <w:tcPr>
            <w:tcW w:w="1843" w:type="dxa"/>
          </w:tcPr>
          <w:p w14:paraId="4389B847" w14:textId="6B3A39E4" w:rsidR="002007B8" w:rsidRPr="000277CC" w:rsidRDefault="002007B8" w:rsidP="002007B8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>
              <w:rPr>
                <w:rFonts w:ascii="Aptos" w:hAnsi="Aptos"/>
                <w:color w:val="000000" w:themeColor="text1"/>
                <w:sz w:val="16"/>
                <w:szCs w:val="16"/>
              </w:rPr>
              <w:t>A</w:t>
            </w: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cademic institution</w:t>
            </w:r>
          </w:p>
        </w:tc>
      </w:tr>
      <w:tr w:rsidR="00F94375" w14:paraId="200B6910" w14:textId="77777777" w:rsidTr="00F94375">
        <w:tc>
          <w:tcPr>
            <w:tcW w:w="1560" w:type="dxa"/>
          </w:tcPr>
          <w:p w14:paraId="4BAF87DC" w14:textId="09FF8A49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Holti et al. (2024)</w:t>
            </w:r>
          </w:p>
          <w:p w14:paraId="6C64061C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  <w:p w14:paraId="6DDB5B00" w14:textId="461ACC49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50</w:t>
            </w:r>
          </w:p>
        </w:tc>
        <w:tc>
          <w:tcPr>
            <w:tcW w:w="1985" w:type="dxa"/>
          </w:tcPr>
          <w:p w14:paraId="133F0145" w14:textId="4CA73ABA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healthcare experiences</w:t>
            </w:r>
          </w:p>
        </w:tc>
        <w:tc>
          <w:tcPr>
            <w:tcW w:w="2409" w:type="dxa"/>
          </w:tcPr>
          <w:p w14:paraId="4684E02A" w14:textId="1B698C03" w:rsidR="008841C3" w:rsidRDefault="00E57F16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Mixed-Methods</w:t>
            </w:r>
          </w:p>
          <w:p w14:paraId="729888FE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i</w:t>
            </w:r>
            <w:r w:rsidRPr="00D05863">
              <w:rPr>
                <w:rFonts w:ascii="Aptos" w:hAnsi="Aptos"/>
                <w:sz w:val="16"/>
                <w:szCs w:val="16"/>
              </w:rPr>
              <w:t>nterviews</w:t>
            </w:r>
          </w:p>
          <w:p w14:paraId="60CC5B07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focus groups</w:t>
            </w:r>
          </w:p>
          <w:p w14:paraId="1ACD04F8" w14:textId="3CD93AC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survey </w:t>
            </w:r>
            <w:r w:rsidRPr="00E62657">
              <w:rPr>
                <w:rFonts w:ascii="Aptos" w:hAnsi="Aptos"/>
                <w:i/>
                <w:iCs/>
                <w:sz w:val="16"/>
                <w:szCs w:val="16"/>
              </w:rPr>
              <w:t>(quantitative</w:t>
            </w:r>
            <w:r w:rsidR="00E62657" w:rsidRPr="00E62657">
              <w:rPr>
                <w:rFonts w:ascii="Aptos" w:hAnsi="Aptos"/>
                <w:i/>
                <w:iCs/>
                <w:sz w:val="16"/>
                <w:szCs w:val="16"/>
              </w:rPr>
              <w:t>)</w:t>
            </w:r>
            <w:r>
              <w:rPr>
                <w:rFonts w:ascii="Aptos" w:hAnsi="Aptos"/>
                <w:sz w:val="16"/>
                <w:szCs w:val="16"/>
              </w:rPr>
              <w:t xml:space="preserve"> – not reported</w:t>
            </w:r>
          </w:p>
          <w:p w14:paraId="732067B0" w14:textId="77777777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46446760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110)</w:t>
            </w:r>
          </w:p>
          <w:p w14:paraId="493E9A14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recruited from survey respondents (n=2056)</w:t>
            </w:r>
          </w:p>
          <w:p w14:paraId="01A9C0B2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  <w:p w14:paraId="68520E74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older people</w:t>
            </w:r>
          </w:p>
          <w:p w14:paraId="2F017546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low income and/or low education</w:t>
            </w:r>
          </w:p>
          <w:p w14:paraId="65FCCA68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chronic illness or disabled</w:t>
            </w:r>
          </w:p>
          <w:p w14:paraId="2DEDD8AA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living in rural areas</w:t>
            </w:r>
          </w:p>
          <w:p w14:paraId="189DC648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Black people &amp; People of Colour</w:t>
            </w:r>
          </w:p>
          <w:p w14:paraId="3D36D0E9" w14:textId="77CC676F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living with mental health conditions</w:t>
            </w:r>
          </w:p>
        </w:tc>
        <w:tc>
          <w:tcPr>
            <w:tcW w:w="1842" w:type="dxa"/>
          </w:tcPr>
          <w:p w14:paraId="77A8FEC3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7AF94BCA" w14:textId="29427F58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further information</w:t>
            </w:r>
          </w:p>
        </w:tc>
        <w:tc>
          <w:tcPr>
            <w:tcW w:w="1985" w:type="dxa"/>
          </w:tcPr>
          <w:p w14:paraId="771C1A39" w14:textId="48890931" w:rsidR="008841C3" w:rsidRPr="000179BF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179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G</w:t>
            </w:r>
            <w:r w:rsidRPr="000179BF">
              <w:rPr>
                <w:rFonts w:ascii="Aptos" w:hAnsi="Aptos"/>
                <w:color w:val="000000" w:themeColor="text1"/>
                <w:sz w:val="16"/>
                <w:szCs w:val="16"/>
              </w:rPr>
              <w:t>ender services</w:t>
            </w:r>
          </w:p>
          <w:p w14:paraId="0C26F2F3" w14:textId="2CE93BF6" w:rsidR="008841C3" w:rsidRPr="000179BF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179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GP</w:t>
            </w:r>
          </w:p>
          <w:p w14:paraId="4D42F9AB" w14:textId="52DA9502" w:rsidR="008841C3" w:rsidRPr="000179BF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179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P</w:t>
            </w:r>
            <w:r w:rsidRPr="000179BF">
              <w:rPr>
                <w:rFonts w:ascii="Aptos" w:hAnsi="Aptos"/>
                <w:color w:val="000000" w:themeColor="text1"/>
                <w:sz w:val="16"/>
                <w:szCs w:val="16"/>
              </w:rPr>
              <w:t>rivate healthcare</w:t>
            </w:r>
          </w:p>
          <w:p w14:paraId="1D70E11A" w14:textId="7AF0FA0F" w:rsidR="008841C3" w:rsidRPr="000179BF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179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M</w:t>
            </w:r>
            <w:r w:rsidRPr="000179BF">
              <w:rPr>
                <w:rFonts w:ascii="Aptos" w:hAnsi="Aptos"/>
                <w:color w:val="000000" w:themeColor="text1"/>
                <w:sz w:val="16"/>
                <w:szCs w:val="16"/>
              </w:rPr>
              <w:t>ental health services</w:t>
            </w:r>
          </w:p>
          <w:p w14:paraId="0E785CF8" w14:textId="2A37552D" w:rsidR="008841C3" w:rsidRPr="000179BF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179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S</w:t>
            </w:r>
            <w:r w:rsidRPr="000179BF">
              <w:rPr>
                <w:rFonts w:ascii="Aptos" w:hAnsi="Aptos"/>
                <w:color w:val="000000" w:themeColor="text1"/>
                <w:sz w:val="16"/>
                <w:szCs w:val="16"/>
              </w:rPr>
              <w:t>exual health services</w:t>
            </w:r>
          </w:p>
          <w:p w14:paraId="3A934440" w14:textId="69DBFB2E" w:rsidR="008841C3" w:rsidRPr="000179BF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179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H</w:t>
            </w:r>
            <w:r w:rsidRPr="000179BF">
              <w:rPr>
                <w:rFonts w:ascii="Aptos" w:hAnsi="Aptos"/>
                <w:color w:val="000000" w:themeColor="text1"/>
                <w:sz w:val="16"/>
                <w:szCs w:val="16"/>
              </w:rPr>
              <w:t>ospital</w:t>
            </w:r>
          </w:p>
          <w:p w14:paraId="3EAE20E5" w14:textId="2B4C831A" w:rsidR="008841C3" w:rsidRPr="000179BF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179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S</w:t>
            </w:r>
            <w:r w:rsidRPr="000179BF">
              <w:rPr>
                <w:rFonts w:ascii="Aptos" w:hAnsi="Aptos"/>
                <w:color w:val="000000" w:themeColor="text1"/>
                <w:sz w:val="16"/>
                <w:szCs w:val="16"/>
              </w:rPr>
              <w:t>creening services</w:t>
            </w:r>
          </w:p>
          <w:p w14:paraId="3930BC45" w14:textId="4A5290E0" w:rsidR="008841C3" w:rsidRPr="000179BF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179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U</w:t>
            </w:r>
            <w:r w:rsidRPr="000179BF">
              <w:rPr>
                <w:rFonts w:ascii="Aptos" w:hAnsi="Aptos"/>
                <w:color w:val="000000" w:themeColor="text1"/>
                <w:sz w:val="16"/>
                <w:szCs w:val="16"/>
              </w:rPr>
              <w:t>nclear</w:t>
            </w:r>
          </w:p>
          <w:p w14:paraId="1DB37D0F" w14:textId="77777777" w:rsidR="008841C3" w:rsidRPr="00935465" w:rsidRDefault="008841C3" w:rsidP="008841C3">
            <w:pPr>
              <w:rPr>
                <w:rFonts w:ascii="Aptos" w:hAnsi="Aptos"/>
                <w:color w:val="EE0000"/>
                <w:sz w:val="16"/>
                <w:szCs w:val="16"/>
              </w:rPr>
            </w:pPr>
          </w:p>
          <w:p w14:paraId="09D161B3" w14:textId="77777777" w:rsidR="008841C3" w:rsidRPr="00935465" w:rsidRDefault="008841C3" w:rsidP="008841C3">
            <w:pPr>
              <w:rPr>
                <w:rFonts w:ascii="Aptos" w:hAnsi="Aptos"/>
                <w:color w:val="EE0000"/>
                <w:sz w:val="16"/>
                <w:szCs w:val="16"/>
              </w:rPr>
            </w:pPr>
          </w:p>
          <w:p w14:paraId="409DBAD0" w14:textId="77777777" w:rsidR="008841C3" w:rsidRPr="00935465" w:rsidRDefault="008841C3" w:rsidP="008841C3">
            <w:pPr>
              <w:rPr>
                <w:rFonts w:ascii="Aptos" w:hAnsi="Aptos"/>
                <w:color w:val="EE0000"/>
                <w:sz w:val="16"/>
                <w:szCs w:val="16"/>
              </w:rPr>
            </w:pPr>
          </w:p>
          <w:p w14:paraId="48DD79B8" w14:textId="77777777" w:rsidR="008841C3" w:rsidRPr="00D43B03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E148C89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GD research team</w:t>
            </w:r>
          </w:p>
          <w:p w14:paraId="75604ED7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TGD-led charity consultation/ involvement</w:t>
            </w:r>
          </w:p>
          <w:p w14:paraId="73937310" w14:textId="0ABD7DAD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GD consultation</w:t>
            </w:r>
          </w:p>
        </w:tc>
        <w:tc>
          <w:tcPr>
            <w:tcW w:w="1843" w:type="dxa"/>
          </w:tcPr>
          <w:p w14:paraId="7AB22A3D" w14:textId="228B1B29" w:rsidR="008841C3" w:rsidRPr="000277CC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HSDR; NIHR</w:t>
            </w:r>
          </w:p>
        </w:tc>
      </w:tr>
      <w:tr w:rsidR="00F94375" w14:paraId="3C9696F9" w14:textId="77777777" w:rsidTr="00F94375">
        <w:tc>
          <w:tcPr>
            <w:tcW w:w="1560" w:type="dxa"/>
          </w:tcPr>
          <w:p w14:paraId="443B6083" w14:textId="36503C6E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Hord &amp; Medcalf</w:t>
            </w:r>
            <w:r>
              <w:rPr>
                <w:rFonts w:ascii="Aptos" w:hAnsi="Aptos"/>
                <w:sz w:val="16"/>
                <w:szCs w:val="16"/>
              </w:rPr>
              <w:t xml:space="preserve"> (</w:t>
            </w:r>
            <w:r w:rsidRPr="00D05863">
              <w:rPr>
                <w:rFonts w:ascii="Aptos" w:hAnsi="Aptos"/>
                <w:sz w:val="16"/>
                <w:szCs w:val="16"/>
              </w:rPr>
              <w:t>2022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70ABF5F5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  <w:p w14:paraId="1201E376" w14:textId="7DEDE661" w:rsidR="008841C3" w:rsidRPr="00E57F16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51</w:t>
            </w:r>
          </w:p>
        </w:tc>
        <w:tc>
          <w:tcPr>
            <w:tcW w:w="1985" w:type="dxa"/>
          </w:tcPr>
          <w:p w14:paraId="65145B0F" w14:textId="77777777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TGD healthcare experiences</w:t>
            </w:r>
          </w:p>
          <w:p w14:paraId="6D7FDDD6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409" w:type="dxa"/>
          </w:tcPr>
          <w:p w14:paraId="58F63AB8" w14:textId="27B99ED8" w:rsidR="008841C3" w:rsidRPr="00D05863" w:rsidRDefault="00E57F16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793790BD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surveys</w:t>
            </w:r>
          </w:p>
          <w:p w14:paraId="5D6E4EE1" w14:textId="63B89214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workshops</w:t>
            </w:r>
            <w:r w:rsidRPr="00D05863">
              <w:rPr>
                <w:rFonts w:ascii="Aptos" w:hAnsi="Aptos"/>
                <w:sz w:val="16"/>
                <w:szCs w:val="16"/>
              </w:rPr>
              <w:br/>
            </w:r>
          </w:p>
        </w:tc>
        <w:tc>
          <w:tcPr>
            <w:tcW w:w="2694" w:type="dxa"/>
          </w:tcPr>
          <w:p w14:paraId="3AC8E700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</w:t>
            </w:r>
            <w:r w:rsidRPr="00D05863">
              <w:rPr>
                <w:rFonts w:ascii="Aptos" w:hAnsi="Aptos"/>
                <w:sz w:val="16"/>
                <w:szCs w:val="16"/>
              </w:rPr>
              <w:t>348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4852CDC1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general survey</w:t>
            </w:r>
            <w:r>
              <w:rPr>
                <w:rFonts w:ascii="Aptos" w:hAnsi="Aptos"/>
                <w:sz w:val="16"/>
                <w:szCs w:val="16"/>
              </w:rPr>
              <w:t xml:space="preserve"> (n</w:t>
            </w:r>
            <w:r w:rsidRPr="00D05863">
              <w:rPr>
                <w:rFonts w:ascii="Aptos" w:hAnsi="Aptos"/>
                <w:sz w:val="16"/>
                <w:szCs w:val="16"/>
              </w:rPr>
              <w:t>=309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6BD4FC8E" w14:textId="2BAC4E64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workshop</w:t>
            </w:r>
            <w:r>
              <w:rPr>
                <w:rFonts w:ascii="Aptos" w:hAnsi="Aptos"/>
                <w:sz w:val="16"/>
                <w:szCs w:val="16"/>
              </w:rPr>
              <w:t>s (n</w:t>
            </w:r>
            <w:r w:rsidRPr="00D05863">
              <w:rPr>
                <w:rFonts w:ascii="Aptos" w:hAnsi="Aptos"/>
                <w:sz w:val="16"/>
                <w:szCs w:val="16"/>
              </w:rPr>
              <w:t>=61</w:t>
            </w:r>
            <w:r>
              <w:rPr>
                <w:rFonts w:ascii="Aptos" w:hAnsi="Aptos"/>
                <w:sz w:val="16"/>
                <w:szCs w:val="16"/>
              </w:rPr>
              <w:t>)</w:t>
            </w:r>
            <w:r w:rsidRPr="00D05863">
              <w:rPr>
                <w:rFonts w:ascii="Aptos" w:hAnsi="Aptos"/>
                <w:sz w:val="16"/>
                <w:szCs w:val="16"/>
              </w:rPr>
              <w:br/>
            </w: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E62657">
              <w:rPr>
                <w:rFonts w:ascii="Aptos" w:hAnsi="Aptos"/>
                <w:sz w:val="16"/>
                <w:szCs w:val="16"/>
              </w:rPr>
              <w:t>trans POC survey</w:t>
            </w:r>
            <w:r>
              <w:rPr>
                <w:rFonts w:ascii="Aptos" w:hAnsi="Aptos"/>
                <w:sz w:val="16"/>
                <w:szCs w:val="16"/>
              </w:rPr>
              <w:t xml:space="preserve"> (n</w:t>
            </w:r>
            <w:r w:rsidRPr="00D05863">
              <w:rPr>
                <w:rFonts w:ascii="Aptos" w:hAnsi="Aptos"/>
                <w:sz w:val="16"/>
                <w:szCs w:val="16"/>
              </w:rPr>
              <w:t>=39</w:t>
            </w:r>
            <w:r>
              <w:rPr>
                <w:rFonts w:ascii="Aptos" w:hAnsi="Aptos"/>
                <w:sz w:val="16"/>
                <w:szCs w:val="16"/>
              </w:rPr>
              <w:t>)</w:t>
            </w:r>
            <w:r w:rsidRPr="00D05863">
              <w:rPr>
                <w:rFonts w:ascii="Aptos" w:hAnsi="Aptos"/>
                <w:sz w:val="16"/>
                <w:szCs w:val="16"/>
              </w:rPr>
              <w:br/>
            </w:r>
          </w:p>
        </w:tc>
        <w:tc>
          <w:tcPr>
            <w:tcW w:w="1842" w:type="dxa"/>
          </w:tcPr>
          <w:p w14:paraId="64E9C639" w14:textId="0C480DAD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  <w:r w:rsidRPr="00D05863">
              <w:rPr>
                <w:rFonts w:ascii="Aptos" w:hAnsi="Aptos"/>
                <w:sz w:val="16"/>
                <w:szCs w:val="16"/>
              </w:rPr>
              <w:br/>
            </w: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England</w:t>
            </w:r>
          </w:p>
        </w:tc>
        <w:tc>
          <w:tcPr>
            <w:tcW w:w="1985" w:type="dxa"/>
          </w:tcPr>
          <w:p w14:paraId="434153EE" w14:textId="25966C9D" w:rsidR="008841C3" w:rsidRPr="00291ABF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G</w:t>
            </w: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>ender services</w:t>
            </w:r>
          </w:p>
          <w:p w14:paraId="3C3DA023" w14:textId="3AE0457A" w:rsidR="008841C3" w:rsidRPr="00291ABF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GP</w:t>
            </w:r>
          </w:p>
          <w:p w14:paraId="23352DEB" w14:textId="5BC065B6" w:rsidR="008841C3" w:rsidRPr="00291ABF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P</w:t>
            </w: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>rivate healthcare</w:t>
            </w:r>
          </w:p>
          <w:p w14:paraId="4A2F439F" w14:textId="615786A0" w:rsidR="008841C3" w:rsidRPr="00291ABF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M</w:t>
            </w: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>ental health services</w:t>
            </w:r>
          </w:p>
          <w:p w14:paraId="12420DE5" w14:textId="76F1D6B9" w:rsidR="008841C3" w:rsidRPr="00291ABF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S</w:t>
            </w: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>exual health services</w:t>
            </w:r>
          </w:p>
          <w:p w14:paraId="0B1BC996" w14:textId="032E028C" w:rsidR="008841C3" w:rsidRPr="00291ABF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F</w:t>
            </w: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>ertility services</w:t>
            </w:r>
          </w:p>
          <w:p w14:paraId="4411263B" w14:textId="36E202D0" w:rsidR="008841C3" w:rsidRPr="00291ABF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H</w:t>
            </w: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>ospital</w:t>
            </w:r>
          </w:p>
          <w:p w14:paraId="60F47BC0" w14:textId="6FE8D093" w:rsidR="008841C3" w:rsidRPr="00291ABF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S</w:t>
            </w: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>creening services</w:t>
            </w:r>
          </w:p>
          <w:p w14:paraId="1E3C582F" w14:textId="0E2E52E6" w:rsidR="008841C3" w:rsidRPr="00291ABF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57F16">
              <w:rPr>
                <w:rFonts w:ascii="Aptos" w:hAnsi="Aptos"/>
                <w:color w:val="000000" w:themeColor="text1"/>
                <w:sz w:val="16"/>
                <w:szCs w:val="16"/>
              </w:rPr>
              <w:t>U</w:t>
            </w: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>nclear</w:t>
            </w:r>
          </w:p>
          <w:p w14:paraId="0C0FB7FA" w14:textId="77777777" w:rsidR="008841C3" w:rsidRPr="00935465" w:rsidRDefault="008841C3" w:rsidP="008841C3">
            <w:pPr>
              <w:rPr>
                <w:rFonts w:ascii="Aptos" w:hAnsi="Aptos"/>
                <w:color w:val="EE0000"/>
                <w:sz w:val="16"/>
                <w:szCs w:val="16"/>
              </w:rPr>
            </w:pPr>
          </w:p>
          <w:p w14:paraId="5211AE70" w14:textId="77777777" w:rsidR="008841C3" w:rsidRPr="00935465" w:rsidRDefault="008841C3" w:rsidP="008841C3">
            <w:pPr>
              <w:rPr>
                <w:rFonts w:ascii="Aptos" w:hAnsi="Aptos"/>
                <w:color w:val="EE0000"/>
                <w:sz w:val="16"/>
                <w:szCs w:val="16"/>
              </w:rPr>
            </w:pPr>
          </w:p>
          <w:p w14:paraId="0B5DD682" w14:textId="77777777" w:rsidR="008841C3" w:rsidRPr="00935465" w:rsidRDefault="008841C3" w:rsidP="008841C3">
            <w:pPr>
              <w:rPr>
                <w:rFonts w:ascii="Aptos" w:hAnsi="Aptos"/>
                <w:color w:val="EE0000"/>
                <w:sz w:val="16"/>
                <w:szCs w:val="16"/>
              </w:rPr>
            </w:pPr>
          </w:p>
          <w:p w14:paraId="29FAE835" w14:textId="77777777" w:rsidR="008841C3" w:rsidRPr="00935465" w:rsidRDefault="008841C3" w:rsidP="008841C3">
            <w:pPr>
              <w:rPr>
                <w:rFonts w:ascii="Aptos" w:hAnsi="Aptos"/>
                <w:color w:val="EE0000"/>
                <w:sz w:val="16"/>
                <w:szCs w:val="16"/>
              </w:rPr>
            </w:pPr>
          </w:p>
          <w:p w14:paraId="7766759C" w14:textId="77777777" w:rsidR="008841C3" w:rsidRPr="000179BF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0BADA02" w14:textId="19AB0ED3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TGD consultation</w:t>
            </w:r>
          </w:p>
        </w:tc>
        <w:tc>
          <w:tcPr>
            <w:tcW w:w="1843" w:type="dxa"/>
          </w:tcPr>
          <w:p w14:paraId="0B4A4DC8" w14:textId="526478C3" w:rsidR="008841C3" w:rsidRPr="000277CC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ational Community Lottery Fund</w:t>
            </w:r>
          </w:p>
        </w:tc>
      </w:tr>
      <w:tr w:rsidR="00E62657" w14:paraId="1A65D7D5" w14:textId="77777777" w:rsidTr="00F94375">
        <w:tc>
          <w:tcPr>
            <w:tcW w:w="1560" w:type="dxa"/>
            <w:shd w:val="clear" w:color="auto" w:fill="F2F2F2" w:themeFill="background1" w:themeFillShade="F2"/>
          </w:tcPr>
          <w:p w14:paraId="5011B587" w14:textId="1302DA69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 xml:space="preserve">Horton </w:t>
            </w:r>
            <w:r>
              <w:rPr>
                <w:rFonts w:ascii="Aptos" w:hAnsi="Aptos"/>
                <w:sz w:val="16"/>
                <w:szCs w:val="16"/>
              </w:rPr>
              <w:t>(</w:t>
            </w:r>
            <w:r w:rsidRPr="00D05863">
              <w:rPr>
                <w:rFonts w:ascii="Aptos" w:hAnsi="Aptos"/>
                <w:sz w:val="16"/>
                <w:szCs w:val="16"/>
              </w:rPr>
              <w:t>2022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4ADBF821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  <w:p w14:paraId="0ACB9E2B" w14:textId="06AEB168" w:rsidR="008841C3" w:rsidRPr="00D05863" w:rsidRDefault="008841C3" w:rsidP="00E57F16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5</w:t>
            </w:r>
            <w:r w:rsidR="00E57F16">
              <w:rPr>
                <w:rFonts w:ascii="Aptos" w:hAnsi="Aptos"/>
                <w:sz w:val="16"/>
                <w:szCs w:val="16"/>
              </w:rPr>
              <w:t>2</w:t>
            </w:r>
          </w:p>
        </w:tc>
        <w:tc>
          <w:tcPr>
            <w:tcW w:w="1985" w:type="dxa"/>
          </w:tcPr>
          <w:p w14:paraId="693F738A" w14:textId="77777777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TGD healthcare experiences</w:t>
            </w:r>
          </w:p>
          <w:p w14:paraId="407F7CC9" w14:textId="77777777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409" w:type="dxa"/>
          </w:tcPr>
          <w:p w14:paraId="42407290" w14:textId="6FD3C941" w:rsidR="008841C3" w:rsidRPr="00D05863" w:rsidRDefault="00D32C69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75E30874" w14:textId="7039541E" w:rsidR="008841C3" w:rsidRPr="00D05863" w:rsidRDefault="00D32C69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="008841C3"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</w:tc>
        <w:tc>
          <w:tcPr>
            <w:tcW w:w="2694" w:type="dxa"/>
          </w:tcPr>
          <w:p w14:paraId="3A0DDD72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TGD children &amp; their parents</w:t>
            </w:r>
          </w:p>
          <w:p w14:paraId="21C83763" w14:textId="40F51EC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TGD </w:t>
            </w:r>
            <w:r>
              <w:rPr>
                <w:rFonts w:ascii="Aptos" w:hAnsi="Aptos"/>
                <w:sz w:val="16"/>
                <w:szCs w:val="16"/>
              </w:rPr>
              <w:t>participants (n</w:t>
            </w:r>
            <w:r w:rsidRPr="00D05863">
              <w:rPr>
                <w:rFonts w:ascii="Aptos" w:hAnsi="Aptos"/>
                <w:sz w:val="16"/>
                <w:szCs w:val="16"/>
              </w:rPr>
              <w:t>=10</w:t>
            </w:r>
            <w:r>
              <w:rPr>
                <w:rFonts w:ascii="Aptos" w:hAnsi="Aptos"/>
                <w:sz w:val="16"/>
                <w:szCs w:val="16"/>
              </w:rPr>
              <w:t>)</w:t>
            </w:r>
            <w:r w:rsidRPr="00D05863">
              <w:rPr>
                <w:rFonts w:ascii="Aptos" w:hAnsi="Aptos"/>
                <w:sz w:val="16"/>
                <w:szCs w:val="16"/>
              </w:rPr>
              <w:br/>
            </w: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parent sample</w:t>
            </w:r>
            <w:r>
              <w:rPr>
                <w:rFonts w:ascii="Aptos" w:hAnsi="Aptos"/>
                <w:sz w:val="16"/>
                <w:szCs w:val="16"/>
              </w:rPr>
              <w:t xml:space="preserve"> (n</w:t>
            </w:r>
            <w:r w:rsidRPr="00D05863">
              <w:rPr>
                <w:rFonts w:ascii="Aptos" w:hAnsi="Aptos"/>
                <w:sz w:val="16"/>
                <w:szCs w:val="16"/>
              </w:rPr>
              <w:t>=30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16AA9342" w14:textId="77777777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28E01216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England</w:t>
            </w:r>
          </w:p>
          <w:p w14:paraId="372297EE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Scotland</w:t>
            </w:r>
          </w:p>
          <w:p w14:paraId="452B594E" w14:textId="77777777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Wales</w:t>
            </w:r>
          </w:p>
          <w:p w14:paraId="1901A483" w14:textId="77777777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F10FD5E" w14:textId="7EB6D756" w:rsidR="008841C3" w:rsidRPr="00291ABF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935465"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G</w:t>
            </w:r>
            <w:r w:rsidRPr="00935465">
              <w:rPr>
                <w:rFonts w:ascii="Aptos" w:hAnsi="Aptos"/>
                <w:sz w:val="16"/>
                <w:szCs w:val="16"/>
              </w:rPr>
              <w:t>ender services</w:t>
            </w:r>
          </w:p>
        </w:tc>
        <w:tc>
          <w:tcPr>
            <w:tcW w:w="1701" w:type="dxa"/>
          </w:tcPr>
          <w:p w14:paraId="79D4FFCC" w14:textId="4FB02214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TGD research team</w:t>
            </w:r>
          </w:p>
        </w:tc>
        <w:tc>
          <w:tcPr>
            <w:tcW w:w="1843" w:type="dxa"/>
          </w:tcPr>
          <w:p w14:paraId="7B6630AA" w14:textId="33182FE2" w:rsidR="008841C3" w:rsidRPr="000277CC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UK university</w:t>
            </w:r>
          </w:p>
        </w:tc>
      </w:tr>
      <w:tr w:rsidR="00E57F16" w14:paraId="2B2E275A" w14:textId="77777777" w:rsidTr="00F94375">
        <w:tc>
          <w:tcPr>
            <w:tcW w:w="1560" w:type="dxa"/>
            <w:shd w:val="clear" w:color="auto" w:fill="F2F2F2" w:themeFill="background1" w:themeFillShade="F2"/>
          </w:tcPr>
          <w:p w14:paraId="71E123CD" w14:textId="2E765B77" w:rsidR="00E57F16" w:rsidRDefault="00E57F16" w:rsidP="00E57F16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 xml:space="preserve">Horton </w:t>
            </w:r>
            <w:r>
              <w:rPr>
                <w:rFonts w:ascii="Aptos" w:hAnsi="Aptos"/>
                <w:sz w:val="16"/>
                <w:szCs w:val="16"/>
              </w:rPr>
              <w:t>(</w:t>
            </w:r>
            <w:r w:rsidRPr="00D05863">
              <w:rPr>
                <w:rFonts w:ascii="Aptos" w:hAnsi="Aptos"/>
                <w:sz w:val="16"/>
                <w:szCs w:val="16"/>
              </w:rPr>
              <w:t>202</w:t>
            </w:r>
            <w:r>
              <w:rPr>
                <w:rFonts w:ascii="Aptos" w:hAnsi="Aptos"/>
                <w:sz w:val="16"/>
                <w:szCs w:val="16"/>
              </w:rPr>
              <w:t>4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65276F86" w14:textId="77777777" w:rsidR="00E57F16" w:rsidRDefault="00E57F16" w:rsidP="00E57F16">
            <w:pPr>
              <w:rPr>
                <w:rFonts w:ascii="Aptos" w:hAnsi="Aptos"/>
                <w:sz w:val="16"/>
                <w:szCs w:val="16"/>
              </w:rPr>
            </w:pPr>
          </w:p>
          <w:p w14:paraId="47C13C84" w14:textId="77777777" w:rsidR="00E57F16" w:rsidRDefault="00E57F16" w:rsidP="00E57F16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52</w:t>
            </w:r>
          </w:p>
          <w:p w14:paraId="3690E384" w14:textId="34EE51DB" w:rsidR="00D32C69" w:rsidRPr="00D05863" w:rsidRDefault="00D32C69" w:rsidP="00E57F16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77E47A3" w14:textId="77777777" w:rsidR="00D32C69" w:rsidRPr="00D05863" w:rsidRDefault="00D32C69" w:rsidP="00D32C69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TGD healthcare experiences</w:t>
            </w:r>
          </w:p>
          <w:p w14:paraId="6F7519D7" w14:textId="77777777" w:rsidR="00E57F16" w:rsidRPr="00D05863" w:rsidRDefault="00E57F16" w:rsidP="008841C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409" w:type="dxa"/>
          </w:tcPr>
          <w:p w14:paraId="297DFAE7" w14:textId="77777777" w:rsidR="00D32C69" w:rsidRPr="00D05863" w:rsidRDefault="00D32C69" w:rsidP="00D32C69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7A6D339B" w14:textId="610F3680" w:rsidR="00E57F16" w:rsidRPr="00D05863" w:rsidRDefault="00D32C69" w:rsidP="00D32C69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</w:tc>
        <w:tc>
          <w:tcPr>
            <w:tcW w:w="2694" w:type="dxa"/>
          </w:tcPr>
          <w:p w14:paraId="26445E53" w14:textId="77777777" w:rsidR="00D32C69" w:rsidRDefault="00D32C69" w:rsidP="00D32C69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TGD children &amp; their parents</w:t>
            </w:r>
          </w:p>
          <w:p w14:paraId="4A61ADBB" w14:textId="27E36A86" w:rsidR="00E57F16" w:rsidRPr="00D05863" w:rsidRDefault="00D32C69" w:rsidP="00D32C69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TGD </w:t>
            </w:r>
            <w:r>
              <w:rPr>
                <w:rFonts w:ascii="Aptos" w:hAnsi="Aptos"/>
                <w:sz w:val="16"/>
                <w:szCs w:val="16"/>
              </w:rPr>
              <w:t>participants (n</w:t>
            </w:r>
            <w:r w:rsidRPr="00D05863">
              <w:rPr>
                <w:rFonts w:ascii="Aptos" w:hAnsi="Aptos"/>
                <w:sz w:val="16"/>
                <w:szCs w:val="16"/>
              </w:rPr>
              <w:t>=10</w:t>
            </w:r>
            <w:r>
              <w:rPr>
                <w:rFonts w:ascii="Aptos" w:hAnsi="Aptos"/>
                <w:sz w:val="16"/>
                <w:szCs w:val="16"/>
              </w:rPr>
              <w:t>)</w:t>
            </w:r>
            <w:r w:rsidRPr="00D05863">
              <w:rPr>
                <w:rFonts w:ascii="Aptos" w:hAnsi="Aptos"/>
                <w:sz w:val="16"/>
                <w:szCs w:val="16"/>
              </w:rPr>
              <w:br/>
            </w: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parent sample</w:t>
            </w:r>
            <w:r>
              <w:rPr>
                <w:rFonts w:ascii="Aptos" w:hAnsi="Aptos"/>
                <w:sz w:val="16"/>
                <w:szCs w:val="16"/>
              </w:rPr>
              <w:t xml:space="preserve"> (n</w:t>
            </w:r>
            <w:r w:rsidRPr="00D05863">
              <w:rPr>
                <w:rFonts w:ascii="Aptos" w:hAnsi="Aptos"/>
                <w:sz w:val="16"/>
                <w:szCs w:val="16"/>
              </w:rPr>
              <w:t>=30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1DF48521" w14:textId="77777777" w:rsidR="00D32C69" w:rsidRDefault="00D32C69" w:rsidP="00D32C69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2052B27B" w14:textId="48A416FC" w:rsidR="00E57F16" w:rsidRPr="00D05863" w:rsidRDefault="00D32C69" w:rsidP="00D32C69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further information</w:t>
            </w:r>
          </w:p>
        </w:tc>
        <w:tc>
          <w:tcPr>
            <w:tcW w:w="1985" w:type="dxa"/>
          </w:tcPr>
          <w:p w14:paraId="1F95E078" w14:textId="2962FBED" w:rsidR="00E57F16" w:rsidRPr="00935465" w:rsidRDefault="00D32C69" w:rsidP="008841C3">
            <w:pPr>
              <w:rPr>
                <w:rFonts w:ascii="Aptos" w:hAnsi="Aptos"/>
                <w:sz w:val="16"/>
                <w:szCs w:val="16"/>
              </w:rPr>
            </w:pPr>
            <w:r w:rsidRPr="00935465">
              <w:rPr>
                <w:rFonts w:ascii="Aptos" w:hAnsi="Aptos"/>
                <w:sz w:val="16"/>
                <w:szCs w:val="16"/>
              </w:rPr>
              <w:t xml:space="preserve">- </w:t>
            </w:r>
            <w:r>
              <w:rPr>
                <w:rFonts w:ascii="Aptos" w:hAnsi="Aptos"/>
                <w:sz w:val="16"/>
                <w:szCs w:val="16"/>
              </w:rPr>
              <w:t>G</w:t>
            </w:r>
            <w:r w:rsidRPr="00935465">
              <w:rPr>
                <w:rFonts w:ascii="Aptos" w:hAnsi="Aptos"/>
                <w:sz w:val="16"/>
                <w:szCs w:val="16"/>
              </w:rPr>
              <w:t>ender services</w:t>
            </w:r>
          </w:p>
        </w:tc>
        <w:tc>
          <w:tcPr>
            <w:tcW w:w="1701" w:type="dxa"/>
          </w:tcPr>
          <w:p w14:paraId="53D10F85" w14:textId="05178CE8" w:rsidR="00E57F16" w:rsidRPr="00D05863" w:rsidRDefault="00D32C69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TGD research team</w:t>
            </w:r>
          </w:p>
        </w:tc>
        <w:tc>
          <w:tcPr>
            <w:tcW w:w="1843" w:type="dxa"/>
          </w:tcPr>
          <w:p w14:paraId="164D3670" w14:textId="3F006A5D" w:rsidR="00E57F16" w:rsidRPr="000277CC" w:rsidRDefault="00D32C69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>
              <w:rPr>
                <w:rFonts w:ascii="Aptos" w:hAnsi="Aptos"/>
                <w:color w:val="000000" w:themeColor="text1"/>
                <w:sz w:val="16"/>
                <w:szCs w:val="16"/>
              </w:rPr>
              <w:t>Unclear</w:t>
            </w:r>
          </w:p>
        </w:tc>
      </w:tr>
      <w:tr w:rsidR="00F94375" w14:paraId="5BD97F72" w14:textId="77777777" w:rsidTr="00F94375">
        <w:tc>
          <w:tcPr>
            <w:tcW w:w="1560" w:type="dxa"/>
          </w:tcPr>
          <w:p w14:paraId="2172CA85" w14:textId="73AF680D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Jackson et al. (2023)</w:t>
            </w:r>
          </w:p>
          <w:p w14:paraId="13670F4B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  <w:p w14:paraId="5015B369" w14:textId="103DC9F3" w:rsidR="008841C3" w:rsidRPr="00D32C69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54</w:t>
            </w:r>
          </w:p>
        </w:tc>
        <w:tc>
          <w:tcPr>
            <w:tcW w:w="1985" w:type="dxa"/>
          </w:tcPr>
          <w:p w14:paraId="6BA9435A" w14:textId="77777777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healthcare experiences</w:t>
            </w:r>
          </w:p>
          <w:p w14:paraId="6B90A35A" w14:textId="77777777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409" w:type="dxa"/>
          </w:tcPr>
          <w:p w14:paraId="5789C489" w14:textId="545C5980" w:rsidR="008841C3" w:rsidRPr="00D05863" w:rsidRDefault="00D32C69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5B45AAE3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  <w:p w14:paraId="26D7963A" w14:textId="77777777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1AB9AE9E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7)</w:t>
            </w:r>
          </w:p>
          <w:p w14:paraId="37AB0384" w14:textId="606CA94E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chest/breastfeeding parents</w:t>
            </w:r>
          </w:p>
        </w:tc>
        <w:tc>
          <w:tcPr>
            <w:tcW w:w="1842" w:type="dxa"/>
          </w:tcPr>
          <w:p w14:paraId="43A8013C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UK only</w:t>
            </w:r>
          </w:p>
          <w:p w14:paraId="1F4423DB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England (South city; East Midlands city)</w:t>
            </w:r>
          </w:p>
          <w:p w14:paraId="36B2ADA1" w14:textId="14203FDC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Scotland (city)</w:t>
            </w:r>
            <w:r>
              <w:rPr>
                <w:rFonts w:ascii="Aptos" w:hAnsi="Aptos"/>
                <w:sz w:val="16"/>
                <w:szCs w:val="16"/>
              </w:rPr>
              <w:br/>
              <w:t>- Wales (city &amp; town)</w:t>
            </w:r>
          </w:p>
        </w:tc>
        <w:tc>
          <w:tcPr>
            <w:tcW w:w="1985" w:type="dxa"/>
          </w:tcPr>
          <w:p w14:paraId="343E9059" w14:textId="1C6AA9F3" w:rsidR="008841C3" w:rsidRPr="003D7937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3D7937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color w:val="000000" w:themeColor="text1"/>
                <w:sz w:val="16"/>
                <w:szCs w:val="16"/>
              </w:rPr>
              <w:t>G</w:t>
            </w:r>
            <w:r w:rsidRPr="003D7937">
              <w:rPr>
                <w:rFonts w:ascii="Aptos" w:hAnsi="Aptos"/>
                <w:color w:val="000000" w:themeColor="text1"/>
                <w:sz w:val="16"/>
                <w:szCs w:val="16"/>
              </w:rPr>
              <w:t>ender services</w:t>
            </w:r>
          </w:p>
          <w:p w14:paraId="5F346D5D" w14:textId="6EAA3710" w:rsidR="008841C3" w:rsidRPr="003D7937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3D7937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color w:val="000000" w:themeColor="text1"/>
                <w:sz w:val="16"/>
                <w:szCs w:val="16"/>
              </w:rPr>
              <w:t>P</w:t>
            </w:r>
            <w:r w:rsidRPr="003D7937">
              <w:rPr>
                <w:rFonts w:ascii="Aptos" w:hAnsi="Aptos"/>
                <w:color w:val="000000" w:themeColor="text1"/>
                <w:sz w:val="16"/>
                <w:szCs w:val="16"/>
              </w:rPr>
              <w:t>erinatal services</w:t>
            </w:r>
          </w:p>
          <w:p w14:paraId="79546A1D" w14:textId="77777777" w:rsidR="008841C3" w:rsidRPr="003D7937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  <w:p w14:paraId="7FBBC8AF" w14:textId="77777777" w:rsidR="008841C3" w:rsidRPr="00291ABF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20EE18D" w14:textId="3677D8DD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3D7937">
              <w:rPr>
                <w:rFonts w:ascii="Aptos" w:hAnsi="Aptos"/>
                <w:sz w:val="16"/>
                <w:szCs w:val="16"/>
              </w:rPr>
              <w:t>TGD consultation</w:t>
            </w:r>
          </w:p>
        </w:tc>
        <w:tc>
          <w:tcPr>
            <w:tcW w:w="1843" w:type="dxa"/>
          </w:tcPr>
          <w:p w14:paraId="6FEFC15A" w14:textId="2EC779B7" w:rsidR="008841C3" w:rsidRPr="000277CC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o funding</w:t>
            </w:r>
          </w:p>
        </w:tc>
      </w:tr>
      <w:tr w:rsidR="00F94375" w14:paraId="1552B58A" w14:textId="77777777" w:rsidTr="00F94375">
        <w:tc>
          <w:tcPr>
            <w:tcW w:w="1560" w:type="dxa"/>
          </w:tcPr>
          <w:p w14:paraId="600AE496" w14:textId="002B2B4D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lastRenderedPageBreak/>
              <w:t>Jones et al. (2023)</w:t>
            </w:r>
          </w:p>
          <w:p w14:paraId="1F4DD418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  <w:p w14:paraId="13BB074D" w14:textId="56EF5618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55</w:t>
            </w:r>
          </w:p>
          <w:p w14:paraId="41FB2C07" w14:textId="7C33B0CA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A9B6CE0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experiences</w:t>
            </w:r>
          </w:p>
          <w:p w14:paraId="104F7D39" w14:textId="77777777" w:rsidR="00D32C69" w:rsidRDefault="00D32C69" w:rsidP="00D32C69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COVID-19</w:t>
            </w:r>
          </w:p>
          <w:p w14:paraId="67ACBE5D" w14:textId="77777777" w:rsidR="008841C3" w:rsidRDefault="008841C3" w:rsidP="008841C3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color w:val="000000"/>
                <w:sz w:val="16"/>
                <w:szCs w:val="16"/>
              </w:rPr>
              <w:t>not healthcare-specific</w:t>
            </w:r>
          </w:p>
          <w:p w14:paraId="5BD4ECCC" w14:textId="77777777" w:rsidR="008841C3" w:rsidRPr="00D05863" w:rsidRDefault="008841C3" w:rsidP="00D32C69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409" w:type="dxa"/>
          </w:tcPr>
          <w:p w14:paraId="23DE4246" w14:textId="1A14670A" w:rsidR="008841C3" w:rsidRDefault="00D32C69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Mixed-Methods</w:t>
            </w:r>
          </w:p>
          <w:p w14:paraId="128D294D" w14:textId="20A14655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survey</w:t>
            </w:r>
            <w:r w:rsidRPr="00E62657">
              <w:rPr>
                <w:rFonts w:ascii="Aptos" w:hAnsi="Aptos"/>
                <w:i/>
                <w:iCs/>
                <w:sz w:val="16"/>
                <w:szCs w:val="16"/>
              </w:rPr>
              <w:t xml:space="preserve"> (qualitative &amp; quantitative)</w:t>
            </w:r>
          </w:p>
        </w:tc>
        <w:tc>
          <w:tcPr>
            <w:tcW w:w="2694" w:type="dxa"/>
          </w:tcPr>
          <w:p w14:paraId="6613E89E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161)</w:t>
            </w:r>
          </w:p>
          <w:p w14:paraId="4C76249F" w14:textId="24CFE904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young people</w:t>
            </w:r>
          </w:p>
        </w:tc>
        <w:tc>
          <w:tcPr>
            <w:tcW w:w="1842" w:type="dxa"/>
          </w:tcPr>
          <w:p w14:paraId="572AFC58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6B67C3B2" w14:textId="271F9729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further information</w:t>
            </w:r>
          </w:p>
        </w:tc>
        <w:tc>
          <w:tcPr>
            <w:tcW w:w="1985" w:type="dxa"/>
          </w:tcPr>
          <w:p w14:paraId="01F6B58C" w14:textId="2196C8DB" w:rsidR="008841C3" w:rsidRPr="003D7937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3D7937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color w:val="000000" w:themeColor="text1"/>
                <w:sz w:val="16"/>
                <w:szCs w:val="16"/>
              </w:rPr>
              <w:t>G</w:t>
            </w:r>
            <w:r w:rsidRPr="003D7937">
              <w:rPr>
                <w:rFonts w:ascii="Aptos" w:hAnsi="Aptos"/>
                <w:color w:val="000000" w:themeColor="text1"/>
                <w:sz w:val="16"/>
                <w:szCs w:val="16"/>
              </w:rPr>
              <w:t>ender services</w:t>
            </w:r>
          </w:p>
          <w:p w14:paraId="709F716E" w14:textId="26A55554" w:rsidR="008841C3" w:rsidRPr="003D7937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3D7937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color w:val="000000" w:themeColor="text1"/>
                <w:sz w:val="16"/>
                <w:szCs w:val="16"/>
              </w:rPr>
              <w:t>M</w:t>
            </w:r>
            <w:r w:rsidRPr="003D7937">
              <w:rPr>
                <w:rFonts w:ascii="Aptos" w:hAnsi="Aptos"/>
                <w:color w:val="000000" w:themeColor="text1"/>
                <w:sz w:val="16"/>
                <w:szCs w:val="16"/>
              </w:rPr>
              <w:t>ental health services</w:t>
            </w:r>
          </w:p>
          <w:p w14:paraId="06CB7F00" w14:textId="57CB95A7" w:rsidR="008841C3" w:rsidRPr="00291ABF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3D7937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color w:val="000000" w:themeColor="text1"/>
                <w:sz w:val="16"/>
                <w:szCs w:val="16"/>
              </w:rPr>
              <w:t>U</w:t>
            </w:r>
            <w:r w:rsidRPr="003D7937">
              <w:rPr>
                <w:rFonts w:ascii="Aptos" w:hAnsi="Aptos"/>
                <w:color w:val="000000" w:themeColor="text1"/>
                <w:sz w:val="16"/>
                <w:szCs w:val="16"/>
              </w:rPr>
              <w:t>nclear</w:t>
            </w:r>
          </w:p>
        </w:tc>
        <w:tc>
          <w:tcPr>
            <w:tcW w:w="1701" w:type="dxa"/>
          </w:tcPr>
          <w:p w14:paraId="47D3D5E0" w14:textId="4713216A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</w:t>
            </w:r>
            <w:r w:rsidRPr="00D05863">
              <w:rPr>
                <w:rFonts w:ascii="Aptos" w:hAnsi="Aptos"/>
                <w:sz w:val="16"/>
                <w:szCs w:val="16"/>
              </w:rPr>
              <w:t>one mentioned</w:t>
            </w:r>
          </w:p>
        </w:tc>
        <w:tc>
          <w:tcPr>
            <w:tcW w:w="1843" w:type="dxa"/>
          </w:tcPr>
          <w:p w14:paraId="24C0D907" w14:textId="43F5B620" w:rsidR="008841C3" w:rsidRPr="000277CC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o funding</w:t>
            </w:r>
          </w:p>
        </w:tc>
      </w:tr>
      <w:tr w:rsidR="00F94375" w14:paraId="39248DD1" w14:textId="77777777" w:rsidTr="00F94375">
        <w:tc>
          <w:tcPr>
            <w:tcW w:w="1560" w:type="dxa"/>
          </w:tcPr>
          <w:p w14:paraId="00B5AAE3" w14:textId="2544CC5F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Kamran et al. (2023)</w:t>
            </w:r>
          </w:p>
          <w:p w14:paraId="35F5F07F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  <w:p w14:paraId="53B4E8F1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56</w:t>
            </w:r>
          </w:p>
          <w:p w14:paraId="210B3A5D" w14:textId="296BA6B9" w:rsidR="00D32C69" w:rsidRPr="00D05863" w:rsidRDefault="00D32C69" w:rsidP="008841C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985" w:type="dxa"/>
          </w:tcPr>
          <w:p w14:paraId="46CAC359" w14:textId="27310702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healthcare experiences</w:t>
            </w:r>
          </w:p>
        </w:tc>
        <w:tc>
          <w:tcPr>
            <w:tcW w:w="2409" w:type="dxa"/>
          </w:tcPr>
          <w:p w14:paraId="1EE697CB" w14:textId="754CECA6" w:rsidR="008841C3" w:rsidRPr="00D05863" w:rsidRDefault="00D32C69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0F5A05D7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focus groups</w:t>
            </w:r>
          </w:p>
          <w:p w14:paraId="6BB504B2" w14:textId="77777777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0B9EBA56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patients &amp; their clinicians</w:t>
            </w:r>
          </w:p>
          <w:p w14:paraId="635F35AE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GD participants (n=14)</w:t>
            </w:r>
          </w:p>
          <w:p w14:paraId="1A8218ED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842" w:type="dxa"/>
          </w:tcPr>
          <w:p w14:paraId="569B3624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0C03041B" w14:textId="1B78EC6E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further information</w:t>
            </w:r>
          </w:p>
        </w:tc>
        <w:tc>
          <w:tcPr>
            <w:tcW w:w="1985" w:type="dxa"/>
          </w:tcPr>
          <w:p w14:paraId="0912FA47" w14:textId="7E6BC4DA" w:rsidR="008841C3" w:rsidRPr="00100431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100431"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G</w:t>
            </w:r>
            <w:r w:rsidRPr="00100431">
              <w:rPr>
                <w:rFonts w:ascii="Aptos" w:hAnsi="Aptos"/>
                <w:sz w:val="16"/>
                <w:szCs w:val="16"/>
              </w:rPr>
              <w:t>ender services</w:t>
            </w:r>
          </w:p>
          <w:p w14:paraId="38181FC1" w14:textId="6706E587" w:rsidR="008841C3" w:rsidRPr="00100431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100431"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GP</w:t>
            </w:r>
          </w:p>
          <w:p w14:paraId="6AC148A3" w14:textId="77777777" w:rsidR="008841C3" w:rsidRPr="00291ABF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40C8456" w14:textId="1086FE2A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consultation</w:t>
            </w:r>
          </w:p>
        </w:tc>
        <w:tc>
          <w:tcPr>
            <w:tcW w:w="1843" w:type="dxa"/>
          </w:tcPr>
          <w:p w14:paraId="3F3D9908" w14:textId="25D15CF0" w:rsidR="008841C3" w:rsidRPr="000277CC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IHR</w:t>
            </w:r>
          </w:p>
        </w:tc>
      </w:tr>
      <w:tr w:rsidR="00F94375" w14:paraId="7732EA08" w14:textId="77777777" w:rsidTr="00F94375">
        <w:tc>
          <w:tcPr>
            <w:tcW w:w="1560" w:type="dxa"/>
          </w:tcPr>
          <w:p w14:paraId="558C1F26" w14:textId="03E613F9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Lehmann et al.</w:t>
            </w:r>
            <w:r>
              <w:rPr>
                <w:rFonts w:ascii="Aptos" w:hAnsi="Aptos"/>
                <w:sz w:val="16"/>
                <w:szCs w:val="16"/>
              </w:rPr>
              <w:t xml:space="preserve"> (</w:t>
            </w:r>
            <w:r w:rsidRPr="00D05863">
              <w:rPr>
                <w:rFonts w:ascii="Aptos" w:hAnsi="Aptos"/>
                <w:sz w:val="16"/>
                <w:szCs w:val="16"/>
              </w:rPr>
              <w:t>2021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03C6E9FD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  <w:p w14:paraId="2C39755B" w14:textId="1961F931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57</w:t>
            </w:r>
          </w:p>
        </w:tc>
        <w:tc>
          <w:tcPr>
            <w:tcW w:w="1985" w:type="dxa"/>
          </w:tcPr>
          <w:p w14:paraId="0E17CE54" w14:textId="77777777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TGD healthcare experiences</w:t>
            </w:r>
          </w:p>
          <w:p w14:paraId="425334F9" w14:textId="77777777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  <w:p w14:paraId="3357E3D3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409" w:type="dxa"/>
          </w:tcPr>
          <w:p w14:paraId="0D2400BD" w14:textId="34F5C07E" w:rsidR="008841C3" w:rsidRPr="00787965" w:rsidRDefault="00D32C69" w:rsidP="008841C3">
            <w:pPr>
              <w:rPr>
                <w:rFonts w:ascii="Aptos" w:hAnsi="Aptos"/>
                <w:sz w:val="16"/>
                <w:szCs w:val="16"/>
              </w:rPr>
            </w:pPr>
            <w:r w:rsidRPr="00787965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393D02B1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787965">
              <w:rPr>
                <w:rFonts w:ascii="Aptos" w:hAnsi="Aptos"/>
                <w:sz w:val="16"/>
                <w:szCs w:val="16"/>
              </w:rPr>
              <w:t>interviews</w:t>
            </w:r>
          </w:p>
          <w:p w14:paraId="749D0455" w14:textId="77777777" w:rsidR="008841C3" w:rsidRPr="00787965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  <w:p w14:paraId="4DCBDF3B" w14:textId="3B331342" w:rsidR="008841C3" w:rsidRPr="00E62657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E62657">
              <w:rPr>
                <w:rFonts w:ascii="Aptos" w:hAnsi="Aptos"/>
                <w:sz w:val="16"/>
                <w:szCs w:val="16"/>
              </w:rPr>
              <w:t>qualitative component of wider mixed-methods project</w:t>
            </w:r>
          </w:p>
        </w:tc>
        <w:tc>
          <w:tcPr>
            <w:tcW w:w="2694" w:type="dxa"/>
          </w:tcPr>
          <w:p w14:paraId="3C4C4908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 xml:space="preserve">TGD </w:t>
            </w:r>
            <w:r>
              <w:rPr>
                <w:rFonts w:ascii="Aptos" w:hAnsi="Aptos"/>
                <w:sz w:val="16"/>
                <w:szCs w:val="16"/>
              </w:rPr>
              <w:t>only (n</w:t>
            </w:r>
            <w:r w:rsidRPr="00D05863">
              <w:rPr>
                <w:rFonts w:ascii="Aptos" w:hAnsi="Aptos"/>
                <w:sz w:val="16"/>
                <w:szCs w:val="16"/>
              </w:rPr>
              <w:t>=40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213FC283" w14:textId="559A932B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gender service users</w:t>
            </w:r>
          </w:p>
        </w:tc>
        <w:tc>
          <w:tcPr>
            <w:tcW w:w="1842" w:type="dxa"/>
          </w:tcPr>
          <w:p w14:paraId="260CBB9A" w14:textId="77777777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2615DA88" w14:textId="5185DAC3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Belfast, N. Ireland</w:t>
            </w:r>
          </w:p>
        </w:tc>
        <w:tc>
          <w:tcPr>
            <w:tcW w:w="1985" w:type="dxa"/>
          </w:tcPr>
          <w:p w14:paraId="2F6D5D10" w14:textId="6D357DD2" w:rsidR="008841C3" w:rsidRPr="00100431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G</w:t>
            </w:r>
            <w:r w:rsidRPr="00D05863">
              <w:rPr>
                <w:rFonts w:ascii="Aptos" w:hAnsi="Aptos"/>
                <w:sz w:val="16"/>
                <w:szCs w:val="16"/>
              </w:rPr>
              <w:t>ender services</w:t>
            </w:r>
          </w:p>
        </w:tc>
        <w:tc>
          <w:tcPr>
            <w:tcW w:w="1701" w:type="dxa"/>
          </w:tcPr>
          <w:p w14:paraId="317920A5" w14:textId="77777777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TGD consultation</w:t>
            </w:r>
          </w:p>
          <w:p w14:paraId="1197F77F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DFE7DF5" w14:textId="0EE61E0E" w:rsidR="008841C3" w:rsidRPr="000277CC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Public Health Agency Northern Ireland</w:t>
            </w:r>
          </w:p>
        </w:tc>
      </w:tr>
      <w:tr w:rsidR="00F94375" w14:paraId="149D77EA" w14:textId="77777777" w:rsidTr="00F94375">
        <w:tc>
          <w:tcPr>
            <w:tcW w:w="1560" w:type="dxa"/>
          </w:tcPr>
          <w:p w14:paraId="3F0E2740" w14:textId="25E81FD3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Leven</w:t>
            </w:r>
            <w:r>
              <w:rPr>
                <w:rFonts w:ascii="Aptos" w:hAnsi="Aptos"/>
                <w:sz w:val="16"/>
                <w:szCs w:val="16"/>
              </w:rPr>
              <w:t xml:space="preserve"> (</w:t>
            </w:r>
            <w:r w:rsidRPr="00D05863">
              <w:rPr>
                <w:rFonts w:ascii="Aptos" w:hAnsi="Aptos"/>
                <w:sz w:val="16"/>
                <w:szCs w:val="16"/>
              </w:rPr>
              <w:t>202</w:t>
            </w:r>
            <w:r>
              <w:rPr>
                <w:rFonts w:ascii="Aptos" w:hAnsi="Aptos"/>
                <w:sz w:val="16"/>
                <w:szCs w:val="16"/>
              </w:rPr>
              <w:t>1)</w:t>
            </w:r>
          </w:p>
          <w:p w14:paraId="54EA7D16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  <w:p w14:paraId="7749206D" w14:textId="0FADBB26" w:rsidR="008841C3" w:rsidRPr="00D32C69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58</w:t>
            </w:r>
          </w:p>
        </w:tc>
        <w:tc>
          <w:tcPr>
            <w:tcW w:w="1985" w:type="dxa"/>
          </w:tcPr>
          <w:p w14:paraId="4B6DE89D" w14:textId="1DAE8364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TGD healthcare experiences</w:t>
            </w:r>
          </w:p>
        </w:tc>
        <w:tc>
          <w:tcPr>
            <w:tcW w:w="2409" w:type="dxa"/>
          </w:tcPr>
          <w:p w14:paraId="4AF36201" w14:textId="7E789954" w:rsidR="008841C3" w:rsidRPr="00D05863" w:rsidRDefault="00D32C69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Mixed-Methods</w:t>
            </w:r>
          </w:p>
          <w:p w14:paraId="76038F8F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focus groups</w:t>
            </w:r>
          </w:p>
          <w:p w14:paraId="01A760EE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  <w:p w14:paraId="5281A1FB" w14:textId="0D3E473B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survey</w:t>
            </w:r>
            <w:r>
              <w:rPr>
                <w:rFonts w:ascii="Aptos" w:hAnsi="Aptos"/>
                <w:sz w:val="16"/>
                <w:szCs w:val="16"/>
              </w:rPr>
              <w:t xml:space="preserve"> </w:t>
            </w:r>
            <w:r w:rsidRPr="00D32C69">
              <w:rPr>
                <w:rFonts w:ascii="Aptos" w:hAnsi="Aptos"/>
                <w:i/>
                <w:iCs/>
                <w:sz w:val="16"/>
                <w:szCs w:val="16"/>
              </w:rPr>
              <w:t>(quantitative)</w:t>
            </w:r>
          </w:p>
        </w:tc>
        <w:tc>
          <w:tcPr>
            <w:tcW w:w="2694" w:type="dxa"/>
          </w:tcPr>
          <w:p w14:paraId="293F61D3" w14:textId="77777777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 xml:space="preserve">TGD </w:t>
            </w:r>
            <w:r>
              <w:rPr>
                <w:rFonts w:ascii="Aptos" w:hAnsi="Aptos"/>
                <w:sz w:val="16"/>
                <w:szCs w:val="16"/>
              </w:rPr>
              <w:t>only (n</w:t>
            </w:r>
            <w:r w:rsidRPr="00D05863">
              <w:rPr>
                <w:rFonts w:ascii="Aptos" w:hAnsi="Aptos"/>
                <w:sz w:val="16"/>
                <w:szCs w:val="16"/>
              </w:rPr>
              <w:t>=602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7F98B440" w14:textId="4CA262C0" w:rsidR="008841C3" w:rsidRPr="00D05863" w:rsidRDefault="008841C3" w:rsidP="008841C3">
            <w:pPr>
              <w:rPr>
                <w:rFonts w:ascii="Aptos" w:hAnsi="Aptos"/>
                <w:i/>
                <w:iCs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survey</w:t>
            </w:r>
            <w:r>
              <w:rPr>
                <w:rFonts w:ascii="Aptos" w:hAnsi="Aptos"/>
                <w:sz w:val="16"/>
                <w:szCs w:val="16"/>
              </w:rPr>
              <w:t xml:space="preserve"> (n</w:t>
            </w:r>
            <w:r w:rsidRPr="00D05863">
              <w:rPr>
                <w:rFonts w:ascii="Aptos" w:hAnsi="Aptos"/>
                <w:sz w:val="16"/>
                <w:szCs w:val="16"/>
              </w:rPr>
              <w:t>=521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522FF6F2" w14:textId="20480695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groups/interviews </w:t>
            </w:r>
            <w:r>
              <w:rPr>
                <w:rFonts w:ascii="Aptos" w:hAnsi="Aptos"/>
                <w:sz w:val="16"/>
                <w:szCs w:val="16"/>
              </w:rPr>
              <w:t>(n</w:t>
            </w:r>
            <w:r w:rsidRPr="00D05863">
              <w:rPr>
                <w:rFonts w:ascii="Aptos" w:hAnsi="Aptos"/>
                <w:sz w:val="16"/>
                <w:szCs w:val="16"/>
              </w:rPr>
              <w:t>=81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152176D0" w14:textId="06313FA6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  <w:r w:rsidRPr="00D05863">
              <w:rPr>
                <w:rFonts w:ascii="Aptos" w:hAnsi="Aptos"/>
                <w:sz w:val="16"/>
                <w:szCs w:val="16"/>
              </w:rPr>
              <w:br/>
            </w: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Greater Glasgow &amp; Clyde; Lothian</w:t>
            </w:r>
            <w:r>
              <w:rPr>
                <w:rFonts w:ascii="Aptos" w:hAnsi="Aptos"/>
                <w:sz w:val="16"/>
                <w:szCs w:val="16"/>
              </w:rPr>
              <w:t>, Scotland</w:t>
            </w:r>
          </w:p>
        </w:tc>
        <w:tc>
          <w:tcPr>
            <w:tcW w:w="1985" w:type="dxa"/>
          </w:tcPr>
          <w:p w14:paraId="2A637BA7" w14:textId="4177D422" w:rsidR="008841C3" w:rsidRPr="008D2E65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8D2E65"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G</w:t>
            </w:r>
            <w:r w:rsidRPr="008D2E65">
              <w:rPr>
                <w:rFonts w:ascii="Aptos" w:hAnsi="Aptos"/>
                <w:sz w:val="16"/>
                <w:szCs w:val="16"/>
              </w:rPr>
              <w:t>ender services</w:t>
            </w:r>
          </w:p>
          <w:p w14:paraId="458B7FEC" w14:textId="31B1E8DE" w:rsidR="008841C3" w:rsidRPr="008D2E65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8D2E65"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GP</w:t>
            </w:r>
          </w:p>
          <w:p w14:paraId="13B75ACD" w14:textId="44354A28" w:rsidR="008841C3" w:rsidRPr="008D2E65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8D2E65"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M</w:t>
            </w:r>
            <w:r w:rsidRPr="008D2E65">
              <w:rPr>
                <w:rFonts w:ascii="Aptos" w:hAnsi="Aptos"/>
                <w:sz w:val="16"/>
                <w:szCs w:val="16"/>
              </w:rPr>
              <w:t>ental health services</w:t>
            </w:r>
          </w:p>
          <w:p w14:paraId="7C232AAF" w14:textId="65C1F2A0" w:rsidR="008841C3" w:rsidRPr="008D2E65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8D2E65"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H</w:t>
            </w:r>
            <w:r w:rsidRPr="008D2E65">
              <w:rPr>
                <w:rFonts w:ascii="Aptos" w:hAnsi="Aptos"/>
                <w:sz w:val="16"/>
                <w:szCs w:val="16"/>
              </w:rPr>
              <w:t>ospital</w:t>
            </w:r>
          </w:p>
          <w:p w14:paraId="6C296EF6" w14:textId="16226CE0" w:rsidR="008841C3" w:rsidRPr="008D2E65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8D2E65"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P</w:t>
            </w:r>
            <w:r w:rsidRPr="008D2E65">
              <w:rPr>
                <w:rFonts w:ascii="Aptos" w:hAnsi="Aptos"/>
                <w:sz w:val="16"/>
                <w:szCs w:val="16"/>
              </w:rPr>
              <w:t>rivate healthcare</w:t>
            </w:r>
          </w:p>
          <w:p w14:paraId="0C92C915" w14:textId="36F3E716" w:rsidR="008841C3" w:rsidRPr="008D2E65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8D2E65"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S</w:t>
            </w:r>
            <w:r w:rsidRPr="008D2E65">
              <w:rPr>
                <w:rFonts w:ascii="Aptos" w:hAnsi="Aptos"/>
                <w:sz w:val="16"/>
                <w:szCs w:val="16"/>
              </w:rPr>
              <w:t>creening services</w:t>
            </w:r>
          </w:p>
          <w:p w14:paraId="7638EBE3" w14:textId="3DA4DA8C" w:rsidR="008841C3" w:rsidRPr="008D2E65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8D2E65"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G</w:t>
            </w:r>
            <w:r w:rsidRPr="008D2E65">
              <w:rPr>
                <w:rFonts w:ascii="Aptos" w:hAnsi="Aptos"/>
                <w:sz w:val="16"/>
                <w:szCs w:val="16"/>
              </w:rPr>
              <w:t>ynaecolog</w:t>
            </w:r>
            <w:r w:rsidR="00D32C69">
              <w:rPr>
                <w:rFonts w:ascii="Aptos" w:hAnsi="Aptos"/>
                <w:sz w:val="16"/>
                <w:szCs w:val="16"/>
              </w:rPr>
              <w:t>y</w:t>
            </w:r>
            <w:r w:rsidRPr="008D2E65">
              <w:rPr>
                <w:rFonts w:ascii="Aptos" w:hAnsi="Aptos"/>
                <w:sz w:val="16"/>
                <w:szCs w:val="16"/>
              </w:rPr>
              <w:t xml:space="preserve"> services</w:t>
            </w:r>
          </w:p>
          <w:p w14:paraId="3FD7B552" w14:textId="0D7BB138" w:rsidR="008841C3" w:rsidRPr="00100431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8D2E65"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S</w:t>
            </w:r>
            <w:r w:rsidRPr="008D2E65">
              <w:rPr>
                <w:rFonts w:ascii="Aptos" w:hAnsi="Aptos"/>
                <w:sz w:val="16"/>
                <w:szCs w:val="16"/>
              </w:rPr>
              <w:t>etting unclear</w:t>
            </w:r>
          </w:p>
        </w:tc>
        <w:tc>
          <w:tcPr>
            <w:tcW w:w="1701" w:type="dxa"/>
          </w:tcPr>
          <w:p w14:paraId="2435FB1B" w14:textId="77777777" w:rsidR="008841C3" w:rsidRPr="00D05863" w:rsidRDefault="008841C3" w:rsidP="008841C3">
            <w:pPr>
              <w:rPr>
                <w:rFonts w:ascii="Aptos" w:hAnsi="Aptos"/>
                <w:color w:val="000000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N</w:t>
            </w:r>
            <w:r w:rsidRPr="00D05863">
              <w:rPr>
                <w:rFonts w:ascii="Aptos" w:hAnsi="Aptos"/>
                <w:color w:val="000000"/>
                <w:sz w:val="16"/>
                <w:szCs w:val="16"/>
              </w:rPr>
              <w:t>one mentioned</w:t>
            </w:r>
          </w:p>
          <w:p w14:paraId="5153E7A0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AE9C0FD" w14:textId="45EF0F2E" w:rsidR="008841C3" w:rsidRPr="000277CC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Scottish government</w:t>
            </w:r>
          </w:p>
        </w:tc>
      </w:tr>
      <w:tr w:rsidR="00F94375" w14:paraId="57EE369D" w14:textId="77777777" w:rsidTr="00F94375">
        <w:tc>
          <w:tcPr>
            <w:tcW w:w="1560" w:type="dxa"/>
          </w:tcPr>
          <w:p w14:paraId="1464404E" w14:textId="3C735908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LGBT Foundation</w:t>
            </w:r>
            <w:r>
              <w:rPr>
                <w:rFonts w:ascii="Aptos" w:hAnsi="Aptos"/>
                <w:sz w:val="16"/>
                <w:szCs w:val="16"/>
              </w:rPr>
              <w:t xml:space="preserve"> (2020)</w:t>
            </w:r>
          </w:p>
          <w:p w14:paraId="0BFE264D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  <w:p w14:paraId="5DE7C650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59</w:t>
            </w:r>
          </w:p>
          <w:p w14:paraId="780E02DA" w14:textId="11847B79" w:rsidR="00D32C69" w:rsidRPr="00D32C69" w:rsidRDefault="00D32C69" w:rsidP="008841C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985" w:type="dxa"/>
          </w:tcPr>
          <w:p w14:paraId="48DF77A9" w14:textId="77777777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LGBT+ focus</w:t>
            </w:r>
          </w:p>
          <w:p w14:paraId="1EC9DF0D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COVID-19</w:t>
            </w:r>
          </w:p>
          <w:p w14:paraId="417EB4D0" w14:textId="1A125C88" w:rsidR="00D32C69" w:rsidRDefault="00D32C69" w:rsidP="00D32C69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color w:val="000000"/>
                <w:sz w:val="16"/>
                <w:szCs w:val="16"/>
              </w:rPr>
              <w:t>not healthcare-specific</w:t>
            </w:r>
          </w:p>
          <w:p w14:paraId="4C9063E6" w14:textId="1E6D31E9" w:rsidR="00D32C69" w:rsidRDefault="00D32C69" w:rsidP="008841C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409" w:type="dxa"/>
          </w:tcPr>
          <w:p w14:paraId="5E207948" w14:textId="51C16108" w:rsidR="008841C3" w:rsidRPr="00D05863" w:rsidRDefault="00D32C69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Mixed-Methods</w:t>
            </w:r>
          </w:p>
          <w:p w14:paraId="5A554E63" w14:textId="1ED99D7E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survey</w:t>
            </w:r>
            <w:r>
              <w:rPr>
                <w:rFonts w:ascii="Aptos" w:hAnsi="Aptos"/>
                <w:sz w:val="16"/>
                <w:szCs w:val="16"/>
              </w:rPr>
              <w:t xml:space="preserve"> </w:t>
            </w:r>
            <w:r w:rsidRPr="00D32C69">
              <w:rPr>
                <w:rFonts w:ascii="Aptos" w:hAnsi="Aptos"/>
                <w:i/>
                <w:iCs/>
                <w:sz w:val="16"/>
                <w:szCs w:val="16"/>
              </w:rPr>
              <w:t>(qualitative &amp; quantitative)</w:t>
            </w:r>
          </w:p>
        </w:tc>
        <w:tc>
          <w:tcPr>
            <w:tcW w:w="2694" w:type="dxa"/>
          </w:tcPr>
          <w:p w14:paraId="1D7BB88D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LGBT+ sample (n</w:t>
            </w:r>
            <w:r w:rsidRPr="00D05863">
              <w:rPr>
                <w:rFonts w:ascii="Aptos" w:hAnsi="Aptos"/>
                <w:sz w:val="16"/>
                <w:szCs w:val="16"/>
              </w:rPr>
              <w:t>=555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15AD1205" w14:textId="2E63C188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TGD sample size not stated</w:t>
            </w:r>
          </w:p>
        </w:tc>
        <w:tc>
          <w:tcPr>
            <w:tcW w:w="1842" w:type="dxa"/>
          </w:tcPr>
          <w:p w14:paraId="44043CBF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2B990C6E" w14:textId="719B4A05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further information</w:t>
            </w:r>
          </w:p>
        </w:tc>
        <w:tc>
          <w:tcPr>
            <w:tcW w:w="1985" w:type="dxa"/>
          </w:tcPr>
          <w:p w14:paraId="6D738B76" w14:textId="3D79EAB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G</w:t>
            </w:r>
            <w:r w:rsidRPr="00D05863">
              <w:rPr>
                <w:rFonts w:ascii="Aptos" w:hAnsi="Aptos"/>
                <w:sz w:val="16"/>
                <w:szCs w:val="16"/>
              </w:rPr>
              <w:t>ender services</w:t>
            </w:r>
          </w:p>
          <w:p w14:paraId="04BA3292" w14:textId="53C8CA58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GP</w:t>
            </w:r>
          </w:p>
          <w:p w14:paraId="297E9DCC" w14:textId="3598B9CC" w:rsidR="008841C3" w:rsidRPr="00100431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U</w:t>
            </w:r>
            <w:r>
              <w:rPr>
                <w:rFonts w:ascii="Aptos" w:hAnsi="Aptos"/>
                <w:sz w:val="16"/>
                <w:szCs w:val="16"/>
              </w:rPr>
              <w:t>nclear</w:t>
            </w:r>
          </w:p>
        </w:tc>
        <w:tc>
          <w:tcPr>
            <w:tcW w:w="1701" w:type="dxa"/>
          </w:tcPr>
          <w:p w14:paraId="797859AC" w14:textId="11F7B452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LGBT+ organisation consultation/involvement</w:t>
            </w:r>
          </w:p>
        </w:tc>
        <w:tc>
          <w:tcPr>
            <w:tcW w:w="1843" w:type="dxa"/>
          </w:tcPr>
          <w:p w14:paraId="19150F07" w14:textId="66CD6828" w:rsidR="008841C3" w:rsidRPr="000277CC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LGBT charity</w:t>
            </w:r>
          </w:p>
        </w:tc>
      </w:tr>
      <w:tr w:rsidR="00F94375" w14:paraId="56E58D03" w14:textId="77777777" w:rsidTr="00F94375">
        <w:tc>
          <w:tcPr>
            <w:tcW w:w="1560" w:type="dxa"/>
          </w:tcPr>
          <w:p w14:paraId="6F207734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LGBT Foundation</w:t>
            </w:r>
          </w:p>
          <w:p w14:paraId="0F482874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(</w:t>
            </w:r>
            <w:r w:rsidRPr="00D05863">
              <w:rPr>
                <w:rFonts w:ascii="Aptos" w:hAnsi="Aptos"/>
                <w:sz w:val="16"/>
                <w:szCs w:val="16"/>
              </w:rPr>
              <w:t>2022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09232ACA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  <w:p w14:paraId="4B89F023" w14:textId="549F2B6D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60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</w:t>
            </w:r>
          </w:p>
          <w:p w14:paraId="68B21247" w14:textId="4C28798D" w:rsidR="008841C3" w:rsidRPr="006973FF" w:rsidRDefault="008841C3" w:rsidP="008841C3">
            <w:pPr>
              <w:rPr>
                <w:rFonts w:ascii="Aptos" w:hAnsi="Aptos"/>
                <w:strike/>
                <w:sz w:val="16"/>
                <w:szCs w:val="16"/>
              </w:rPr>
            </w:pPr>
          </w:p>
        </w:tc>
        <w:tc>
          <w:tcPr>
            <w:tcW w:w="1985" w:type="dxa"/>
          </w:tcPr>
          <w:p w14:paraId="609F2270" w14:textId="77777777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TGD healthcare experiences</w:t>
            </w:r>
          </w:p>
          <w:p w14:paraId="1274278E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409" w:type="dxa"/>
          </w:tcPr>
          <w:p w14:paraId="53F91195" w14:textId="6E45F782" w:rsidR="008841C3" w:rsidRDefault="00D32C69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Mixed-Methods</w:t>
            </w:r>
            <w:r w:rsidR="008841C3" w:rsidRPr="00D05863">
              <w:rPr>
                <w:rFonts w:ascii="Aptos" w:hAnsi="Aptos"/>
                <w:sz w:val="16"/>
                <w:szCs w:val="16"/>
              </w:rPr>
              <w:br/>
            </w:r>
            <w:r w:rsidR="008841C3">
              <w:rPr>
                <w:rFonts w:ascii="Aptos" w:hAnsi="Aptos"/>
                <w:sz w:val="16"/>
                <w:szCs w:val="16"/>
              </w:rPr>
              <w:t xml:space="preserve">- </w:t>
            </w:r>
            <w:r w:rsidR="008841C3"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  <w:p w14:paraId="0D1E2C6F" w14:textId="15245461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survey </w:t>
            </w:r>
            <w:r w:rsidRPr="00D32C69">
              <w:rPr>
                <w:rFonts w:ascii="Aptos" w:hAnsi="Aptos"/>
                <w:i/>
                <w:iCs/>
                <w:sz w:val="16"/>
                <w:szCs w:val="16"/>
              </w:rPr>
              <w:t>(qualitative &amp; quantitative)</w:t>
            </w:r>
          </w:p>
        </w:tc>
        <w:tc>
          <w:tcPr>
            <w:tcW w:w="2694" w:type="dxa"/>
          </w:tcPr>
          <w:p w14:paraId="2DC5B926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125)</w:t>
            </w:r>
          </w:p>
          <w:p w14:paraId="155CAB38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survey</w:t>
            </w:r>
            <w:r>
              <w:rPr>
                <w:rFonts w:ascii="Aptos" w:hAnsi="Aptos"/>
                <w:sz w:val="16"/>
                <w:szCs w:val="16"/>
              </w:rPr>
              <w:t xml:space="preserve"> (n</w:t>
            </w:r>
            <w:r w:rsidRPr="00D05863">
              <w:rPr>
                <w:rFonts w:ascii="Aptos" w:hAnsi="Aptos"/>
                <w:sz w:val="16"/>
                <w:szCs w:val="16"/>
              </w:rPr>
              <w:t>=121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1F21309A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interviews (n=4)</w:t>
            </w:r>
          </w:p>
          <w:p w14:paraId="575252B2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0C20D4">
              <w:rPr>
                <w:rFonts w:ascii="Aptos" w:hAnsi="Aptos"/>
                <w:sz w:val="16"/>
                <w:szCs w:val="16"/>
              </w:rPr>
              <w:t>- TGD parents or expectant parents</w:t>
            </w:r>
          </w:p>
          <w:p w14:paraId="599B5A7E" w14:textId="0C3B4CD6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rans men &amp; non-binary people</w:t>
            </w:r>
          </w:p>
        </w:tc>
        <w:tc>
          <w:tcPr>
            <w:tcW w:w="1842" w:type="dxa"/>
          </w:tcPr>
          <w:p w14:paraId="59FF5CDF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37EB6825" w14:textId="349ABA84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further information</w:t>
            </w:r>
          </w:p>
        </w:tc>
        <w:tc>
          <w:tcPr>
            <w:tcW w:w="1985" w:type="dxa"/>
          </w:tcPr>
          <w:p w14:paraId="2EF23C2F" w14:textId="200A5894" w:rsidR="008841C3" w:rsidRPr="000C20D4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C20D4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color w:val="000000" w:themeColor="text1"/>
                <w:sz w:val="16"/>
                <w:szCs w:val="16"/>
              </w:rPr>
              <w:t>GP</w:t>
            </w:r>
          </w:p>
          <w:p w14:paraId="1DFBB5F0" w14:textId="18026867" w:rsidR="008841C3" w:rsidRPr="000C20D4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C20D4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color w:val="000000" w:themeColor="text1"/>
                <w:sz w:val="16"/>
                <w:szCs w:val="16"/>
              </w:rPr>
              <w:t>F</w:t>
            </w:r>
            <w:r w:rsidRPr="000C20D4">
              <w:rPr>
                <w:rFonts w:ascii="Aptos" w:hAnsi="Aptos"/>
                <w:color w:val="000000" w:themeColor="text1"/>
                <w:sz w:val="16"/>
                <w:szCs w:val="16"/>
              </w:rPr>
              <w:t>ertility services</w:t>
            </w:r>
          </w:p>
          <w:p w14:paraId="5D071B25" w14:textId="5E0D3799" w:rsidR="008841C3" w:rsidRPr="00100431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0C20D4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color w:val="000000" w:themeColor="text1"/>
                <w:sz w:val="16"/>
                <w:szCs w:val="16"/>
              </w:rPr>
              <w:t>P</w:t>
            </w:r>
            <w:r w:rsidRPr="000C20D4">
              <w:rPr>
                <w:rFonts w:ascii="Aptos" w:hAnsi="Aptos"/>
                <w:color w:val="000000" w:themeColor="text1"/>
                <w:sz w:val="16"/>
                <w:szCs w:val="16"/>
              </w:rPr>
              <w:t>erinatal services</w:t>
            </w:r>
          </w:p>
        </w:tc>
        <w:tc>
          <w:tcPr>
            <w:tcW w:w="1701" w:type="dxa"/>
          </w:tcPr>
          <w:p w14:paraId="74A9541F" w14:textId="1F12ED4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LGBT+ organisation consultation/involvement</w:t>
            </w:r>
          </w:p>
        </w:tc>
        <w:tc>
          <w:tcPr>
            <w:tcW w:w="1843" w:type="dxa"/>
          </w:tcPr>
          <w:p w14:paraId="1F0D28DE" w14:textId="34257DC2" w:rsidR="008841C3" w:rsidRPr="000277CC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Health &amp; Wellbeing Alliance</w:t>
            </w:r>
          </w:p>
        </w:tc>
      </w:tr>
      <w:tr w:rsidR="00F94375" w14:paraId="0FF707CA" w14:textId="77777777" w:rsidTr="00F94375">
        <w:tc>
          <w:tcPr>
            <w:tcW w:w="1560" w:type="dxa"/>
          </w:tcPr>
          <w:p w14:paraId="763937A1" w14:textId="175EED15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McKay et al. (2022)</w:t>
            </w:r>
          </w:p>
          <w:p w14:paraId="0D55B2CB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  <w:p w14:paraId="58C42BDE" w14:textId="405531CC" w:rsidR="008841C3" w:rsidRPr="00D32C69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61</w:t>
            </w:r>
          </w:p>
        </w:tc>
        <w:tc>
          <w:tcPr>
            <w:tcW w:w="1985" w:type="dxa"/>
          </w:tcPr>
          <w:p w14:paraId="78D3CE31" w14:textId="3568EBF3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healthcare experiences</w:t>
            </w:r>
          </w:p>
        </w:tc>
        <w:tc>
          <w:tcPr>
            <w:tcW w:w="2409" w:type="dxa"/>
          </w:tcPr>
          <w:p w14:paraId="153094E2" w14:textId="6A58B598" w:rsidR="008841C3" w:rsidRPr="00D05863" w:rsidRDefault="00D32C69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03CC6025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  <w:p w14:paraId="709A393D" w14:textId="77777777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52912E34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 xml:space="preserve">TGD </w:t>
            </w:r>
            <w:r>
              <w:rPr>
                <w:rFonts w:ascii="Aptos" w:hAnsi="Aptos"/>
                <w:sz w:val="16"/>
                <w:szCs w:val="16"/>
              </w:rPr>
              <w:t>young people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&amp; their parents</w:t>
            </w:r>
          </w:p>
          <w:p w14:paraId="26A654AA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GD participants (n=39)</w:t>
            </w:r>
          </w:p>
          <w:p w14:paraId="560AB414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  <w:p w14:paraId="6792DAB6" w14:textId="73AB578D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children &amp; young people on waiting lists for gender services</w:t>
            </w:r>
          </w:p>
        </w:tc>
        <w:tc>
          <w:tcPr>
            <w:tcW w:w="1842" w:type="dxa"/>
          </w:tcPr>
          <w:p w14:paraId="0F4AB8D5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UK only</w:t>
            </w:r>
          </w:p>
          <w:p w14:paraId="40A1798D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England</w:t>
            </w:r>
          </w:p>
          <w:p w14:paraId="07DD5435" w14:textId="0DC0FC94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Wales</w:t>
            </w:r>
          </w:p>
        </w:tc>
        <w:tc>
          <w:tcPr>
            <w:tcW w:w="1985" w:type="dxa"/>
          </w:tcPr>
          <w:p w14:paraId="3FA671E3" w14:textId="6BE0610A" w:rsidR="008841C3" w:rsidRPr="009453F5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9453F5"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G</w:t>
            </w:r>
            <w:r w:rsidRPr="009453F5">
              <w:rPr>
                <w:rFonts w:ascii="Aptos" w:hAnsi="Aptos"/>
                <w:sz w:val="16"/>
                <w:szCs w:val="16"/>
              </w:rPr>
              <w:t>ender services</w:t>
            </w:r>
          </w:p>
          <w:p w14:paraId="50F431CC" w14:textId="77777777" w:rsidR="008841C3" w:rsidRPr="000C20D4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3272FF5" w14:textId="6F6BED2D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consultation</w:t>
            </w:r>
          </w:p>
        </w:tc>
        <w:tc>
          <w:tcPr>
            <w:tcW w:w="1843" w:type="dxa"/>
          </w:tcPr>
          <w:p w14:paraId="5167A378" w14:textId="1A76BDC7" w:rsidR="008841C3" w:rsidRPr="000277CC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IHR</w:t>
            </w:r>
          </w:p>
        </w:tc>
      </w:tr>
      <w:tr w:rsidR="00F94375" w14:paraId="1DB74F37" w14:textId="77777777" w:rsidTr="00F94375">
        <w:tc>
          <w:tcPr>
            <w:tcW w:w="1560" w:type="dxa"/>
          </w:tcPr>
          <w:p w14:paraId="545EE181" w14:textId="4134BB73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Millet et al. (2024)</w:t>
            </w:r>
          </w:p>
          <w:p w14:paraId="12B426EB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  <w:p w14:paraId="12F29804" w14:textId="10D0C9EF" w:rsidR="008841C3" w:rsidRPr="00D32C69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62</w:t>
            </w:r>
          </w:p>
        </w:tc>
        <w:tc>
          <w:tcPr>
            <w:tcW w:w="1985" w:type="dxa"/>
          </w:tcPr>
          <w:p w14:paraId="7FBE9DCD" w14:textId="1B2DE677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LGBT+ healthcare experiences</w:t>
            </w:r>
          </w:p>
        </w:tc>
        <w:tc>
          <w:tcPr>
            <w:tcW w:w="2409" w:type="dxa"/>
          </w:tcPr>
          <w:p w14:paraId="4AEF313B" w14:textId="4842FD82" w:rsidR="008841C3" w:rsidRPr="00D05863" w:rsidRDefault="00D32C69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4EB8C532" w14:textId="554081A5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</w:tc>
        <w:tc>
          <w:tcPr>
            <w:tcW w:w="2694" w:type="dxa"/>
          </w:tcPr>
          <w:p w14:paraId="26BA6F49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LGBT+ patients, their partners &amp; their clinicians</w:t>
            </w:r>
          </w:p>
          <w:p w14:paraId="594BFCEA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GD patient participants (n=1)</w:t>
            </w:r>
          </w:p>
          <w:p w14:paraId="53327C17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  <w:p w14:paraId="2171F598" w14:textId="52CF6B73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patients with uterine cancer</w:t>
            </w:r>
          </w:p>
        </w:tc>
        <w:tc>
          <w:tcPr>
            <w:tcW w:w="1842" w:type="dxa"/>
          </w:tcPr>
          <w:p w14:paraId="7A5A0699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2BE7874F" w14:textId="6ABC0408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further information</w:t>
            </w:r>
          </w:p>
        </w:tc>
        <w:tc>
          <w:tcPr>
            <w:tcW w:w="1985" w:type="dxa"/>
          </w:tcPr>
          <w:p w14:paraId="49F388D6" w14:textId="43BB83C6" w:rsidR="008841C3" w:rsidRPr="00100431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100431"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G</w:t>
            </w:r>
            <w:r w:rsidRPr="00100431">
              <w:rPr>
                <w:rFonts w:ascii="Aptos" w:hAnsi="Aptos"/>
                <w:sz w:val="16"/>
                <w:szCs w:val="16"/>
              </w:rPr>
              <w:t>ynaecolo</w:t>
            </w:r>
            <w:r w:rsidR="00D32C69">
              <w:rPr>
                <w:rFonts w:ascii="Aptos" w:hAnsi="Aptos"/>
                <w:sz w:val="16"/>
                <w:szCs w:val="16"/>
              </w:rPr>
              <w:t>gy</w:t>
            </w:r>
            <w:r w:rsidRPr="00100431">
              <w:rPr>
                <w:rFonts w:ascii="Aptos" w:hAnsi="Aptos"/>
                <w:sz w:val="16"/>
                <w:szCs w:val="16"/>
              </w:rPr>
              <w:t xml:space="preserve"> services</w:t>
            </w:r>
          </w:p>
          <w:p w14:paraId="6C3EB94A" w14:textId="77777777" w:rsidR="008841C3" w:rsidRPr="000C20D4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D5732AF" w14:textId="1ED56318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LGBT+ organisation consultation</w:t>
            </w:r>
            <w:r>
              <w:rPr>
                <w:rFonts w:ascii="Aptos" w:hAnsi="Aptos"/>
                <w:sz w:val="16"/>
                <w:szCs w:val="16"/>
              </w:rPr>
              <w:t xml:space="preserve"> </w:t>
            </w:r>
            <w:r w:rsidRPr="00D05863">
              <w:rPr>
                <w:rFonts w:ascii="Aptos" w:hAnsi="Aptos"/>
                <w:sz w:val="16"/>
                <w:szCs w:val="16"/>
              </w:rPr>
              <w:t>/involvement</w:t>
            </w:r>
          </w:p>
        </w:tc>
        <w:tc>
          <w:tcPr>
            <w:tcW w:w="1843" w:type="dxa"/>
          </w:tcPr>
          <w:p w14:paraId="55404581" w14:textId="7B475207" w:rsidR="008841C3" w:rsidRPr="000277CC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>
              <w:rPr>
                <w:rFonts w:ascii="Aptos" w:hAnsi="Aptos"/>
                <w:color w:val="000000" w:themeColor="text1"/>
                <w:sz w:val="16"/>
                <w:szCs w:val="16"/>
              </w:rPr>
              <w:t>A</w:t>
            </w: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cademic institution</w:t>
            </w:r>
          </w:p>
        </w:tc>
      </w:tr>
      <w:tr w:rsidR="00F94375" w14:paraId="14E1A5FB" w14:textId="77777777" w:rsidTr="00F94375">
        <w:tc>
          <w:tcPr>
            <w:tcW w:w="1560" w:type="dxa"/>
          </w:tcPr>
          <w:p w14:paraId="2E87E82C" w14:textId="3CE26AB4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Mills et al. (2023)</w:t>
            </w:r>
          </w:p>
          <w:p w14:paraId="6AF84BDB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  <w:p w14:paraId="1C66B34B" w14:textId="052D0056" w:rsidR="008841C3" w:rsidRPr="00D32C69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63</w:t>
            </w:r>
          </w:p>
        </w:tc>
        <w:tc>
          <w:tcPr>
            <w:tcW w:w="1985" w:type="dxa"/>
          </w:tcPr>
          <w:p w14:paraId="2AF91492" w14:textId="3EC8A6C6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healthcare experiences</w:t>
            </w:r>
          </w:p>
        </w:tc>
        <w:tc>
          <w:tcPr>
            <w:tcW w:w="2409" w:type="dxa"/>
          </w:tcPr>
          <w:p w14:paraId="32B2D92A" w14:textId="3C48DCB7" w:rsidR="008841C3" w:rsidRPr="00D05863" w:rsidRDefault="00D32C69" w:rsidP="008841C3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1241F4EE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  <w:p w14:paraId="3096F417" w14:textId="075E0BAE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focus groups</w:t>
            </w:r>
          </w:p>
        </w:tc>
        <w:tc>
          <w:tcPr>
            <w:tcW w:w="2694" w:type="dxa"/>
          </w:tcPr>
          <w:p w14:paraId="3DF2D50C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12)</w:t>
            </w:r>
          </w:p>
          <w:p w14:paraId="27E40819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  <w:p w14:paraId="72177FA5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ransmasculine people</w:t>
            </w:r>
          </w:p>
          <w:p w14:paraId="2A1EE209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842" w:type="dxa"/>
          </w:tcPr>
          <w:p w14:paraId="0A88D19C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UK only</w:t>
            </w:r>
          </w:p>
          <w:p w14:paraId="3DDDFA1B" w14:textId="77777777" w:rsidR="008841C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England</w:t>
            </w:r>
          </w:p>
          <w:p w14:paraId="7DD23846" w14:textId="07D0ACA3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Scotland</w:t>
            </w:r>
          </w:p>
        </w:tc>
        <w:tc>
          <w:tcPr>
            <w:tcW w:w="1985" w:type="dxa"/>
          </w:tcPr>
          <w:p w14:paraId="6B7B9FFC" w14:textId="2168C47A" w:rsidR="008841C3" w:rsidRPr="0058339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583393"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G</w:t>
            </w:r>
            <w:r w:rsidRPr="00583393">
              <w:rPr>
                <w:rFonts w:ascii="Aptos" w:hAnsi="Aptos"/>
                <w:sz w:val="16"/>
                <w:szCs w:val="16"/>
              </w:rPr>
              <w:t>ender services</w:t>
            </w:r>
          </w:p>
          <w:p w14:paraId="00B57E49" w14:textId="6EC5CFE0" w:rsidR="008841C3" w:rsidRPr="0058339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583393"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GP</w:t>
            </w:r>
          </w:p>
          <w:p w14:paraId="4DBA742F" w14:textId="5526FC95" w:rsidR="008841C3" w:rsidRPr="0058339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583393"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M</w:t>
            </w:r>
            <w:r w:rsidRPr="00583393">
              <w:rPr>
                <w:rFonts w:ascii="Aptos" w:hAnsi="Aptos"/>
                <w:sz w:val="16"/>
                <w:szCs w:val="16"/>
              </w:rPr>
              <w:t>ental health services</w:t>
            </w:r>
          </w:p>
          <w:p w14:paraId="05081BBA" w14:textId="0A2D990E" w:rsidR="008841C3" w:rsidRPr="0058339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 w:rsidRPr="00583393"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U</w:t>
            </w:r>
            <w:r w:rsidRPr="00583393">
              <w:rPr>
                <w:rFonts w:ascii="Aptos" w:hAnsi="Aptos"/>
                <w:sz w:val="16"/>
                <w:szCs w:val="16"/>
              </w:rPr>
              <w:t>nclear</w:t>
            </w:r>
          </w:p>
          <w:p w14:paraId="04C5E0CD" w14:textId="77777777" w:rsidR="008841C3" w:rsidRPr="000C20D4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64DC641" w14:textId="231C55AF" w:rsidR="008841C3" w:rsidRPr="00D05863" w:rsidRDefault="008841C3" w:rsidP="008841C3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research team</w:t>
            </w:r>
          </w:p>
        </w:tc>
        <w:tc>
          <w:tcPr>
            <w:tcW w:w="1843" w:type="dxa"/>
          </w:tcPr>
          <w:p w14:paraId="60BB84C7" w14:textId="110FED60" w:rsidR="008841C3" w:rsidRPr="000277CC" w:rsidRDefault="008841C3" w:rsidP="008841C3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o funding</w:t>
            </w:r>
          </w:p>
        </w:tc>
      </w:tr>
      <w:tr w:rsidR="00F94375" w14:paraId="3F926C40" w14:textId="77777777" w:rsidTr="00F94375">
        <w:tc>
          <w:tcPr>
            <w:tcW w:w="1560" w:type="dxa"/>
          </w:tcPr>
          <w:p w14:paraId="1DD17AF4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Munday</w:t>
            </w:r>
            <w:r>
              <w:rPr>
                <w:rFonts w:ascii="Aptos" w:hAnsi="Aptos"/>
                <w:sz w:val="16"/>
                <w:szCs w:val="16"/>
              </w:rPr>
              <w:t xml:space="preserve"> (</w:t>
            </w:r>
            <w:r w:rsidRPr="00D05863">
              <w:rPr>
                <w:rFonts w:ascii="Aptos" w:hAnsi="Aptos"/>
                <w:sz w:val="16"/>
                <w:szCs w:val="16"/>
              </w:rPr>
              <w:t>2022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637164DE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2C70AEE6" w14:textId="3F8B1965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64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</w:t>
            </w:r>
          </w:p>
          <w:p w14:paraId="2FA93FF0" w14:textId="120E8C0B" w:rsidR="003036BA" w:rsidRPr="006973FF" w:rsidRDefault="003036BA" w:rsidP="003036BA">
            <w:pPr>
              <w:rPr>
                <w:rFonts w:ascii="Aptos" w:hAnsi="Aptos"/>
                <w:strike/>
                <w:sz w:val="16"/>
                <w:szCs w:val="16"/>
              </w:rPr>
            </w:pPr>
          </w:p>
        </w:tc>
        <w:tc>
          <w:tcPr>
            <w:tcW w:w="1985" w:type="dxa"/>
          </w:tcPr>
          <w:p w14:paraId="09040CC5" w14:textId="77777777" w:rsidR="003036BA" w:rsidRPr="00D05863" w:rsidRDefault="003036BA" w:rsidP="003036BA">
            <w:pPr>
              <w:rPr>
                <w:rFonts w:ascii="Aptos" w:hAnsi="Aptos"/>
                <w:color w:val="000000"/>
                <w:sz w:val="16"/>
                <w:szCs w:val="16"/>
              </w:rPr>
            </w:pPr>
            <w:r w:rsidRPr="00D05863">
              <w:rPr>
                <w:rFonts w:ascii="Aptos" w:hAnsi="Aptos"/>
                <w:color w:val="000000"/>
                <w:sz w:val="16"/>
                <w:szCs w:val="16"/>
              </w:rPr>
              <w:t>TGD experiences</w:t>
            </w:r>
          </w:p>
          <w:p w14:paraId="0B06A50B" w14:textId="7B6AA00E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color w:val="000000"/>
                <w:sz w:val="16"/>
                <w:szCs w:val="16"/>
              </w:rPr>
              <w:t>not healthcare-specific</w:t>
            </w:r>
          </w:p>
        </w:tc>
        <w:tc>
          <w:tcPr>
            <w:tcW w:w="2409" w:type="dxa"/>
          </w:tcPr>
          <w:p w14:paraId="448B25A8" w14:textId="5948E1F2" w:rsidR="003036BA" w:rsidRPr="00D05863" w:rsidRDefault="00D32C69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18F65C15" w14:textId="120E9CF7" w:rsidR="003036BA" w:rsidRPr="00D05863" w:rsidRDefault="00D32C69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="003036BA"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</w:tc>
        <w:tc>
          <w:tcPr>
            <w:tcW w:w="2694" w:type="dxa"/>
          </w:tcPr>
          <w:p w14:paraId="4498AA7E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 xml:space="preserve">TGD only </w:t>
            </w:r>
          </w:p>
          <w:p w14:paraId="2FD17ED0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UK participants</w:t>
            </w:r>
            <w:r>
              <w:rPr>
                <w:rFonts w:ascii="Aptos" w:hAnsi="Aptos"/>
                <w:sz w:val="16"/>
                <w:szCs w:val="16"/>
              </w:rPr>
              <w:t xml:space="preserve"> (n</w:t>
            </w:r>
            <w:r w:rsidRPr="00D05863">
              <w:rPr>
                <w:rFonts w:ascii="Aptos" w:hAnsi="Aptos"/>
                <w:sz w:val="16"/>
                <w:szCs w:val="16"/>
              </w:rPr>
              <w:t>=4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3E37573D" w14:textId="12FABFA4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total sample</w:t>
            </w:r>
            <w:r>
              <w:rPr>
                <w:rFonts w:ascii="Aptos" w:hAnsi="Aptos"/>
                <w:sz w:val="16"/>
                <w:szCs w:val="16"/>
              </w:rPr>
              <w:t xml:space="preserve"> (n</w:t>
            </w:r>
            <w:r w:rsidRPr="00D05863">
              <w:rPr>
                <w:rFonts w:ascii="Aptos" w:hAnsi="Aptos"/>
                <w:sz w:val="16"/>
                <w:szCs w:val="16"/>
              </w:rPr>
              <w:t>=15</w:t>
            </w:r>
            <w:r>
              <w:rPr>
                <w:rFonts w:ascii="Aptos" w:hAnsi="Aptos"/>
                <w:sz w:val="16"/>
                <w:szCs w:val="16"/>
              </w:rPr>
              <w:t>)</w:t>
            </w:r>
            <w:r w:rsidRPr="00D05863">
              <w:rPr>
                <w:rFonts w:ascii="Aptos" w:hAnsi="Aptos"/>
                <w:sz w:val="16"/>
                <w:szCs w:val="16"/>
              </w:rPr>
              <w:br/>
            </w:r>
          </w:p>
        </w:tc>
        <w:tc>
          <w:tcPr>
            <w:tcW w:w="1842" w:type="dxa"/>
          </w:tcPr>
          <w:p w14:paraId="3896B465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Multi-National</w:t>
            </w:r>
          </w:p>
          <w:p w14:paraId="6C1A8F2E" w14:textId="08935AEA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0C20D4">
              <w:rPr>
                <w:rFonts w:ascii="Aptos" w:hAnsi="Aptos"/>
                <w:sz w:val="16"/>
                <w:szCs w:val="16"/>
              </w:rPr>
              <w:t>UK locations not specified</w:t>
            </w:r>
          </w:p>
        </w:tc>
        <w:tc>
          <w:tcPr>
            <w:tcW w:w="1985" w:type="dxa"/>
          </w:tcPr>
          <w:p w14:paraId="6FB22CCF" w14:textId="77777777" w:rsidR="00D32C69" w:rsidRPr="00583393" w:rsidRDefault="00D32C69" w:rsidP="00D32C69">
            <w:pPr>
              <w:rPr>
                <w:rFonts w:ascii="Aptos" w:hAnsi="Aptos"/>
                <w:sz w:val="16"/>
                <w:szCs w:val="16"/>
              </w:rPr>
            </w:pPr>
            <w:r w:rsidRPr="00583393">
              <w:rPr>
                <w:rFonts w:ascii="Aptos" w:hAnsi="Aptos"/>
                <w:sz w:val="16"/>
                <w:szCs w:val="16"/>
              </w:rPr>
              <w:t xml:space="preserve">- </w:t>
            </w:r>
            <w:r>
              <w:rPr>
                <w:rFonts w:ascii="Aptos" w:hAnsi="Aptos"/>
                <w:sz w:val="16"/>
                <w:szCs w:val="16"/>
              </w:rPr>
              <w:t>U</w:t>
            </w:r>
            <w:r w:rsidRPr="00583393">
              <w:rPr>
                <w:rFonts w:ascii="Aptos" w:hAnsi="Aptos"/>
                <w:sz w:val="16"/>
                <w:szCs w:val="16"/>
              </w:rPr>
              <w:t>nclear</w:t>
            </w:r>
          </w:p>
          <w:p w14:paraId="51F3D79D" w14:textId="77777777" w:rsidR="003036BA" w:rsidRPr="000C20D4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2A37E46" w14:textId="3EA6B9DB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TGD research team</w:t>
            </w:r>
          </w:p>
        </w:tc>
        <w:tc>
          <w:tcPr>
            <w:tcW w:w="1843" w:type="dxa"/>
          </w:tcPr>
          <w:p w14:paraId="25300DE9" w14:textId="1D34DF0D" w:rsidR="003036BA" w:rsidRPr="000277CC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o information</w:t>
            </w:r>
          </w:p>
        </w:tc>
      </w:tr>
      <w:tr w:rsidR="00F94375" w14:paraId="024FF0CC" w14:textId="77777777" w:rsidTr="00F94375">
        <w:tc>
          <w:tcPr>
            <w:tcW w:w="1560" w:type="dxa"/>
          </w:tcPr>
          <w:p w14:paraId="4A19504B" w14:textId="6650A280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lastRenderedPageBreak/>
              <w:t xml:space="preserve">Palich et al. </w:t>
            </w:r>
            <w:r>
              <w:rPr>
                <w:rFonts w:ascii="Aptos" w:hAnsi="Aptos"/>
                <w:sz w:val="16"/>
                <w:szCs w:val="16"/>
              </w:rPr>
              <w:t>(</w:t>
            </w:r>
            <w:r w:rsidRPr="00D05863">
              <w:rPr>
                <w:rFonts w:ascii="Aptos" w:hAnsi="Aptos"/>
                <w:sz w:val="16"/>
                <w:szCs w:val="16"/>
              </w:rPr>
              <w:t>2024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75A4696F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492BA63D" w14:textId="6FCCE3D0" w:rsidR="003036BA" w:rsidRPr="00D32C69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65</w:t>
            </w:r>
          </w:p>
        </w:tc>
        <w:tc>
          <w:tcPr>
            <w:tcW w:w="1985" w:type="dxa"/>
          </w:tcPr>
          <w:p w14:paraId="27A4047D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LGBT+ healthcare experiences</w:t>
            </w:r>
          </w:p>
          <w:p w14:paraId="2A95507F" w14:textId="77777777" w:rsidR="003036BA" w:rsidRPr="00D05863" w:rsidRDefault="003036BA" w:rsidP="003036BA">
            <w:pPr>
              <w:rPr>
                <w:rFonts w:ascii="Aptos" w:hAnsi="Aptos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</w:tcPr>
          <w:p w14:paraId="5A4CF64B" w14:textId="371DF379" w:rsidR="003036BA" w:rsidRPr="00D05863" w:rsidRDefault="00D32C69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55916EA4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  <w:p w14:paraId="474E69C9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263D268D" w14:textId="34A07994" w:rsidR="003036BA" w:rsidRPr="00D32C69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32C69">
              <w:rPr>
                <w:rFonts w:ascii="Aptos" w:hAnsi="Aptos"/>
                <w:sz w:val="16"/>
                <w:szCs w:val="16"/>
              </w:rPr>
              <w:t>sub-study with participants of the SELPHI RCT</w:t>
            </w:r>
          </w:p>
          <w:p w14:paraId="3D3DE5EA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12FCC398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LGBT+ sample (n=15)</w:t>
            </w:r>
          </w:p>
          <w:p w14:paraId="05E865EE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GD participants (n=4)</w:t>
            </w:r>
          </w:p>
          <w:p w14:paraId="3F9B086B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399ECA1D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sexual assault survivors</w:t>
            </w:r>
          </w:p>
          <w:p w14:paraId="0AAA0A51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842" w:type="dxa"/>
          </w:tcPr>
          <w:p w14:paraId="1BBC7AD4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  <w:r w:rsidRPr="00D05863">
              <w:rPr>
                <w:rFonts w:ascii="Aptos" w:hAnsi="Aptos"/>
                <w:sz w:val="16"/>
                <w:szCs w:val="16"/>
              </w:rPr>
              <w:br/>
            </w: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England</w:t>
            </w:r>
          </w:p>
          <w:p w14:paraId="385A83C4" w14:textId="28C0C4A6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Wales</w:t>
            </w:r>
          </w:p>
        </w:tc>
        <w:tc>
          <w:tcPr>
            <w:tcW w:w="1985" w:type="dxa"/>
          </w:tcPr>
          <w:p w14:paraId="0644DF89" w14:textId="748CD516" w:rsidR="003036BA" w:rsidRPr="00D32C69" w:rsidRDefault="00D32C69" w:rsidP="003036BA">
            <w:pPr>
              <w:rPr>
                <w:rFonts w:ascii="Aptos" w:hAnsi="Aptos"/>
                <w:sz w:val="16"/>
                <w:szCs w:val="16"/>
              </w:rPr>
            </w:pPr>
            <w:r w:rsidRPr="00583393">
              <w:rPr>
                <w:rFonts w:ascii="Aptos" w:hAnsi="Aptos"/>
                <w:sz w:val="16"/>
                <w:szCs w:val="16"/>
              </w:rPr>
              <w:t xml:space="preserve">- </w:t>
            </w:r>
            <w:r>
              <w:rPr>
                <w:rFonts w:ascii="Aptos" w:hAnsi="Aptos"/>
                <w:sz w:val="16"/>
                <w:szCs w:val="16"/>
              </w:rPr>
              <w:t>U</w:t>
            </w:r>
            <w:r w:rsidRPr="00583393">
              <w:rPr>
                <w:rFonts w:ascii="Aptos" w:hAnsi="Aptos"/>
                <w:sz w:val="16"/>
                <w:szCs w:val="16"/>
              </w:rPr>
              <w:t>nclear</w:t>
            </w:r>
          </w:p>
          <w:p w14:paraId="037DD4D7" w14:textId="77777777" w:rsidR="003036BA" w:rsidRPr="000C20D4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D5AFF65" w14:textId="1B404C56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</w:t>
            </w:r>
            <w:r w:rsidRPr="00D05863">
              <w:rPr>
                <w:rFonts w:ascii="Aptos" w:hAnsi="Aptos"/>
                <w:sz w:val="16"/>
                <w:szCs w:val="16"/>
              </w:rPr>
              <w:t>one mentioned</w:t>
            </w:r>
          </w:p>
        </w:tc>
        <w:tc>
          <w:tcPr>
            <w:tcW w:w="1843" w:type="dxa"/>
          </w:tcPr>
          <w:p w14:paraId="77047D83" w14:textId="0CBD3040" w:rsidR="003036BA" w:rsidRPr="000277CC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IHR</w:t>
            </w:r>
          </w:p>
        </w:tc>
      </w:tr>
      <w:tr w:rsidR="00F94375" w14:paraId="16896840" w14:textId="77777777" w:rsidTr="00F94375">
        <w:tc>
          <w:tcPr>
            <w:tcW w:w="1560" w:type="dxa"/>
          </w:tcPr>
          <w:p w14:paraId="1E87333E" w14:textId="66D60C4F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Pipkin &amp; Clarke (2024)</w:t>
            </w:r>
          </w:p>
          <w:p w14:paraId="56EF82A6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26472BA6" w14:textId="3A28E9FC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66</w:t>
            </w:r>
          </w:p>
          <w:p w14:paraId="4FD56C4B" w14:textId="07C621D6" w:rsidR="003036BA" w:rsidRPr="006973FF" w:rsidRDefault="003036BA" w:rsidP="003036BA">
            <w:pPr>
              <w:rPr>
                <w:rFonts w:ascii="Aptos" w:hAnsi="Aptos"/>
                <w:strike/>
                <w:sz w:val="16"/>
                <w:szCs w:val="16"/>
              </w:rPr>
            </w:pPr>
          </w:p>
        </w:tc>
        <w:tc>
          <w:tcPr>
            <w:tcW w:w="1985" w:type="dxa"/>
          </w:tcPr>
          <w:p w14:paraId="49A85D34" w14:textId="0F807F98" w:rsidR="003036BA" w:rsidRPr="00D05863" w:rsidRDefault="003036BA" w:rsidP="003036BA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healthcare experiences</w:t>
            </w:r>
          </w:p>
        </w:tc>
        <w:tc>
          <w:tcPr>
            <w:tcW w:w="2409" w:type="dxa"/>
          </w:tcPr>
          <w:p w14:paraId="4FABB6B8" w14:textId="793616B9" w:rsidR="003036BA" w:rsidRPr="00D05863" w:rsidRDefault="00D32C69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098D9C25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focus groups</w:t>
            </w:r>
          </w:p>
          <w:p w14:paraId="5B0C6A35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18ABEF1E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6)</w:t>
            </w:r>
          </w:p>
          <w:p w14:paraId="170103CE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1CFBA844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rans People of Colour</w:t>
            </w:r>
          </w:p>
          <w:p w14:paraId="065356B0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D72F58B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463152D6" w14:textId="3E42C238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further information</w:t>
            </w:r>
          </w:p>
        </w:tc>
        <w:tc>
          <w:tcPr>
            <w:tcW w:w="1985" w:type="dxa"/>
          </w:tcPr>
          <w:p w14:paraId="2221A767" w14:textId="3E61D3D9" w:rsidR="003036BA" w:rsidRPr="00E7324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E7324A"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G</w:t>
            </w:r>
            <w:r w:rsidRPr="00E7324A">
              <w:rPr>
                <w:rFonts w:ascii="Aptos" w:hAnsi="Aptos"/>
                <w:sz w:val="16"/>
                <w:szCs w:val="16"/>
              </w:rPr>
              <w:t>ender services</w:t>
            </w:r>
          </w:p>
          <w:p w14:paraId="6D43BEB8" w14:textId="77777777" w:rsidR="003036BA" w:rsidRPr="000C20D4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01FD1B8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GD consultation</w:t>
            </w:r>
          </w:p>
          <w:p w14:paraId="5AF89706" w14:textId="5FBD3544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GD research team</w:t>
            </w:r>
          </w:p>
        </w:tc>
        <w:tc>
          <w:tcPr>
            <w:tcW w:w="1843" w:type="dxa"/>
          </w:tcPr>
          <w:p w14:paraId="0DC69687" w14:textId="78B15F19" w:rsidR="003036BA" w:rsidRPr="000277CC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o funding</w:t>
            </w:r>
          </w:p>
        </w:tc>
      </w:tr>
      <w:tr w:rsidR="00F94375" w14:paraId="3E940580" w14:textId="77777777" w:rsidTr="00F94375">
        <w:tc>
          <w:tcPr>
            <w:tcW w:w="1560" w:type="dxa"/>
          </w:tcPr>
          <w:p w14:paraId="6A81982E" w14:textId="00186C8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Riggs et al. (2021)</w:t>
            </w:r>
          </w:p>
          <w:p w14:paraId="06B054E0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3071235C" w14:textId="5F51A3BB" w:rsidR="003036BA" w:rsidRPr="00D32C69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67</w:t>
            </w:r>
          </w:p>
        </w:tc>
        <w:tc>
          <w:tcPr>
            <w:tcW w:w="1985" w:type="dxa"/>
          </w:tcPr>
          <w:p w14:paraId="7F665E87" w14:textId="17878183" w:rsidR="003036BA" w:rsidRPr="00D05863" w:rsidRDefault="003036BA" w:rsidP="003036BA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healthcare experiences</w:t>
            </w:r>
          </w:p>
        </w:tc>
        <w:tc>
          <w:tcPr>
            <w:tcW w:w="2409" w:type="dxa"/>
          </w:tcPr>
          <w:p w14:paraId="44804F23" w14:textId="1827A4D8" w:rsidR="003036BA" w:rsidRPr="00D05863" w:rsidRDefault="00D32C69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0968D5AC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  <w:p w14:paraId="154566A5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15D9E6CD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</w:t>
            </w:r>
          </w:p>
          <w:p w14:paraId="63780C9B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UK participants (n=14)</w:t>
            </w:r>
          </w:p>
          <w:p w14:paraId="0F8870C0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otal sample (n=51)</w:t>
            </w:r>
          </w:p>
          <w:p w14:paraId="005A3272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227F7653" w14:textId="1F4DF7D6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rans men, transmasculine &amp; non-binary people negotiating conception</w:t>
            </w:r>
          </w:p>
        </w:tc>
        <w:tc>
          <w:tcPr>
            <w:tcW w:w="1842" w:type="dxa"/>
          </w:tcPr>
          <w:p w14:paraId="0D299DF8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International</w:t>
            </w:r>
          </w:p>
          <w:p w14:paraId="0EEB1257" w14:textId="109DF110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0C20D4">
              <w:rPr>
                <w:rFonts w:ascii="Aptos" w:hAnsi="Aptos"/>
                <w:sz w:val="16"/>
                <w:szCs w:val="16"/>
              </w:rPr>
              <w:t>UK locations not specified</w:t>
            </w:r>
          </w:p>
        </w:tc>
        <w:tc>
          <w:tcPr>
            <w:tcW w:w="1985" w:type="dxa"/>
          </w:tcPr>
          <w:p w14:paraId="1635AE9C" w14:textId="77777777" w:rsidR="003036BA" w:rsidRPr="003E5862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3E5862">
              <w:rPr>
                <w:rFonts w:ascii="Aptos" w:hAnsi="Aptos"/>
                <w:color w:val="000000" w:themeColor="text1"/>
                <w:sz w:val="16"/>
                <w:szCs w:val="16"/>
              </w:rPr>
              <w:t>- general practice</w:t>
            </w:r>
          </w:p>
          <w:p w14:paraId="24784834" w14:textId="77777777" w:rsidR="003036BA" w:rsidRPr="003E5862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3E5862">
              <w:rPr>
                <w:rFonts w:ascii="Aptos" w:hAnsi="Aptos"/>
                <w:color w:val="000000" w:themeColor="text1"/>
                <w:sz w:val="16"/>
                <w:szCs w:val="16"/>
              </w:rPr>
              <w:t>- fertility services</w:t>
            </w:r>
          </w:p>
          <w:p w14:paraId="3576A8D7" w14:textId="77777777" w:rsidR="003036BA" w:rsidRPr="00935465" w:rsidRDefault="003036BA" w:rsidP="003036BA">
            <w:pPr>
              <w:rPr>
                <w:rFonts w:ascii="Aptos" w:hAnsi="Aptos"/>
                <w:color w:val="EE0000"/>
                <w:sz w:val="16"/>
                <w:szCs w:val="16"/>
              </w:rPr>
            </w:pPr>
          </w:p>
          <w:p w14:paraId="6B2B5251" w14:textId="77777777" w:rsidR="003036BA" w:rsidRPr="000C20D4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801EEE6" w14:textId="2438118E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3E5862">
              <w:rPr>
                <w:rFonts w:ascii="Aptos" w:hAnsi="Aptos"/>
                <w:sz w:val="16"/>
                <w:szCs w:val="16"/>
              </w:rPr>
              <w:t>TGD research team</w:t>
            </w:r>
          </w:p>
        </w:tc>
        <w:tc>
          <w:tcPr>
            <w:tcW w:w="1843" w:type="dxa"/>
          </w:tcPr>
          <w:p w14:paraId="7D36E8F5" w14:textId="16063913" w:rsidR="003036BA" w:rsidRPr="000277CC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ESRC</w:t>
            </w:r>
          </w:p>
        </w:tc>
      </w:tr>
      <w:tr w:rsidR="00F94375" w14:paraId="27B8B77E" w14:textId="77777777" w:rsidTr="00F94375">
        <w:tc>
          <w:tcPr>
            <w:tcW w:w="1560" w:type="dxa"/>
          </w:tcPr>
          <w:p w14:paraId="2E9FD368" w14:textId="2A9514AC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Shepherd &amp; </w:t>
            </w:r>
            <w:proofErr w:type="spellStart"/>
            <w:r>
              <w:rPr>
                <w:rFonts w:ascii="Aptos" w:hAnsi="Aptos"/>
                <w:sz w:val="16"/>
                <w:szCs w:val="16"/>
              </w:rPr>
              <w:t>Hanckel</w:t>
            </w:r>
            <w:proofErr w:type="spellEnd"/>
            <w:r>
              <w:rPr>
                <w:rFonts w:ascii="Aptos" w:hAnsi="Aptos"/>
                <w:sz w:val="16"/>
                <w:szCs w:val="16"/>
              </w:rPr>
              <w:t xml:space="preserve"> (2020)</w:t>
            </w:r>
          </w:p>
          <w:p w14:paraId="1A53E822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06816776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68</w:t>
            </w:r>
          </w:p>
          <w:p w14:paraId="4FA3DB23" w14:textId="30BA2C34" w:rsidR="00D32C69" w:rsidRPr="00D32C69" w:rsidRDefault="00D32C69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C1AAD2C" w14:textId="5AF21DD4" w:rsidR="003036BA" w:rsidRPr="00D05863" w:rsidRDefault="003036BA" w:rsidP="003036BA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healthcare experiences</w:t>
            </w:r>
          </w:p>
        </w:tc>
        <w:tc>
          <w:tcPr>
            <w:tcW w:w="2409" w:type="dxa"/>
          </w:tcPr>
          <w:p w14:paraId="156F326C" w14:textId="7EC5EA94" w:rsidR="003036BA" w:rsidRDefault="00D32C69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Mixed-Methods</w:t>
            </w:r>
          </w:p>
          <w:p w14:paraId="65EE1BFE" w14:textId="77777777" w:rsidR="003036BA" w:rsidRPr="00D32C69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D32C69">
              <w:rPr>
                <w:rFonts w:ascii="Aptos" w:hAnsi="Aptos"/>
                <w:color w:val="000000" w:themeColor="text1"/>
                <w:sz w:val="16"/>
                <w:szCs w:val="16"/>
              </w:rPr>
              <w:t>- interviews</w:t>
            </w:r>
          </w:p>
          <w:p w14:paraId="06725A90" w14:textId="7AB4D96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32C69">
              <w:rPr>
                <w:rFonts w:ascii="Aptos" w:hAnsi="Aptos"/>
                <w:color w:val="000000" w:themeColor="text1"/>
                <w:sz w:val="16"/>
                <w:szCs w:val="16"/>
              </w:rPr>
              <w:t>- analysis of NHS docs</w:t>
            </w:r>
          </w:p>
        </w:tc>
        <w:tc>
          <w:tcPr>
            <w:tcW w:w="2694" w:type="dxa"/>
          </w:tcPr>
          <w:p w14:paraId="07054779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59)</w:t>
            </w:r>
          </w:p>
          <w:p w14:paraId="6C08F72A" w14:textId="7093949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adults transitioning in healthcare</w:t>
            </w:r>
          </w:p>
        </w:tc>
        <w:tc>
          <w:tcPr>
            <w:tcW w:w="1842" w:type="dxa"/>
          </w:tcPr>
          <w:p w14:paraId="68B8686D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UK only</w:t>
            </w:r>
          </w:p>
          <w:p w14:paraId="2EFEF095" w14:textId="058B1C4E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England (urban &amp; regional areas)</w:t>
            </w:r>
          </w:p>
        </w:tc>
        <w:tc>
          <w:tcPr>
            <w:tcW w:w="1985" w:type="dxa"/>
          </w:tcPr>
          <w:p w14:paraId="44C995BB" w14:textId="6A612AC6" w:rsidR="003036BA" w:rsidRPr="00100431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100431"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G</w:t>
            </w:r>
            <w:r w:rsidRPr="00100431">
              <w:rPr>
                <w:rFonts w:ascii="Aptos" w:hAnsi="Aptos"/>
                <w:sz w:val="16"/>
                <w:szCs w:val="16"/>
              </w:rPr>
              <w:t>ender services</w:t>
            </w:r>
          </w:p>
          <w:p w14:paraId="04820606" w14:textId="4546490E" w:rsidR="003036BA" w:rsidRPr="00100431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100431"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GP</w:t>
            </w:r>
          </w:p>
          <w:p w14:paraId="0B2DB48D" w14:textId="68C957CF" w:rsidR="003036BA" w:rsidRPr="00100431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100431"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P</w:t>
            </w:r>
            <w:r w:rsidRPr="00100431">
              <w:rPr>
                <w:rFonts w:ascii="Aptos" w:hAnsi="Aptos"/>
                <w:sz w:val="16"/>
                <w:szCs w:val="16"/>
              </w:rPr>
              <w:t>rivate healthcare</w:t>
            </w:r>
          </w:p>
          <w:p w14:paraId="05605462" w14:textId="77777777" w:rsidR="003036BA" w:rsidRPr="000C20D4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B91D551" w14:textId="73744AAE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3E5862">
              <w:rPr>
                <w:rFonts w:ascii="Aptos" w:hAnsi="Aptos"/>
                <w:sz w:val="16"/>
                <w:szCs w:val="16"/>
              </w:rPr>
              <w:t>TGD research team</w:t>
            </w:r>
          </w:p>
        </w:tc>
        <w:tc>
          <w:tcPr>
            <w:tcW w:w="1843" w:type="dxa"/>
          </w:tcPr>
          <w:p w14:paraId="04B17A97" w14:textId="4F61DDA9" w:rsidR="003036BA" w:rsidRPr="000277CC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o information</w:t>
            </w:r>
          </w:p>
        </w:tc>
      </w:tr>
      <w:tr w:rsidR="00F94375" w14:paraId="14605488" w14:textId="77777777" w:rsidTr="00F94375">
        <w:tc>
          <w:tcPr>
            <w:tcW w:w="1560" w:type="dxa"/>
          </w:tcPr>
          <w:p w14:paraId="37007964" w14:textId="690B1AD0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Spence et al. (2024)</w:t>
            </w:r>
          </w:p>
          <w:p w14:paraId="1945081A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3182FA20" w14:textId="25E133C0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69</w:t>
            </w:r>
          </w:p>
          <w:p w14:paraId="74641EEF" w14:textId="48AD62D1" w:rsidR="003036BA" w:rsidRPr="006973FF" w:rsidRDefault="003036BA" w:rsidP="003036BA">
            <w:pPr>
              <w:rPr>
                <w:rFonts w:ascii="Aptos" w:hAnsi="Aptos"/>
                <w:strike/>
                <w:sz w:val="16"/>
                <w:szCs w:val="16"/>
              </w:rPr>
            </w:pPr>
          </w:p>
        </w:tc>
        <w:tc>
          <w:tcPr>
            <w:tcW w:w="1985" w:type="dxa"/>
          </w:tcPr>
          <w:p w14:paraId="40039F93" w14:textId="32E3CF85" w:rsidR="003036BA" w:rsidRPr="00D05863" w:rsidRDefault="003036BA" w:rsidP="003036BA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Healthcare experiences</w:t>
            </w:r>
          </w:p>
        </w:tc>
        <w:tc>
          <w:tcPr>
            <w:tcW w:w="2409" w:type="dxa"/>
          </w:tcPr>
          <w:p w14:paraId="689CF4B6" w14:textId="735E2773" w:rsidR="003036BA" w:rsidRPr="00D05863" w:rsidRDefault="00D32C69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6864CA53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  <w:p w14:paraId="660DA1D7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7DB2B4AE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otal sample (n=100)</w:t>
            </w:r>
          </w:p>
          <w:p w14:paraId="3406B456" w14:textId="4BCA71F1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GD participants (n=10)</w:t>
            </w:r>
          </w:p>
        </w:tc>
        <w:tc>
          <w:tcPr>
            <w:tcW w:w="1842" w:type="dxa"/>
          </w:tcPr>
          <w:p w14:paraId="308218C6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00410B0E" w14:textId="09FD1ED4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further information</w:t>
            </w:r>
          </w:p>
        </w:tc>
        <w:tc>
          <w:tcPr>
            <w:tcW w:w="1985" w:type="dxa"/>
          </w:tcPr>
          <w:p w14:paraId="4E9455A6" w14:textId="6A2D1B96" w:rsidR="003036BA" w:rsidRPr="00D42988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D42988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color w:val="000000" w:themeColor="text1"/>
                <w:sz w:val="16"/>
                <w:szCs w:val="16"/>
              </w:rPr>
              <w:t>S</w:t>
            </w:r>
            <w:r w:rsidRPr="00D42988">
              <w:rPr>
                <w:rFonts w:ascii="Aptos" w:hAnsi="Aptos"/>
                <w:color w:val="000000" w:themeColor="text1"/>
                <w:sz w:val="16"/>
                <w:szCs w:val="16"/>
              </w:rPr>
              <w:t>exual health services</w:t>
            </w:r>
          </w:p>
          <w:p w14:paraId="2BA6A8B5" w14:textId="09E4CA53" w:rsidR="003036BA" w:rsidRPr="00D42988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D42988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color w:val="000000" w:themeColor="text1"/>
                <w:sz w:val="16"/>
                <w:szCs w:val="16"/>
              </w:rPr>
              <w:t>P</w:t>
            </w:r>
            <w:r w:rsidRPr="00D42988">
              <w:rPr>
                <w:rFonts w:ascii="Aptos" w:hAnsi="Aptos"/>
                <w:color w:val="000000" w:themeColor="text1"/>
                <w:sz w:val="16"/>
                <w:szCs w:val="16"/>
              </w:rPr>
              <w:t>harmacy services</w:t>
            </w:r>
          </w:p>
          <w:p w14:paraId="5A51DA52" w14:textId="77777777" w:rsidR="003036BA" w:rsidRPr="000C20D4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1316B83" w14:textId="33A2F4B5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</w:t>
            </w:r>
            <w:r w:rsidRPr="00D05863">
              <w:rPr>
                <w:rFonts w:ascii="Aptos" w:hAnsi="Aptos"/>
                <w:sz w:val="16"/>
                <w:szCs w:val="16"/>
              </w:rPr>
              <w:t>one mentioned</w:t>
            </w:r>
          </w:p>
        </w:tc>
        <w:tc>
          <w:tcPr>
            <w:tcW w:w="1843" w:type="dxa"/>
          </w:tcPr>
          <w:p w14:paraId="2FF63BC9" w14:textId="0D928C23" w:rsidR="003036BA" w:rsidRPr="000277CC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IHR</w:t>
            </w:r>
          </w:p>
        </w:tc>
      </w:tr>
      <w:tr w:rsidR="00F94375" w14:paraId="645D3998" w14:textId="77777777" w:rsidTr="00F94375">
        <w:tc>
          <w:tcPr>
            <w:tcW w:w="1560" w:type="dxa"/>
          </w:tcPr>
          <w:p w14:paraId="1FB95C12" w14:textId="77C24F1D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Squires et al. (2024)</w:t>
            </w:r>
          </w:p>
          <w:p w14:paraId="70CADF02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1C760F06" w14:textId="29FE1343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70</w:t>
            </w:r>
          </w:p>
          <w:p w14:paraId="5309826F" w14:textId="6810C9D8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985" w:type="dxa"/>
          </w:tcPr>
          <w:p w14:paraId="2EDDC4DA" w14:textId="5C996029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healthcare experiences</w:t>
            </w:r>
          </w:p>
        </w:tc>
        <w:tc>
          <w:tcPr>
            <w:tcW w:w="2409" w:type="dxa"/>
          </w:tcPr>
          <w:p w14:paraId="030AE315" w14:textId="4134DEEB" w:rsidR="003036BA" w:rsidRPr="00D05863" w:rsidRDefault="00D32C69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53B65C78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  <w:p w14:paraId="0CD5A196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7AA4A86B" w14:textId="16063826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10)</w:t>
            </w:r>
          </w:p>
        </w:tc>
        <w:tc>
          <w:tcPr>
            <w:tcW w:w="1842" w:type="dxa"/>
          </w:tcPr>
          <w:p w14:paraId="07A4B80A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19DE022A" w14:textId="55350DE1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further information</w:t>
            </w:r>
          </w:p>
        </w:tc>
        <w:tc>
          <w:tcPr>
            <w:tcW w:w="1985" w:type="dxa"/>
          </w:tcPr>
          <w:p w14:paraId="6F625E0E" w14:textId="7A11E8F1" w:rsidR="003036BA" w:rsidRPr="00D42988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D42988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color w:val="000000" w:themeColor="text1"/>
                <w:sz w:val="16"/>
                <w:szCs w:val="16"/>
              </w:rPr>
              <w:t>G</w:t>
            </w:r>
            <w:r w:rsidRPr="00D42988">
              <w:rPr>
                <w:rFonts w:ascii="Aptos" w:hAnsi="Aptos"/>
                <w:color w:val="000000" w:themeColor="text1"/>
                <w:sz w:val="16"/>
                <w:szCs w:val="16"/>
              </w:rPr>
              <w:t>ender services</w:t>
            </w:r>
          </w:p>
          <w:p w14:paraId="2BBF3FD0" w14:textId="219D325F" w:rsidR="003036BA" w:rsidRPr="00D42988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D42988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color w:val="000000" w:themeColor="text1"/>
                <w:sz w:val="16"/>
                <w:szCs w:val="16"/>
              </w:rPr>
              <w:t>GP</w:t>
            </w:r>
          </w:p>
          <w:p w14:paraId="62FFEACC" w14:textId="38C81729" w:rsidR="003036BA" w:rsidRPr="00D42988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D42988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color w:val="000000" w:themeColor="text1"/>
                <w:sz w:val="16"/>
                <w:szCs w:val="16"/>
              </w:rPr>
              <w:t>P</w:t>
            </w:r>
            <w:r w:rsidRPr="00D42988">
              <w:rPr>
                <w:rFonts w:ascii="Aptos" w:hAnsi="Aptos"/>
                <w:color w:val="000000" w:themeColor="text1"/>
                <w:sz w:val="16"/>
                <w:szCs w:val="16"/>
              </w:rPr>
              <w:t>rivate healthcare</w:t>
            </w:r>
          </w:p>
          <w:p w14:paraId="7505D14F" w14:textId="77777777" w:rsidR="003036BA" w:rsidRPr="00D42988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B3BAB8C" w14:textId="0EDF84F4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LGBT+ organisation consultation</w:t>
            </w:r>
            <w:r>
              <w:rPr>
                <w:rFonts w:ascii="Aptos" w:hAnsi="Aptos"/>
                <w:sz w:val="16"/>
                <w:szCs w:val="16"/>
              </w:rPr>
              <w:t xml:space="preserve"> </w:t>
            </w:r>
            <w:r w:rsidRPr="00D05863">
              <w:rPr>
                <w:rFonts w:ascii="Aptos" w:hAnsi="Aptos"/>
                <w:sz w:val="16"/>
                <w:szCs w:val="16"/>
              </w:rPr>
              <w:t>/involvement</w:t>
            </w:r>
          </w:p>
        </w:tc>
        <w:tc>
          <w:tcPr>
            <w:tcW w:w="1843" w:type="dxa"/>
          </w:tcPr>
          <w:p w14:paraId="3B3110C5" w14:textId="2FFC4D3F" w:rsidR="003036BA" w:rsidRPr="000277CC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>
              <w:rPr>
                <w:rFonts w:ascii="Aptos" w:hAnsi="Aptos"/>
                <w:color w:val="000000" w:themeColor="text1"/>
                <w:sz w:val="16"/>
                <w:szCs w:val="16"/>
              </w:rPr>
              <w:t>A</w:t>
            </w: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cademic institution</w:t>
            </w:r>
          </w:p>
        </w:tc>
      </w:tr>
      <w:tr w:rsidR="00F94375" w14:paraId="56997B84" w14:textId="77777777" w:rsidTr="00F94375">
        <w:tc>
          <w:tcPr>
            <w:tcW w:w="1560" w:type="dxa"/>
          </w:tcPr>
          <w:p w14:paraId="31BA7A47" w14:textId="4B03A1C5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Steele et al. (2020)</w:t>
            </w:r>
          </w:p>
          <w:p w14:paraId="75DB78C1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47C6F151" w14:textId="352389FE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71</w:t>
            </w:r>
          </w:p>
          <w:p w14:paraId="677768DD" w14:textId="24D5DAB0" w:rsidR="003036BA" w:rsidRPr="00D86371" w:rsidRDefault="003036BA" w:rsidP="003036BA">
            <w:pPr>
              <w:rPr>
                <w:rFonts w:ascii="Aptos" w:hAnsi="Aptos"/>
                <w:strike/>
                <w:sz w:val="16"/>
                <w:szCs w:val="16"/>
              </w:rPr>
            </w:pPr>
          </w:p>
        </w:tc>
        <w:tc>
          <w:tcPr>
            <w:tcW w:w="1985" w:type="dxa"/>
          </w:tcPr>
          <w:p w14:paraId="6AFECEA8" w14:textId="1567A503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healthcare experiences</w:t>
            </w:r>
          </w:p>
        </w:tc>
        <w:tc>
          <w:tcPr>
            <w:tcW w:w="2409" w:type="dxa"/>
          </w:tcPr>
          <w:p w14:paraId="44322368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QUANTITATIVE</w:t>
            </w:r>
          </w:p>
          <w:p w14:paraId="4C4B0435" w14:textId="528512EA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survey</w:t>
            </w:r>
          </w:p>
        </w:tc>
        <w:tc>
          <w:tcPr>
            <w:tcW w:w="2694" w:type="dxa"/>
          </w:tcPr>
          <w:p w14:paraId="56337572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53)</w:t>
            </w:r>
          </w:p>
          <w:p w14:paraId="0F2D7979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5E99CF60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sex workers</w:t>
            </w:r>
          </w:p>
          <w:p w14:paraId="74ED44C9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842" w:type="dxa"/>
          </w:tcPr>
          <w:p w14:paraId="4DB58D76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4D74C390" w14:textId="4900BDCF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further information</w:t>
            </w:r>
          </w:p>
        </w:tc>
        <w:tc>
          <w:tcPr>
            <w:tcW w:w="1985" w:type="dxa"/>
          </w:tcPr>
          <w:p w14:paraId="3C7E9527" w14:textId="6CFE22C5" w:rsidR="003036BA" w:rsidRPr="0058339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583393">
              <w:rPr>
                <w:rFonts w:ascii="Aptos" w:hAnsi="Aptos"/>
                <w:sz w:val="16"/>
                <w:szCs w:val="16"/>
              </w:rPr>
              <w:t xml:space="preserve">- </w:t>
            </w:r>
            <w:r w:rsidR="00D32C69">
              <w:rPr>
                <w:rFonts w:ascii="Aptos" w:hAnsi="Aptos"/>
                <w:sz w:val="16"/>
                <w:szCs w:val="16"/>
              </w:rPr>
              <w:t>GP</w:t>
            </w:r>
          </w:p>
          <w:p w14:paraId="137F3E90" w14:textId="5A11797B" w:rsidR="003036BA" w:rsidRPr="00D32C69" w:rsidRDefault="00D32C69" w:rsidP="003036BA">
            <w:pPr>
              <w:rPr>
                <w:rFonts w:ascii="Aptos" w:hAnsi="Aptos"/>
                <w:sz w:val="16"/>
                <w:szCs w:val="16"/>
              </w:rPr>
            </w:pPr>
            <w:r w:rsidRPr="00583393">
              <w:rPr>
                <w:rFonts w:ascii="Aptos" w:hAnsi="Aptos"/>
                <w:sz w:val="16"/>
                <w:szCs w:val="16"/>
              </w:rPr>
              <w:t xml:space="preserve">- </w:t>
            </w:r>
            <w:r>
              <w:rPr>
                <w:rFonts w:ascii="Aptos" w:hAnsi="Aptos"/>
                <w:sz w:val="16"/>
                <w:szCs w:val="16"/>
              </w:rPr>
              <w:t>U</w:t>
            </w:r>
            <w:r w:rsidRPr="00583393">
              <w:rPr>
                <w:rFonts w:ascii="Aptos" w:hAnsi="Aptos"/>
                <w:sz w:val="16"/>
                <w:szCs w:val="16"/>
              </w:rPr>
              <w:t>nclear</w:t>
            </w:r>
          </w:p>
        </w:tc>
        <w:tc>
          <w:tcPr>
            <w:tcW w:w="1701" w:type="dxa"/>
          </w:tcPr>
          <w:p w14:paraId="138FC639" w14:textId="5335219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</w:t>
            </w:r>
            <w:r w:rsidRPr="00D05863">
              <w:rPr>
                <w:rFonts w:ascii="Aptos" w:hAnsi="Aptos"/>
                <w:sz w:val="16"/>
                <w:szCs w:val="16"/>
              </w:rPr>
              <w:t>one mentioned</w:t>
            </w:r>
          </w:p>
        </w:tc>
        <w:tc>
          <w:tcPr>
            <w:tcW w:w="1843" w:type="dxa"/>
          </w:tcPr>
          <w:p w14:paraId="0DB43D1F" w14:textId="38568748" w:rsidR="003036BA" w:rsidRPr="000277CC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ECDC; </w:t>
            </w:r>
            <w:proofErr w:type="spellStart"/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Wellcome</w:t>
            </w:r>
            <w:proofErr w:type="spellEnd"/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 Trust; ERC</w:t>
            </w:r>
          </w:p>
        </w:tc>
      </w:tr>
      <w:tr w:rsidR="00F94375" w14:paraId="4E464E27" w14:textId="77777777" w:rsidTr="00F94375">
        <w:tc>
          <w:tcPr>
            <w:tcW w:w="1560" w:type="dxa"/>
          </w:tcPr>
          <w:p w14:paraId="32AC2FE6" w14:textId="77777777" w:rsidR="003036BA" w:rsidRPr="00D42988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proofErr w:type="spellStart"/>
            <w:r w:rsidRPr="00D42988">
              <w:rPr>
                <w:rFonts w:ascii="Aptos" w:hAnsi="Aptos"/>
                <w:sz w:val="16"/>
                <w:szCs w:val="16"/>
              </w:rPr>
              <w:t>Suhomlinova</w:t>
            </w:r>
            <w:proofErr w:type="spellEnd"/>
            <w:r w:rsidRPr="00D42988">
              <w:rPr>
                <w:rFonts w:ascii="Aptos" w:hAnsi="Aptos"/>
                <w:sz w:val="16"/>
                <w:szCs w:val="16"/>
              </w:rPr>
              <w:t xml:space="preserve"> et al.</w:t>
            </w:r>
          </w:p>
          <w:p w14:paraId="12B64959" w14:textId="5739F2D5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(</w:t>
            </w:r>
            <w:r w:rsidRPr="00D42988">
              <w:rPr>
                <w:rFonts w:ascii="Aptos" w:hAnsi="Aptos"/>
                <w:sz w:val="16"/>
                <w:szCs w:val="16"/>
              </w:rPr>
              <w:t>202</w:t>
            </w:r>
            <w:r>
              <w:rPr>
                <w:rFonts w:ascii="Aptos" w:hAnsi="Aptos"/>
                <w:sz w:val="16"/>
                <w:szCs w:val="16"/>
              </w:rPr>
              <w:t>2)</w:t>
            </w:r>
          </w:p>
          <w:p w14:paraId="7160ED48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5ADBC513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72</w:t>
            </w:r>
          </w:p>
          <w:p w14:paraId="59246C11" w14:textId="09E57B89" w:rsidR="00D32C69" w:rsidRPr="00D32C69" w:rsidRDefault="00D32C69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985" w:type="dxa"/>
          </w:tcPr>
          <w:p w14:paraId="06CE0061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experiences</w:t>
            </w:r>
          </w:p>
          <w:p w14:paraId="606C3894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COVID-19</w:t>
            </w:r>
          </w:p>
          <w:p w14:paraId="65529E57" w14:textId="32C37F4D" w:rsidR="00E62657" w:rsidRDefault="00E62657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color w:val="000000"/>
                <w:sz w:val="16"/>
                <w:szCs w:val="16"/>
              </w:rPr>
              <w:t>not healthcare-specific</w:t>
            </w:r>
          </w:p>
        </w:tc>
        <w:tc>
          <w:tcPr>
            <w:tcW w:w="2409" w:type="dxa"/>
          </w:tcPr>
          <w:p w14:paraId="6B62B948" w14:textId="573409B4" w:rsidR="003036BA" w:rsidRPr="00D05863" w:rsidRDefault="00D32C69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456AEE5A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letter writing</w:t>
            </w:r>
          </w:p>
          <w:p w14:paraId="2D916B77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3246BB74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15)</w:t>
            </w:r>
          </w:p>
          <w:p w14:paraId="5E9212ED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rans women &amp; non-binary people</w:t>
            </w:r>
          </w:p>
          <w:p w14:paraId="3ED4715F" w14:textId="24ECFA5F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prisoners</w:t>
            </w:r>
          </w:p>
        </w:tc>
        <w:tc>
          <w:tcPr>
            <w:tcW w:w="1842" w:type="dxa"/>
          </w:tcPr>
          <w:p w14:paraId="324DD40C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UK only</w:t>
            </w:r>
          </w:p>
          <w:p w14:paraId="6ECC9969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England</w:t>
            </w:r>
          </w:p>
          <w:p w14:paraId="770E2BBD" w14:textId="3A26552B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Wales</w:t>
            </w:r>
          </w:p>
        </w:tc>
        <w:tc>
          <w:tcPr>
            <w:tcW w:w="1985" w:type="dxa"/>
          </w:tcPr>
          <w:p w14:paraId="6B9E2E8E" w14:textId="00CE0454" w:rsidR="003036BA" w:rsidRPr="00D42988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D42988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color w:val="000000" w:themeColor="text1"/>
                <w:sz w:val="16"/>
                <w:szCs w:val="16"/>
              </w:rPr>
              <w:t>G</w:t>
            </w:r>
            <w:r w:rsidRPr="00D42988">
              <w:rPr>
                <w:rFonts w:ascii="Aptos" w:hAnsi="Aptos"/>
                <w:color w:val="000000" w:themeColor="text1"/>
                <w:sz w:val="16"/>
                <w:szCs w:val="16"/>
              </w:rPr>
              <w:t>ender services</w:t>
            </w:r>
          </w:p>
          <w:p w14:paraId="2E6CF8EB" w14:textId="4DC3E477" w:rsidR="003036BA" w:rsidRPr="00D42988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D42988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color w:val="000000" w:themeColor="text1"/>
                <w:sz w:val="16"/>
                <w:szCs w:val="16"/>
              </w:rPr>
              <w:t>GP</w:t>
            </w:r>
          </w:p>
          <w:p w14:paraId="75B0F6E1" w14:textId="4C3A47C1" w:rsidR="003036BA" w:rsidRPr="00D42988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D42988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color w:val="000000" w:themeColor="text1"/>
                <w:sz w:val="16"/>
                <w:szCs w:val="16"/>
              </w:rPr>
              <w:t>P</w:t>
            </w:r>
            <w:r w:rsidRPr="00D42988">
              <w:rPr>
                <w:rFonts w:ascii="Aptos" w:hAnsi="Aptos"/>
                <w:color w:val="000000" w:themeColor="text1"/>
                <w:sz w:val="16"/>
                <w:szCs w:val="16"/>
              </w:rPr>
              <w:t>rison healthcare</w:t>
            </w:r>
          </w:p>
        </w:tc>
        <w:tc>
          <w:tcPr>
            <w:tcW w:w="1701" w:type="dxa"/>
          </w:tcPr>
          <w:p w14:paraId="20FC1472" w14:textId="0CA0CF54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</w:t>
            </w:r>
            <w:r w:rsidRPr="00D05863">
              <w:rPr>
                <w:rFonts w:ascii="Aptos" w:hAnsi="Aptos"/>
                <w:sz w:val="16"/>
                <w:szCs w:val="16"/>
              </w:rPr>
              <w:t>one mentioned</w:t>
            </w:r>
          </w:p>
        </w:tc>
        <w:tc>
          <w:tcPr>
            <w:tcW w:w="1843" w:type="dxa"/>
          </w:tcPr>
          <w:p w14:paraId="01A912E3" w14:textId="103E7726" w:rsidR="003036BA" w:rsidRPr="000277CC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>
              <w:rPr>
                <w:rFonts w:ascii="Aptos" w:hAnsi="Aptos"/>
                <w:color w:val="000000" w:themeColor="text1"/>
                <w:sz w:val="16"/>
                <w:szCs w:val="16"/>
              </w:rPr>
              <w:t>A</w:t>
            </w: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cademic institution</w:t>
            </w:r>
          </w:p>
        </w:tc>
      </w:tr>
      <w:tr w:rsidR="00F94375" w14:paraId="72996BF9" w14:textId="77777777" w:rsidTr="00F94375">
        <w:tc>
          <w:tcPr>
            <w:tcW w:w="1560" w:type="dxa"/>
          </w:tcPr>
          <w:p w14:paraId="37397134" w14:textId="513F3EEB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asker &amp; Gato (2020)</w:t>
            </w:r>
          </w:p>
          <w:p w14:paraId="5AC10CD3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031BCB43" w14:textId="449C7D8A" w:rsidR="003036BA" w:rsidRPr="00E62657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73</w:t>
            </w:r>
          </w:p>
        </w:tc>
        <w:tc>
          <w:tcPr>
            <w:tcW w:w="1985" w:type="dxa"/>
          </w:tcPr>
          <w:p w14:paraId="0A60D894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focus</w:t>
            </w:r>
          </w:p>
          <w:p w14:paraId="5C5170FA" w14:textId="40614AA1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color w:val="000000"/>
                <w:sz w:val="16"/>
                <w:szCs w:val="16"/>
              </w:rPr>
              <w:t>not healthcare-specific</w:t>
            </w:r>
          </w:p>
        </w:tc>
        <w:tc>
          <w:tcPr>
            <w:tcW w:w="2409" w:type="dxa"/>
          </w:tcPr>
          <w:p w14:paraId="6F78EA69" w14:textId="493CFE29" w:rsidR="003036BA" w:rsidRPr="00D05863" w:rsidRDefault="00E62657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0CC5BBE1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focus groups</w:t>
            </w:r>
          </w:p>
          <w:p w14:paraId="3B680409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206F9640" w14:textId="18C5526D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11)</w:t>
            </w:r>
          </w:p>
        </w:tc>
        <w:tc>
          <w:tcPr>
            <w:tcW w:w="1842" w:type="dxa"/>
          </w:tcPr>
          <w:p w14:paraId="64F7CF1A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UK only</w:t>
            </w:r>
          </w:p>
          <w:p w14:paraId="11D0F86E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England</w:t>
            </w:r>
          </w:p>
          <w:p w14:paraId="18D76197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73E3EBF0" w14:textId="19C7983A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3D7937">
              <w:rPr>
                <w:rFonts w:ascii="Aptos" w:hAnsi="Aptos"/>
                <w:i/>
                <w:iCs/>
                <w:sz w:val="16"/>
                <w:szCs w:val="16"/>
              </w:rPr>
              <w:t>(“in and around the London area”)</w:t>
            </w:r>
          </w:p>
        </w:tc>
        <w:tc>
          <w:tcPr>
            <w:tcW w:w="1985" w:type="dxa"/>
          </w:tcPr>
          <w:p w14:paraId="1927AFA8" w14:textId="4C18BE62" w:rsidR="003036BA" w:rsidRPr="00D42988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D42988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color w:val="000000" w:themeColor="text1"/>
                <w:sz w:val="16"/>
                <w:szCs w:val="16"/>
              </w:rPr>
              <w:t>G</w:t>
            </w:r>
            <w:r w:rsidRPr="00D42988">
              <w:rPr>
                <w:rFonts w:ascii="Aptos" w:hAnsi="Aptos"/>
                <w:color w:val="000000" w:themeColor="text1"/>
                <w:sz w:val="16"/>
                <w:szCs w:val="16"/>
              </w:rPr>
              <w:t>ender services</w:t>
            </w:r>
          </w:p>
          <w:p w14:paraId="228A778E" w14:textId="51E25FCE" w:rsidR="003036BA" w:rsidRPr="00D42988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D42988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color w:val="000000" w:themeColor="text1"/>
                <w:sz w:val="16"/>
                <w:szCs w:val="16"/>
              </w:rPr>
              <w:t>F</w:t>
            </w:r>
            <w:r w:rsidRPr="00D42988">
              <w:rPr>
                <w:rFonts w:ascii="Aptos" w:hAnsi="Aptos"/>
                <w:color w:val="000000" w:themeColor="text1"/>
                <w:sz w:val="16"/>
                <w:szCs w:val="16"/>
              </w:rPr>
              <w:t>ertility services</w:t>
            </w:r>
          </w:p>
          <w:p w14:paraId="35194CEA" w14:textId="77777777" w:rsidR="003036BA" w:rsidRPr="00935465" w:rsidRDefault="003036BA" w:rsidP="003036BA">
            <w:pPr>
              <w:rPr>
                <w:rFonts w:ascii="Aptos" w:hAnsi="Aptos"/>
                <w:color w:val="EE0000"/>
                <w:sz w:val="16"/>
                <w:szCs w:val="16"/>
              </w:rPr>
            </w:pPr>
          </w:p>
          <w:p w14:paraId="09DF5C76" w14:textId="77777777" w:rsidR="003036BA" w:rsidRPr="00D42988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8EAE186" w14:textId="26A88E0B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TGD-led charity consultation/ involvement</w:t>
            </w:r>
          </w:p>
        </w:tc>
        <w:tc>
          <w:tcPr>
            <w:tcW w:w="1843" w:type="dxa"/>
          </w:tcPr>
          <w:p w14:paraId="45DAB688" w14:textId="2B5DF817" w:rsidR="003036BA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>
              <w:rPr>
                <w:rFonts w:ascii="Aptos" w:hAnsi="Aptos"/>
                <w:color w:val="000000" w:themeColor="text1"/>
                <w:sz w:val="16"/>
                <w:szCs w:val="16"/>
              </w:rPr>
              <w:t>A</w:t>
            </w: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cademic institution</w:t>
            </w:r>
          </w:p>
        </w:tc>
      </w:tr>
      <w:tr w:rsidR="00F94375" w14:paraId="306A2CF6" w14:textId="77777777" w:rsidTr="00F94375">
        <w:tc>
          <w:tcPr>
            <w:tcW w:w="1560" w:type="dxa"/>
          </w:tcPr>
          <w:p w14:paraId="0F3C5D59" w14:textId="4BD33943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Taylor et al.</w:t>
            </w:r>
            <w:r>
              <w:rPr>
                <w:rFonts w:ascii="Aptos" w:hAnsi="Aptos"/>
                <w:sz w:val="16"/>
                <w:szCs w:val="16"/>
              </w:rPr>
              <w:t xml:space="preserve"> (</w:t>
            </w:r>
            <w:r w:rsidRPr="00D05863">
              <w:rPr>
                <w:rFonts w:ascii="Aptos" w:hAnsi="Aptos"/>
                <w:sz w:val="16"/>
                <w:szCs w:val="16"/>
              </w:rPr>
              <w:t>2019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57C7BB4A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6783AC05" w14:textId="4846B05F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74</w:t>
            </w:r>
          </w:p>
          <w:p w14:paraId="19D5EB9D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02D0373B" w14:textId="3EBC9611" w:rsidR="003036BA" w:rsidRPr="00D42988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(</w:t>
            </w:r>
            <w:r w:rsidRPr="00D86371">
              <w:rPr>
                <w:rFonts w:ascii="Aptos" w:hAnsi="Aptos"/>
                <w:strike/>
                <w:sz w:val="16"/>
                <w:szCs w:val="16"/>
              </w:rPr>
              <w:t>42)</w:t>
            </w:r>
            <w:r w:rsidRPr="00D05863">
              <w:rPr>
                <w:rFonts w:ascii="Aptos" w:hAnsi="Aptos"/>
                <w:sz w:val="16"/>
                <w:szCs w:val="16"/>
              </w:rPr>
              <w:tab/>
            </w:r>
          </w:p>
        </w:tc>
        <w:tc>
          <w:tcPr>
            <w:tcW w:w="1985" w:type="dxa"/>
          </w:tcPr>
          <w:p w14:paraId="63D5CE35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TGD healthcare experiences</w:t>
            </w:r>
          </w:p>
          <w:p w14:paraId="08E38B02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409" w:type="dxa"/>
          </w:tcPr>
          <w:p w14:paraId="1C54C4C3" w14:textId="5C02773D" w:rsidR="003036BA" w:rsidRPr="00D05863" w:rsidRDefault="00E62657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7B0D29D4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focus groups</w:t>
            </w:r>
          </w:p>
          <w:p w14:paraId="430AA4AC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1C588487" w14:textId="0A5C41AA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i/>
                <w:iCs/>
                <w:sz w:val="16"/>
                <w:szCs w:val="16"/>
              </w:rPr>
              <w:t>(</w:t>
            </w:r>
            <w:r w:rsidRPr="00D05863">
              <w:rPr>
                <w:rFonts w:ascii="Aptos" w:hAnsi="Aptos"/>
                <w:i/>
                <w:iCs/>
                <w:sz w:val="16"/>
                <w:szCs w:val="16"/>
              </w:rPr>
              <w:t>part of a service evaluation at an NHS gender identity clinic</w:t>
            </w:r>
            <w:r>
              <w:rPr>
                <w:rFonts w:ascii="Aptos" w:hAnsi="Aptos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2694" w:type="dxa"/>
          </w:tcPr>
          <w:p w14:paraId="0AE0ED61" w14:textId="104FCECF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 xml:space="preserve">TGD only </w:t>
            </w:r>
            <w:r>
              <w:rPr>
                <w:rFonts w:ascii="Aptos" w:hAnsi="Aptos"/>
                <w:sz w:val="16"/>
                <w:szCs w:val="16"/>
              </w:rPr>
              <w:t>(n=</w:t>
            </w:r>
            <w:r w:rsidRPr="00D05863">
              <w:rPr>
                <w:rFonts w:ascii="Aptos" w:hAnsi="Aptos"/>
                <w:sz w:val="16"/>
                <w:szCs w:val="16"/>
              </w:rPr>
              <w:t>8</w:t>
            </w:r>
            <w:r>
              <w:rPr>
                <w:rFonts w:ascii="Aptos" w:hAnsi="Aptos"/>
                <w:sz w:val="16"/>
                <w:szCs w:val="16"/>
              </w:rPr>
              <w:t>)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</w:t>
            </w:r>
          </w:p>
        </w:tc>
        <w:tc>
          <w:tcPr>
            <w:tcW w:w="1842" w:type="dxa"/>
          </w:tcPr>
          <w:p w14:paraId="60BD8994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71FF4B42" w14:textId="6253DD50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further information</w:t>
            </w:r>
          </w:p>
        </w:tc>
        <w:tc>
          <w:tcPr>
            <w:tcW w:w="1985" w:type="dxa"/>
          </w:tcPr>
          <w:p w14:paraId="465E2B24" w14:textId="45C79008" w:rsidR="003036BA" w:rsidRPr="00291ABF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color w:val="000000" w:themeColor="text1"/>
                <w:sz w:val="16"/>
                <w:szCs w:val="16"/>
              </w:rPr>
              <w:t>G</w:t>
            </w: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>ender services</w:t>
            </w:r>
          </w:p>
          <w:p w14:paraId="69F72131" w14:textId="77777777" w:rsidR="003036BA" w:rsidRPr="00D42988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8C140EC" w14:textId="25A9DF31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None mentioned</w:t>
            </w:r>
          </w:p>
        </w:tc>
        <w:tc>
          <w:tcPr>
            <w:tcW w:w="1843" w:type="dxa"/>
          </w:tcPr>
          <w:p w14:paraId="38E47BB2" w14:textId="00E42FD9" w:rsidR="003036BA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o information</w:t>
            </w:r>
          </w:p>
        </w:tc>
      </w:tr>
      <w:tr w:rsidR="00F94375" w14:paraId="0A150767" w14:textId="77777777" w:rsidTr="00F94375">
        <w:tc>
          <w:tcPr>
            <w:tcW w:w="1560" w:type="dxa"/>
          </w:tcPr>
          <w:p w14:paraId="79695A51" w14:textId="10F6ADD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lastRenderedPageBreak/>
              <w:t>Toze et al. (2023)</w:t>
            </w:r>
          </w:p>
          <w:p w14:paraId="29192A27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65F9630B" w14:textId="2535FEA1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75</w:t>
            </w:r>
          </w:p>
          <w:p w14:paraId="744BB647" w14:textId="4234A663" w:rsidR="003036BA" w:rsidRPr="00D86371" w:rsidRDefault="003036BA" w:rsidP="003036BA">
            <w:pPr>
              <w:rPr>
                <w:rFonts w:ascii="Aptos" w:hAnsi="Aptos"/>
                <w:strike/>
                <w:sz w:val="16"/>
                <w:szCs w:val="16"/>
              </w:rPr>
            </w:pPr>
          </w:p>
        </w:tc>
        <w:tc>
          <w:tcPr>
            <w:tcW w:w="1985" w:type="dxa"/>
          </w:tcPr>
          <w:p w14:paraId="7B181E1F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focus</w:t>
            </w:r>
          </w:p>
          <w:p w14:paraId="179CA4A0" w14:textId="67487296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COVID-19</w:t>
            </w:r>
          </w:p>
        </w:tc>
        <w:tc>
          <w:tcPr>
            <w:tcW w:w="2409" w:type="dxa"/>
          </w:tcPr>
          <w:p w14:paraId="6160D0E9" w14:textId="1D4488EC" w:rsidR="003036BA" w:rsidRDefault="00E62657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Mixed-Methods</w:t>
            </w:r>
          </w:p>
          <w:p w14:paraId="48C45B5F" w14:textId="77777777" w:rsidR="00E62657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survey </w:t>
            </w:r>
            <w:r w:rsidRPr="00E62657">
              <w:rPr>
                <w:rFonts w:ascii="Aptos" w:hAnsi="Aptos"/>
                <w:i/>
                <w:iCs/>
                <w:sz w:val="16"/>
                <w:szCs w:val="16"/>
              </w:rPr>
              <w:t>(qualitative &amp; quantitative</w:t>
            </w:r>
            <w:r w:rsidR="00E62657" w:rsidRPr="00E62657">
              <w:rPr>
                <w:rFonts w:ascii="Aptos" w:hAnsi="Aptos"/>
                <w:i/>
                <w:iCs/>
                <w:sz w:val="16"/>
                <w:szCs w:val="16"/>
              </w:rPr>
              <w:t>)</w:t>
            </w:r>
          </w:p>
          <w:p w14:paraId="79DE17A4" w14:textId="77777777" w:rsidR="00E62657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 </w:t>
            </w:r>
          </w:p>
          <w:p w14:paraId="6F645814" w14:textId="34FA1AAC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subgroup analysis</w:t>
            </w:r>
          </w:p>
        </w:tc>
        <w:tc>
          <w:tcPr>
            <w:tcW w:w="2694" w:type="dxa"/>
          </w:tcPr>
          <w:p w14:paraId="35F0537F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38)</w:t>
            </w:r>
          </w:p>
          <w:p w14:paraId="5FC00D8B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7793DBD1" w14:textId="65D4889A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older adults</w:t>
            </w:r>
          </w:p>
        </w:tc>
        <w:tc>
          <w:tcPr>
            <w:tcW w:w="1842" w:type="dxa"/>
          </w:tcPr>
          <w:p w14:paraId="2589667F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7E64D822" w14:textId="232DD4DB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further information</w:t>
            </w:r>
          </w:p>
        </w:tc>
        <w:tc>
          <w:tcPr>
            <w:tcW w:w="1985" w:type="dxa"/>
          </w:tcPr>
          <w:p w14:paraId="304B8A4F" w14:textId="299E1A69" w:rsidR="003036BA" w:rsidRPr="0058339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583393">
              <w:rPr>
                <w:rFonts w:ascii="Aptos" w:hAnsi="Aptos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sz w:val="16"/>
                <w:szCs w:val="16"/>
              </w:rPr>
              <w:t>G</w:t>
            </w:r>
            <w:r w:rsidRPr="00583393">
              <w:rPr>
                <w:rFonts w:ascii="Aptos" w:hAnsi="Aptos"/>
                <w:sz w:val="16"/>
                <w:szCs w:val="16"/>
              </w:rPr>
              <w:t>ender services</w:t>
            </w:r>
          </w:p>
          <w:p w14:paraId="5D05CDBE" w14:textId="333761AD" w:rsidR="003036BA" w:rsidRPr="0058339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583393">
              <w:rPr>
                <w:rFonts w:ascii="Aptos" w:hAnsi="Aptos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sz w:val="16"/>
                <w:szCs w:val="16"/>
              </w:rPr>
              <w:t>Unclear</w:t>
            </w:r>
          </w:p>
          <w:p w14:paraId="7DC49040" w14:textId="77777777" w:rsidR="003036BA" w:rsidRPr="00D42988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8DEE9D9" w14:textId="42B2D215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</w:t>
            </w:r>
            <w:r w:rsidRPr="00D05863">
              <w:rPr>
                <w:rFonts w:ascii="Aptos" w:hAnsi="Aptos"/>
                <w:sz w:val="16"/>
                <w:szCs w:val="16"/>
              </w:rPr>
              <w:t>one mentioned</w:t>
            </w:r>
          </w:p>
        </w:tc>
        <w:tc>
          <w:tcPr>
            <w:tcW w:w="1843" w:type="dxa"/>
          </w:tcPr>
          <w:p w14:paraId="1ABE1AC0" w14:textId="61324439" w:rsidR="003036BA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o information</w:t>
            </w:r>
          </w:p>
        </w:tc>
      </w:tr>
      <w:tr w:rsidR="00F94375" w14:paraId="2A225F5F" w14:textId="77777777" w:rsidTr="00F94375">
        <w:tc>
          <w:tcPr>
            <w:tcW w:w="1560" w:type="dxa"/>
          </w:tcPr>
          <w:p w14:paraId="2F3A1073" w14:textId="26ABDC86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proofErr w:type="spellStart"/>
            <w:r w:rsidRPr="00D05863">
              <w:rPr>
                <w:rFonts w:ascii="Aptos" w:hAnsi="Aptos"/>
                <w:sz w:val="16"/>
                <w:szCs w:val="16"/>
              </w:rPr>
              <w:t>TransActual</w:t>
            </w:r>
            <w:proofErr w:type="spellEnd"/>
            <w:r>
              <w:rPr>
                <w:rFonts w:ascii="Aptos" w:hAnsi="Aptos"/>
                <w:sz w:val="16"/>
                <w:szCs w:val="16"/>
              </w:rPr>
              <w:t xml:space="preserve"> (</w:t>
            </w:r>
            <w:r w:rsidRPr="00D05863">
              <w:rPr>
                <w:rFonts w:ascii="Aptos" w:hAnsi="Aptos"/>
                <w:sz w:val="16"/>
                <w:szCs w:val="16"/>
              </w:rPr>
              <w:t>2021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378E229E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63C9B11D" w14:textId="776AF863" w:rsidR="003036BA" w:rsidRPr="00E62657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76</w:t>
            </w:r>
          </w:p>
        </w:tc>
        <w:tc>
          <w:tcPr>
            <w:tcW w:w="1985" w:type="dxa"/>
          </w:tcPr>
          <w:p w14:paraId="7E32CE90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TGD healthcare experiences</w:t>
            </w:r>
          </w:p>
          <w:p w14:paraId="4B9C964D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409" w:type="dxa"/>
          </w:tcPr>
          <w:p w14:paraId="7E2B67AA" w14:textId="4748F7B9" w:rsidR="003036BA" w:rsidRPr="00D05863" w:rsidRDefault="00E62657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Mixed-Methods</w:t>
            </w:r>
          </w:p>
          <w:p w14:paraId="6234E09D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291ABF">
              <w:rPr>
                <w:rFonts w:ascii="Aptos" w:hAnsi="Aptos"/>
                <w:sz w:val="16"/>
                <w:szCs w:val="16"/>
              </w:rPr>
              <w:t xml:space="preserve">survey </w:t>
            </w:r>
            <w:r w:rsidRPr="00E62657">
              <w:rPr>
                <w:rFonts w:ascii="Aptos" w:hAnsi="Aptos"/>
                <w:i/>
                <w:iCs/>
                <w:sz w:val="16"/>
                <w:szCs w:val="16"/>
              </w:rPr>
              <w:t>(qualitative &amp; quantitative)</w:t>
            </w:r>
          </w:p>
          <w:p w14:paraId="513EEFF9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768901CA" w14:textId="2199CA9E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</w:t>
            </w:r>
            <w:r w:rsidRPr="00D05863">
              <w:rPr>
                <w:rFonts w:ascii="Aptos" w:hAnsi="Aptos"/>
                <w:sz w:val="16"/>
                <w:szCs w:val="16"/>
              </w:rPr>
              <w:t>697</w:t>
            </w:r>
            <w:r>
              <w:rPr>
                <w:rFonts w:ascii="Aptos" w:hAnsi="Aptos"/>
                <w:sz w:val="16"/>
                <w:szCs w:val="16"/>
              </w:rPr>
              <w:t>)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</w:t>
            </w:r>
          </w:p>
        </w:tc>
        <w:tc>
          <w:tcPr>
            <w:tcW w:w="1842" w:type="dxa"/>
          </w:tcPr>
          <w:p w14:paraId="23FED23D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01169687" w14:textId="01D4228A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further information</w:t>
            </w:r>
          </w:p>
        </w:tc>
        <w:tc>
          <w:tcPr>
            <w:tcW w:w="1985" w:type="dxa"/>
          </w:tcPr>
          <w:p w14:paraId="423DBA56" w14:textId="50DD925C" w:rsidR="003036BA" w:rsidRPr="00291ABF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color w:val="000000" w:themeColor="text1"/>
                <w:sz w:val="16"/>
                <w:szCs w:val="16"/>
              </w:rPr>
              <w:t>G</w:t>
            </w: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>ender services</w:t>
            </w:r>
          </w:p>
          <w:p w14:paraId="5522438B" w14:textId="64240B60" w:rsidR="003036BA" w:rsidRPr="00291ABF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color w:val="000000" w:themeColor="text1"/>
                <w:sz w:val="16"/>
                <w:szCs w:val="16"/>
              </w:rPr>
              <w:t>GP</w:t>
            </w:r>
          </w:p>
          <w:p w14:paraId="1E861539" w14:textId="71FBBAA8" w:rsidR="003036BA" w:rsidRPr="00291ABF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color w:val="000000" w:themeColor="text1"/>
                <w:sz w:val="16"/>
                <w:szCs w:val="16"/>
              </w:rPr>
              <w:t>P</w:t>
            </w: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>rivate healthcare</w:t>
            </w:r>
          </w:p>
          <w:p w14:paraId="18E8EA80" w14:textId="3D742B2C" w:rsidR="003036BA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color w:val="000000" w:themeColor="text1"/>
                <w:sz w:val="16"/>
                <w:szCs w:val="16"/>
              </w:rPr>
              <w:t>S</w:t>
            </w: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>creening services</w:t>
            </w:r>
          </w:p>
          <w:p w14:paraId="647ABE67" w14:textId="77777777" w:rsidR="00E62657" w:rsidRPr="00583393" w:rsidRDefault="00E62657" w:rsidP="00E62657">
            <w:pPr>
              <w:rPr>
                <w:rFonts w:ascii="Aptos" w:hAnsi="Aptos"/>
                <w:sz w:val="16"/>
                <w:szCs w:val="16"/>
              </w:rPr>
            </w:pPr>
            <w:r w:rsidRPr="00583393">
              <w:rPr>
                <w:rFonts w:ascii="Aptos" w:hAnsi="Aptos"/>
                <w:sz w:val="16"/>
                <w:szCs w:val="16"/>
              </w:rPr>
              <w:t xml:space="preserve">- </w:t>
            </w:r>
            <w:r>
              <w:rPr>
                <w:rFonts w:ascii="Aptos" w:hAnsi="Aptos"/>
                <w:sz w:val="16"/>
                <w:szCs w:val="16"/>
              </w:rPr>
              <w:t>Unclear</w:t>
            </w:r>
          </w:p>
          <w:p w14:paraId="5A995B22" w14:textId="77777777" w:rsidR="003036BA" w:rsidRPr="00D42988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C0AF144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TGD-led charity consultation/ involvement</w:t>
            </w:r>
          </w:p>
          <w:p w14:paraId="484A19FE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DD40721" w14:textId="5AD69E22" w:rsidR="003036BA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TGD charity</w:t>
            </w:r>
          </w:p>
        </w:tc>
      </w:tr>
      <w:tr w:rsidR="00F94375" w14:paraId="345ACFF6" w14:textId="77777777" w:rsidTr="00F94375">
        <w:tc>
          <w:tcPr>
            <w:tcW w:w="1560" w:type="dxa"/>
          </w:tcPr>
          <w:p w14:paraId="3FFC9086" w14:textId="2E09C9E6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Williams et al. (2024)</w:t>
            </w:r>
          </w:p>
          <w:p w14:paraId="54B45167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03B185F3" w14:textId="592C955A" w:rsidR="003036BA" w:rsidRPr="00E62657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77</w:t>
            </w:r>
          </w:p>
        </w:tc>
        <w:tc>
          <w:tcPr>
            <w:tcW w:w="1985" w:type="dxa"/>
          </w:tcPr>
          <w:p w14:paraId="7CB09A23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LGBT+ healthcare experiences</w:t>
            </w:r>
          </w:p>
          <w:p w14:paraId="4C6C64DD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409" w:type="dxa"/>
          </w:tcPr>
          <w:p w14:paraId="1E162A07" w14:textId="440F399F" w:rsidR="003036BA" w:rsidRPr="00D05863" w:rsidRDefault="00E62657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53570504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  <w:p w14:paraId="756644DA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4C684651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LGBT+ sample (n=8)</w:t>
            </w:r>
          </w:p>
          <w:p w14:paraId="575E5F6D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TGD participants (n=4)</w:t>
            </w:r>
          </w:p>
          <w:p w14:paraId="5A7FB5CF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6F6C65D7" w14:textId="706E9E89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young Black &amp; </w:t>
            </w:r>
            <w:proofErr w:type="gramStart"/>
            <w:r>
              <w:rPr>
                <w:rFonts w:ascii="Aptos" w:hAnsi="Aptos"/>
                <w:sz w:val="16"/>
                <w:szCs w:val="16"/>
              </w:rPr>
              <w:t>mixed race</w:t>
            </w:r>
            <w:proofErr w:type="gramEnd"/>
            <w:r>
              <w:rPr>
                <w:rFonts w:ascii="Aptos" w:hAnsi="Aptos"/>
                <w:sz w:val="16"/>
                <w:szCs w:val="16"/>
              </w:rPr>
              <w:t xml:space="preserve"> people living with physical health conditions</w:t>
            </w:r>
          </w:p>
        </w:tc>
        <w:tc>
          <w:tcPr>
            <w:tcW w:w="1842" w:type="dxa"/>
          </w:tcPr>
          <w:p w14:paraId="5EC4F3E4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UK only</w:t>
            </w:r>
          </w:p>
          <w:p w14:paraId="44CD5110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England</w:t>
            </w:r>
          </w:p>
          <w:p w14:paraId="2C8BD2AE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F144366" w14:textId="77777777" w:rsidR="00E62657" w:rsidRPr="00583393" w:rsidRDefault="00E62657" w:rsidP="00E62657">
            <w:pPr>
              <w:rPr>
                <w:rFonts w:ascii="Aptos" w:hAnsi="Aptos"/>
                <w:sz w:val="16"/>
                <w:szCs w:val="16"/>
              </w:rPr>
            </w:pPr>
            <w:r w:rsidRPr="00583393">
              <w:rPr>
                <w:rFonts w:ascii="Aptos" w:hAnsi="Aptos"/>
                <w:sz w:val="16"/>
                <w:szCs w:val="16"/>
              </w:rPr>
              <w:t xml:space="preserve">- </w:t>
            </w:r>
            <w:r>
              <w:rPr>
                <w:rFonts w:ascii="Aptos" w:hAnsi="Aptos"/>
                <w:sz w:val="16"/>
                <w:szCs w:val="16"/>
              </w:rPr>
              <w:t>Unclear</w:t>
            </w:r>
          </w:p>
          <w:p w14:paraId="0B1E3482" w14:textId="77777777" w:rsidR="003036BA" w:rsidRPr="00D42988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0D103CB" w14:textId="3B44FD44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850326">
              <w:rPr>
                <w:rFonts w:ascii="Aptos" w:hAnsi="Aptos"/>
                <w:sz w:val="16"/>
                <w:szCs w:val="16"/>
              </w:rPr>
              <w:t>LGBT+ research team</w:t>
            </w:r>
          </w:p>
        </w:tc>
        <w:tc>
          <w:tcPr>
            <w:tcW w:w="1843" w:type="dxa"/>
          </w:tcPr>
          <w:p w14:paraId="0D8B4ECD" w14:textId="60B4DC8A" w:rsidR="003036BA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o funding</w:t>
            </w:r>
          </w:p>
        </w:tc>
      </w:tr>
      <w:tr w:rsidR="00E62657" w14:paraId="50F033A5" w14:textId="77777777" w:rsidTr="00F94375">
        <w:tc>
          <w:tcPr>
            <w:tcW w:w="1560" w:type="dxa"/>
            <w:shd w:val="clear" w:color="auto" w:fill="F2F2F2" w:themeFill="background1" w:themeFillShade="F2"/>
          </w:tcPr>
          <w:p w14:paraId="487D3A93" w14:textId="158CC526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Willis et al. (2020)</w:t>
            </w:r>
          </w:p>
          <w:p w14:paraId="7FE43804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3881C2D1" w14:textId="5B0B179A" w:rsidR="003036BA" w:rsidRPr="00E62657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78</w:t>
            </w:r>
          </w:p>
        </w:tc>
        <w:tc>
          <w:tcPr>
            <w:tcW w:w="1985" w:type="dxa"/>
          </w:tcPr>
          <w:p w14:paraId="651BA204" w14:textId="05EF1B50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healthcare experiences</w:t>
            </w:r>
          </w:p>
        </w:tc>
        <w:tc>
          <w:tcPr>
            <w:tcW w:w="2409" w:type="dxa"/>
          </w:tcPr>
          <w:p w14:paraId="40F78F80" w14:textId="3F726A0C" w:rsidR="003036BA" w:rsidRPr="00D05863" w:rsidRDefault="00E62657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70236857" w14:textId="7448E741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</w:tc>
        <w:tc>
          <w:tcPr>
            <w:tcW w:w="2694" w:type="dxa"/>
          </w:tcPr>
          <w:p w14:paraId="2BDCACF0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22)</w:t>
            </w:r>
          </w:p>
          <w:p w14:paraId="4BE344A2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1966B93C" w14:textId="68CCE5B2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older adults</w:t>
            </w:r>
          </w:p>
        </w:tc>
        <w:tc>
          <w:tcPr>
            <w:tcW w:w="1842" w:type="dxa"/>
          </w:tcPr>
          <w:p w14:paraId="1794DE9E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UK only</w:t>
            </w:r>
          </w:p>
          <w:p w14:paraId="452D1E07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England</w:t>
            </w:r>
          </w:p>
          <w:p w14:paraId="14DCEE5E" w14:textId="6EE5C915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Wales</w:t>
            </w:r>
          </w:p>
        </w:tc>
        <w:tc>
          <w:tcPr>
            <w:tcW w:w="1985" w:type="dxa"/>
          </w:tcPr>
          <w:p w14:paraId="006022F8" w14:textId="241E35C7" w:rsidR="003036BA" w:rsidRPr="0058339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583393">
              <w:rPr>
                <w:rFonts w:ascii="Aptos" w:hAnsi="Aptos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sz w:val="16"/>
                <w:szCs w:val="16"/>
              </w:rPr>
              <w:t>G</w:t>
            </w:r>
            <w:r w:rsidRPr="00583393">
              <w:rPr>
                <w:rFonts w:ascii="Aptos" w:hAnsi="Aptos"/>
                <w:sz w:val="16"/>
                <w:szCs w:val="16"/>
              </w:rPr>
              <w:t>ender services</w:t>
            </w:r>
          </w:p>
          <w:p w14:paraId="032A2CC9" w14:textId="73BF4FBA" w:rsidR="003036BA" w:rsidRPr="0058339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583393">
              <w:rPr>
                <w:rFonts w:ascii="Aptos" w:hAnsi="Aptos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sz w:val="16"/>
                <w:szCs w:val="16"/>
              </w:rPr>
              <w:t>GP</w:t>
            </w:r>
          </w:p>
          <w:p w14:paraId="0404C057" w14:textId="186675F6" w:rsidR="003036BA" w:rsidRPr="0058339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583393">
              <w:rPr>
                <w:rFonts w:ascii="Aptos" w:hAnsi="Aptos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sz w:val="16"/>
                <w:szCs w:val="16"/>
              </w:rPr>
              <w:t>P</w:t>
            </w:r>
            <w:r w:rsidRPr="00583393">
              <w:rPr>
                <w:rFonts w:ascii="Aptos" w:hAnsi="Aptos"/>
                <w:sz w:val="16"/>
                <w:szCs w:val="16"/>
              </w:rPr>
              <w:t>rivate healthcare</w:t>
            </w:r>
          </w:p>
          <w:p w14:paraId="455376A0" w14:textId="6EE002F5" w:rsidR="003036BA" w:rsidRPr="0058339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583393">
              <w:rPr>
                <w:rFonts w:ascii="Aptos" w:hAnsi="Aptos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sz w:val="16"/>
                <w:szCs w:val="16"/>
              </w:rPr>
              <w:t>M</w:t>
            </w:r>
            <w:r w:rsidRPr="00583393">
              <w:rPr>
                <w:rFonts w:ascii="Aptos" w:hAnsi="Aptos"/>
                <w:sz w:val="16"/>
                <w:szCs w:val="16"/>
              </w:rPr>
              <w:t>ental health services</w:t>
            </w:r>
          </w:p>
          <w:p w14:paraId="53E764D6" w14:textId="77777777" w:rsidR="00E62657" w:rsidRPr="00583393" w:rsidRDefault="00E62657" w:rsidP="00E62657">
            <w:pPr>
              <w:rPr>
                <w:rFonts w:ascii="Aptos" w:hAnsi="Aptos"/>
                <w:sz w:val="16"/>
                <w:szCs w:val="16"/>
              </w:rPr>
            </w:pPr>
            <w:r w:rsidRPr="00583393">
              <w:rPr>
                <w:rFonts w:ascii="Aptos" w:hAnsi="Aptos"/>
                <w:sz w:val="16"/>
                <w:szCs w:val="16"/>
              </w:rPr>
              <w:t xml:space="preserve">- </w:t>
            </w:r>
            <w:r>
              <w:rPr>
                <w:rFonts w:ascii="Aptos" w:hAnsi="Aptos"/>
                <w:sz w:val="16"/>
                <w:szCs w:val="16"/>
              </w:rPr>
              <w:t>Unclear</w:t>
            </w:r>
          </w:p>
          <w:p w14:paraId="7AB14F22" w14:textId="77777777" w:rsidR="003036BA" w:rsidRPr="00850326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F35B406" w14:textId="0682C72F" w:rsidR="003036BA" w:rsidRPr="00850326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</w:t>
            </w:r>
            <w:r w:rsidRPr="00D05863">
              <w:rPr>
                <w:rFonts w:ascii="Aptos" w:hAnsi="Aptos"/>
                <w:sz w:val="16"/>
                <w:szCs w:val="16"/>
              </w:rPr>
              <w:t>one mentioned</w:t>
            </w:r>
          </w:p>
        </w:tc>
        <w:tc>
          <w:tcPr>
            <w:tcW w:w="1843" w:type="dxa"/>
          </w:tcPr>
          <w:p w14:paraId="4A4840F1" w14:textId="621FFA6A" w:rsidR="003036BA" w:rsidRPr="000277CC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>
              <w:rPr>
                <w:rFonts w:ascii="Aptos" w:hAnsi="Aptos"/>
                <w:color w:val="000000" w:themeColor="text1"/>
                <w:sz w:val="16"/>
                <w:szCs w:val="16"/>
              </w:rPr>
              <w:t>C</w:t>
            </w: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haritable foundation</w:t>
            </w:r>
          </w:p>
        </w:tc>
      </w:tr>
      <w:tr w:rsidR="00E62657" w14:paraId="1477568D" w14:textId="77777777" w:rsidTr="00F94375">
        <w:tc>
          <w:tcPr>
            <w:tcW w:w="1560" w:type="dxa"/>
            <w:shd w:val="clear" w:color="auto" w:fill="F2F2F2" w:themeFill="background1" w:themeFillShade="F2"/>
          </w:tcPr>
          <w:p w14:paraId="1CD647CE" w14:textId="7ECBBA2F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Willis et al</w:t>
            </w:r>
            <w:r>
              <w:rPr>
                <w:rFonts w:ascii="Aptos" w:hAnsi="Aptos"/>
                <w:sz w:val="16"/>
                <w:szCs w:val="16"/>
              </w:rPr>
              <w:t>. (</w:t>
            </w:r>
            <w:r w:rsidRPr="00D05863">
              <w:rPr>
                <w:rFonts w:ascii="Aptos" w:hAnsi="Aptos"/>
                <w:sz w:val="16"/>
                <w:szCs w:val="16"/>
              </w:rPr>
              <w:t>2021</w:t>
            </w:r>
            <w:r>
              <w:rPr>
                <w:rFonts w:ascii="Aptos" w:hAnsi="Aptos"/>
                <w:sz w:val="16"/>
                <w:szCs w:val="16"/>
              </w:rPr>
              <w:t>)</w:t>
            </w:r>
          </w:p>
          <w:p w14:paraId="24182345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27AC364B" w14:textId="18A851AD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79</w:t>
            </w:r>
          </w:p>
          <w:p w14:paraId="29FA0F78" w14:textId="235B1E29" w:rsidR="003036BA" w:rsidRPr="00D86371" w:rsidRDefault="003036BA" w:rsidP="003036BA">
            <w:pPr>
              <w:rPr>
                <w:rFonts w:ascii="Aptos" w:hAnsi="Aptos"/>
                <w:strike/>
                <w:sz w:val="16"/>
                <w:szCs w:val="16"/>
              </w:rPr>
            </w:pPr>
          </w:p>
        </w:tc>
        <w:tc>
          <w:tcPr>
            <w:tcW w:w="1985" w:type="dxa"/>
          </w:tcPr>
          <w:p w14:paraId="3DA6BDC8" w14:textId="77777777" w:rsidR="003036BA" w:rsidRPr="00D05863" w:rsidRDefault="003036BA" w:rsidP="003036BA">
            <w:pPr>
              <w:rPr>
                <w:rFonts w:ascii="Aptos" w:hAnsi="Aptos"/>
                <w:color w:val="000000"/>
                <w:sz w:val="16"/>
                <w:szCs w:val="16"/>
              </w:rPr>
            </w:pPr>
            <w:r w:rsidRPr="00D05863">
              <w:rPr>
                <w:rFonts w:ascii="Aptos" w:hAnsi="Aptos"/>
                <w:color w:val="000000"/>
                <w:sz w:val="16"/>
                <w:szCs w:val="16"/>
              </w:rPr>
              <w:t>TGD focus</w:t>
            </w:r>
          </w:p>
          <w:p w14:paraId="40CB6C23" w14:textId="77777777" w:rsidR="003036BA" w:rsidRPr="00D05863" w:rsidRDefault="003036BA" w:rsidP="003036BA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color w:val="000000"/>
                <w:sz w:val="16"/>
                <w:szCs w:val="16"/>
              </w:rPr>
              <w:t>not healthcare-specific</w:t>
            </w:r>
          </w:p>
          <w:p w14:paraId="79302FDA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409" w:type="dxa"/>
          </w:tcPr>
          <w:p w14:paraId="57004352" w14:textId="4613B80B" w:rsidR="003036BA" w:rsidRPr="00D05863" w:rsidRDefault="00E62657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48A8C66A" w14:textId="40237B01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</w:tc>
        <w:tc>
          <w:tcPr>
            <w:tcW w:w="2694" w:type="dxa"/>
          </w:tcPr>
          <w:p w14:paraId="2C32A384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22)</w:t>
            </w:r>
          </w:p>
          <w:p w14:paraId="6089525C" w14:textId="77777777" w:rsidR="00E62657" w:rsidRDefault="00E62657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0DD0B30B" w14:textId="2DB7C3BD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older adults</w:t>
            </w:r>
          </w:p>
        </w:tc>
        <w:tc>
          <w:tcPr>
            <w:tcW w:w="1842" w:type="dxa"/>
          </w:tcPr>
          <w:p w14:paraId="7DDCF9C1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1A715B01" w14:textId="216667FD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Wales</w:t>
            </w:r>
          </w:p>
        </w:tc>
        <w:tc>
          <w:tcPr>
            <w:tcW w:w="1985" w:type="dxa"/>
          </w:tcPr>
          <w:p w14:paraId="70B00696" w14:textId="49A43BB2" w:rsidR="003036BA" w:rsidRPr="00935465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935465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color w:val="000000" w:themeColor="text1"/>
                <w:sz w:val="16"/>
                <w:szCs w:val="16"/>
              </w:rPr>
              <w:t>G</w:t>
            </w:r>
            <w:r w:rsidRPr="00935465">
              <w:rPr>
                <w:rFonts w:ascii="Aptos" w:hAnsi="Aptos"/>
                <w:color w:val="000000" w:themeColor="text1"/>
                <w:sz w:val="16"/>
                <w:szCs w:val="16"/>
              </w:rPr>
              <w:t>ender services</w:t>
            </w:r>
          </w:p>
          <w:p w14:paraId="09BCFD13" w14:textId="6B85572E" w:rsidR="003036BA" w:rsidRPr="00850326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935465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color w:val="000000" w:themeColor="text1"/>
                <w:sz w:val="16"/>
                <w:szCs w:val="16"/>
              </w:rPr>
              <w:t>M</w:t>
            </w:r>
            <w:r w:rsidRPr="00935465">
              <w:rPr>
                <w:rFonts w:ascii="Aptos" w:hAnsi="Aptos"/>
                <w:color w:val="000000" w:themeColor="text1"/>
                <w:sz w:val="16"/>
                <w:szCs w:val="16"/>
              </w:rPr>
              <w:t>ental health services</w:t>
            </w:r>
          </w:p>
        </w:tc>
        <w:tc>
          <w:tcPr>
            <w:tcW w:w="1701" w:type="dxa"/>
          </w:tcPr>
          <w:p w14:paraId="207F4C61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TGD consultation</w:t>
            </w:r>
          </w:p>
          <w:p w14:paraId="32456EDC" w14:textId="77777777" w:rsidR="003036BA" w:rsidRPr="00850326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EA1F868" w14:textId="77777777" w:rsidR="003036BA" w:rsidRPr="000277CC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Charitable Foundation</w:t>
            </w:r>
          </w:p>
          <w:p w14:paraId="2CBAC72A" w14:textId="77777777" w:rsidR="003036BA" w:rsidRPr="000277CC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</w:tr>
      <w:tr w:rsidR="00F94375" w14:paraId="4B56DB0C" w14:textId="77777777" w:rsidTr="00F94375">
        <w:tc>
          <w:tcPr>
            <w:tcW w:w="1560" w:type="dxa"/>
          </w:tcPr>
          <w:p w14:paraId="1C081F58" w14:textId="3416B66A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Witney et al. (2024)</w:t>
            </w:r>
          </w:p>
          <w:p w14:paraId="2C0A20FD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41400CDB" w14:textId="31C0547C" w:rsidR="003036BA" w:rsidRPr="00E62657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80</w:t>
            </w:r>
          </w:p>
        </w:tc>
        <w:tc>
          <w:tcPr>
            <w:tcW w:w="1985" w:type="dxa"/>
          </w:tcPr>
          <w:p w14:paraId="5139F8C9" w14:textId="6216E9EA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healthcare experiences</w:t>
            </w:r>
          </w:p>
        </w:tc>
        <w:tc>
          <w:tcPr>
            <w:tcW w:w="2409" w:type="dxa"/>
          </w:tcPr>
          <w:p w14:paraId="241896BE" w14:textId="7C8DF717" w:rsidR="003036BA" w:rsidRPr="00D05863" w:rsidRDefault="00E62657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5E5BBD9B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  <w:p w14:paraId="0085C133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focus groups</w:t>
            </w:r>
          </w:p>
          <w:p w14:paraId="380A1EF2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2651657F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59)</w:t>
            </w:r>
          </w:p>
          <w:p w14:paraId="77520147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842" w:type="dxa"/>
          </w:tcPr>
          <w:p w14:paraId="1BAF73CF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2007F90E" w14:textId="34FA93CB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no further information</w:t>
            </w:r>
          </w:p>
        </w:tc>
        <w:tc>
          <w:tcPr>
            <w:tcW w:w="1985" w:type="dxa"/>
          </w:tcPr>
          <w:p w14:paraId="0C04AECD" w14:textId="6B24B830" w:rsidR="003036BA" w:rsidRPr="003E5862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3E5862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color w:val="000000" w:themeColor="text1"/>
                <w:sz w:val="16"/>
                <w:szCs w:val="16"/>
              </w:rPr>
              <w:t>G</w:t>
            </w:r>
            <w:r w:rsidRPr="003E5862">
              <w:rPr>
                <w:rFonts w:ascii="Aptos" w:hAnsi="Aptos"/>
                <w:color w:val="000000" w:themeColor="text1"/>
                <w:sz w:val="16"/>
                <w:szCs w:val="16"/>
              </w:rPr>
              <w:t>ender services</w:t>
            </w:r>
          </w:p>
          <w:p w14:paraId="2AB2945A" w14:textId="7231B25F" w:rsidR="003036BA" w:rsidRPr="003E5862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3E5862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color w:val="000000" w:themeColor="text1"/>
                <w:sz w:val="16"/>
                <w:szCs w:val="16"/>
              </w:rPr>
              <w:t>S</w:t>
            </w:r>
            <w:r w:rsidRPr="003E5862">
              <w:rPr>
                <w:rFonts w:ascii="Aptos" w:hAnsi="Aptos"/>
                <w:color w:val="000000" w:themeColor="text1"/>
                <w:sz w:val="16"/>
                <w:szCs w:val="16"/>
              </w:rPr>
              <w:t>exual health services</w:t>
            </w:r>
          </w:p>
          <w:p w14:paraId="7794C9A4" w14:textId="77777777" w:rsidR="00E62657" w:rsidRPr="00583393" w:rsidRDefault="00E62657" w:rsidP="00E62657">
            <w:pPr>
              <w:rPr>
                <w:rFonts w:ascii="Aptos" w:hAnsi="Aptos"/>
                <w:sz w:val="16"/>
                <w:szCs w:val="16"/>
              </w:rPr>
            </w:pPr>
            <w:r w:rsidRPr="00583393">
              <w:rPr>
                <w:rFonts w:ascii="Aptos" w:hAnsi="Aptos"/>
                <w:sz w:val="16"/>
                <w:szCs w:val="16"/>
              </w:rPr>
              <w:t xml:space="preserve">- </w:t>
            </w:r>
            <w:r>
              <w:rPr>
                <w:rFonts w:ascii="Aptos" w:hAnsi="Aptos"/>
                <w:sz w:val="16"/>
                <w:szCs w:val="16"/>
              </w:rPr>
              <w:t>Unclear</w:t>
            </w:r>
          </w:p>
          <w:p w14:paraId="22070883" w14:textId="77777777" w:rsidR="003036BA" w:rsidRPr="00935465" w:rsidRDefault="003036BA" w:rsidP="003036BA">
            <w:pPr>
              <w:rPr>
                <w:rFonts w:ascii="Aptos" w:hAnsi="Aptos"/>
                <w:color w:val="EE0000"/>
                <w:sz w:val="16"/>
                <w:szCs w:val="16"/>
              </w:rPr>
            </w:pPr>
          </w:p>
          <w:p w14:paraId="6CEA5617" w14:textId="77777777" w:rsidR="003036BA" w:rsidRPr="00850326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4F59F8C" w14:textId="02DE608C" w:rsidR="003036BA" w:rsidRPr="00850326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</w:t>
            </w:r>
            <w:r w:rsidRPr="00D05863">
              <w:rPr>
                <w:rFonts w:ascii="Aptos" w:hAnsi="Aptos"/>
                <w:sz w:val="16"/>
                <w:szCs w:val="16"/>
              </w:rPr>
              <w:t>one mentioned</w:t>
            </w:r>
          </w:p>
        </w:tc>
        <w:tc>
          <w:tcPr>
            <w:tcW w:w="1843" w:type="dxa"/>
          </w:tcPr>
          <w:p w14:paraId="0DF6ACFB" w14:textId="282A999D" w:rsidR="003036BA" w:rsidRPr="000277CC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o information</w:t>
            </w:r>
          </w:p>
        </w:tc>
      </w:tr>
      <w:tr w:rsidR="00F94375" w14:paraId="50E0F67A" w14:textId="77777777" w:rsidTr="00F94375">
        <w:tc>
          <w:tcPr>
            <w:tcW w:w="1560" w:type="dxa"/>
          </w:tcPr>
          <w:p w14:paraId="79D3A071" w14:textId="510BFBF1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Witzel et al. (2021)</w:t>
            </w:r>
          </w:p>
          <w:p w14:paraId="00F5F41E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5E1E283C" w14:textId="4F03E338" w:rsidR="003036BA" w:rsidRPr="00E62657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81</w:t>
            </w:r>
          </w:p>
        </w:tc>
        <w:tc>
          <w:tcPr>
            <w:tcW w:w="1985" w:type="dxa"/>
          </w:tcPr>
          <w:p w14:paraId="45FA6D93" w14:textId="00C8ACB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</w:t>
            </w:r>
            <w:r w:rsidRPr="00D05863">
              <w:rPr>
                <w:rFonts w:ascii="Aptos" w:hAnsi="Aptos"/>
                <w:sz w:val="16"/>
                <w:szCs w:val="16"/>
              </w:rPr>
              <w:t xml:space="preserve"> healthcare experiences</w:t>
            </w:r>
          </w:p>
        </w:tc>
        <w:tc>
          <w:tcPr>
            <w:tcW w:w="2409" w:type="dxa"/>
          </w:tcPr>
          <w:p w14:paraId="2D969943" w14:textId="4BDDC971" w:rsidR="003036BA" w:rsidRDefault="00E62657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Mixed-Methods</w:t>
            </w:r>
          </w:p>
          <w:p w14:paraId="05825C56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i</w:t>
            </w:r>
            <w:r w:rsidRPr="00D05863">
              <w:rPr>
                <w:rFonts w:ascii="Aptos" w:hAnsi="Aptos"/>
                <w:sz w:val="16"/>
                <w:szCs w:val="16"/>
              </w:rPr>
              <w:t>nterviews</w:t>
            </w:r>
          </w:p>
          <w:p w14:paraId="751D08AC" w14:textId="77777777" w:rsidR="003036BA" w:rsidRDefault="003036BA" w:rsidP="003036BA">
            <w:pPr>
              <w:rPr>
                <w:rFonts w:ascii="Aptos" w:hAnsi="Aptos"/>
                <w:i/>
                <w:iCs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850326">
              <w:rPr>
                <w:rFonts w:ascii="Aptos" w:hAnsi="Aptos"/>
                <w:sz w:val="16"/>
                <w:szCs w:val="16"/>
              </w:rPr>
              <w:t>abridged RCT results reported</w:t>
            </w:r>
          </w:p>
          <w:p w14:paraId="75E2A43B" w14:textId="77777777" w:rsidR="003036BA" w:rsidRDefault="003036BA" w:rsidP="003036BA">
            <w:pPr>
              <w:rPr>
                <w:rFonts w:ascii="Aptos" w:hAnsi="Aptos"/>
                <w:i/>
                <w:iCs/>
                <w:sz w:val="16"/>
                <w:szCs w:val="16"/>
              </w:rPr>
            </w:pPr>
          </w:p>
          <w:p w14:paraId="3289D3FF" w14:textId="77777777" w:rsidR="00D32C69" w:rsidRPr="00D32C69" w:rsidRDefault="00D32C69" w:rsidP="00D32C69">
            <w:pPr>
              <w:rPr>
                <w:rFonts w:ascii="Aptos" w:hAnsi="Aptos"/>
                <w:sz w:val="16"/>
                <w:szCs w:val="16"/>
              </w:rPr>
            </w:pPr>
            <w:r w:rsidRPr="00D32C69">
              <w:rPr>
                <w:rFonts w:ascii="Aptos" w:hAnsi="Aptos"/>
                <w:sz w:val="16"/>
                <w:szCs w:val="16"/>
              </w:rPr>
              <w:t>sub-study with participants of the SELPHI RCT</w:t>
            </w:r>
          </w:p>
          <w:p w14:paraId="334A69D5" w14:textId="37E04A29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694" w:type="dxa"/>
          </w:tcPr>
          <w:p w14:paraId="48CAEA84" w14:textId="6DBA6152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20)</w:t>
            </w:r>
          </w:p>
        </w:tc>
        <w:tc>
          <w:tcPr>
            <w:tcW w:w="1842" w:type="dxa"/>
          </w:tcPr>
          <w:p w14:paraId="22348592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UK only</w:t>
            </w:r>
          </w:p>
          <w:p w14:paraId="53F4F267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England</w:t>
            </w:r>
          </w:p>
          <w:p w14:paraId="2B93B780" w14:textId="77043461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- Wales</w:t>
            </w:r>
          </w:p>
        </w:tc>
        <w:tc>
          <w:tcPr>
            <w:tcW w:w="1985" w:type="dxa"/>
          </w:tcPr>
          <w:p w14:paraId="775A5AB5" w14:textId="3AE62FED" w:rsidR="003036BA" w:rsidRPr="00850326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850326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color w:val="000000" w:themeColor="text1"/>
                <w:sz w:val="16"/>
                <w:szCs w:val="16"/>
              </w:rPr>
              <w:t>S</w:t>
            </w:r>
            <w:r w:rsidRPr="00850326">
              <w:rPr>
                <w:rFonts w:ascii="Aptos" w:hAnsi="Aptos"/>
                <w:color w:val="000000" w:themeColor="text1"/>
                <w:sz w:val="16"/>
                <w:szCs w:val="16"/>
              </w:rPr>
              <w:t>exual health services</w:t>
            </w:r>
          </w:p>
          <w:p w14:paraId="5CF37267" w14:textId="77777777" w:rsidR="003036BA" w:rsidRPr="00850326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278CF82" w14:textId="6056BA21" w:rsidR="003036BA" w:rsidRPr="00850326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research team</w:t>
            </w:r>
          </w:p>
        </w:tc>
        <w:tc>
          <w:tcPr>
            <w:tcW w:w="1843" w:type="dxa"/>
          </w:tcPr>
          <w:p w14:paraId="6FBD6BE4" w14:textId="7A2F5EE0" w:rsidR="003036BA" w:rsidRPr="000277CC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IHR; Medical Research Council</w:t>
            </w:r>
          </w:p>
        </w:tc>
      </w:tr>
      <w:tr w:rsidR="00F94375" w14:paraId="5C7E219F" w14:textId="77777777" w:rsidTr="00F94375">
        <w:tc>
          <w:tcPr>
            <w:tcW w:w="1560" w:type="dxa"/>
          </w:tcPr>
          <w:p w14:paraId="1BF32A7C" w14:textId="46D8CB0C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 xml:space="preserve">Wright et al. </w:t>
            </w:r>
            <w:r w:rsidR="00093E9C">
              <w:rPr>
                <w:rFonts w:ascii="Aptos" w:hAnsi="Aptos"/>
                <w:sz w:val="16"/>
                <w:szCs w:val="16"/>
              </w:rPr>
              <w:t>(</w:t>
            </w:r>
            <w:r w:rsidRPr="00D05863">
              <w:rPr>
                <w:rFonts w:ascii="Aptos" w:hAnsi="Aptos"/>
                <w:sz w:val="16"/>
                <w:szCs w:val="16"/>
              </w:rPr>
              <w:t>2021</w:t>
            </w:r>
            <w:r w:rsidR="00093E9C">
              <w:rPr>
                <w:rFonts w:ascii="Aptos" w:hAnsi="Aptos"/>
                <w:sz w:val="16"/>
                <w:szCs w:val="16"/>
              </w:rPr>
              <w:t>)</w:t>
            </w:r>
          </w:p>
          <w:p w14:paraId="3EB6CBFC" w14:textId="77777777" w:rsidR="00093E9C" w:rsidRDefault="00093E9C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03E890F9" w14:textId="26F0D4F7" w:rsidR="003036BA" w:rsidRDefault="00093E9C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82</w:t>
            </w:r>
          </w:p>
        </w:tc>
        <w:tc>
          <w:tcPr>
            <w:tcW w:w="1985" w:type="dxa"/>
          </w:tcPr>
          <w:p w14:paraId="339C2C94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TGD healthcare experiences</w:t>
            </w:r>
          </w:p>
          <w:p w14:paraId="0C0E42C7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409" w:type="dxa"/>
          </w:tcPr>
          <w:p w14:paraId="0966FBD1" w14:textId="158C2EE7" w:rsidR="003036BA" w:rsidRPr="00D05863" w:rsidRDefault="00E62657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Qualitative</w:t>
            </w:r>
          </w:p>
          <w:p w14:paraId="4ED7306E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interviews</w:t>
            </w:r>
          </w:p>
          <w:p w14:paraId="3069CBF2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  <w:p w14:paraId="1A24871D" w14:textId="64B83CE0" w:rsidR="003036BA" w:rsidRDefault="00D32C69" w:rsidP="003036BA">
            <w:pPr>
              <w:rPr>
                <w:rFonts w:ascii="Aptos" w:hAnsi="Aptos"/>
                <w:sz w:val="16"/>
                <w:szCs w:val="16"/>
              </w:rPr>
            </w:pPr>
            <w:r w:rsidRPr="00D32C69">
              <w:rPr>
                <w:rFonts w:ascii="Aptos" w:hAnsi="Aptos"/>
                <w:sz w:val="16"/>
                <w:szCs w:val="16"/>
              </w:rPr>
              <w:t>sub-study with participants of the SELPHI RCT</w:t>
            </w:r>
          </w:p>
        </w:tc>
        <w:tc>
          <w:tcPr>
            <w:tcW w:w="2694" w:type="dxa"/>
          </w:tcPr>
          <w:p w14:paraId="06602D91" w14:textId="576A1EDD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GD only (n=20)</w:t>
            </w:r>
          </w:p>
        </w:tc>
        <w:tc>
          <w:tcPr>
            <w:tcW w:w="1842" w:type="dxa"/>
          </w:tcPr>
          <w:p w14:paraId="1D2EF13C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UK only</w:t>
            </w:r>
          </w:p>
          <w:p w14:paraId="2CE94252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England</w:t>
            </w:r>
          </w:p>
          <w:p w14:paraId="0BA20E1F" w14:textId="77777777" w:rsidR="003036BA" w:rsidRPr="00D05863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- </w:t>
            </w:r>
            <w:r w:rsidRPr="00D05863">
              <w:rPr>
                <w:rFonts w:ascii="Aptos" w:hAnsi="Aptos"/>
                <w:sz w:val="16"/>
                <w:szCs w:val="16"/>
              </w:rPr>
              <w:t>Wales</w:t>
            </w:r>
            <w:r w:rsidRPr="00D05863">
              <w:rPr>
                <w:rFonts w:ascii="Aptos" w:hAnsi="Aptos"/>
                <w:sz w:val="16"/>
                <w:szCs w:val="16"/>
              </w:rPr>
              <w:br/>
            </w:r>
          </w:p>
          <w:p w14:paraId="630475EE" w14:textId="77777777" w:rsidR="003036BA" w:rsidRPr="00291ABF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291ABF">
              <w:rPr>
                <w:rFonts w:ascii="Aptos" w:hAnsi="Aptos"/>
                <w:sz w:val="16"/>
                <w:szCs w:val="16"/>
              </w:rPr>
              <w:t>75% of participants lived in the south of England (south-east, south-west, east, and London)</w:t>
            </w:r>
          </w:p>
          <w:p w14:paraId="32C0D8D6" w14:textId="77777777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985" w:type="dxa"/>
          </w:tcPr>
          <w:p w14:paraId="3D2D0DEB" w14:textId="69E49A05" w:rsidR="003036BA" w:rsidRPr="00291ABF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color w:val="000000" w:themeColor="text1"/>
                <w:sz w:val="16"/>
                <w:szCs w:val="16"/>
              </w:rPr>
              <w:t>G</w:t>
            </w: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>ender services</w:t>
            </w:r>
          </w:p>
          <w:p w14:paraId="047BBDC7" w14:textId="5BF6D976" w:rsidR="003036BA" w:rsidRPr="00291ABF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color w:val="000000" w:themeColor="text1"/>
                <w:sz w:val="16"/>
                <w:szCs w:val="16"/>
              </w:rPr>
              <w:t>GP</w:t>
            </w:r>
          </w:p>
          <w:p w14:paraId="1A2C20C2" w14:textId="5746BC7E" w:rsidR="003036BA" w:rsidRPr="00291ABF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color w:val="000000" w:themeColor="text1"/>
                <w:sz w:val="16"/>
                <w:szCs w:val="16"/>
              </w:rPr>
              <w:t>P</w:t>
            </w: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>rivate healthcare</w:t>
            </w:r>
          </w:p>
          <w:p w14:paraId="29F1856D" w14:textId="69D53C99" w:rsidR="003036BA" w:rsidRPr="00291ABF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color w:val="000000" w:themeColor="text1"/>
                <w:sz w:val="16"/>
                <w:szCs w:val="16"/>
              </w:rPr>
              <w:t>M</w:t>
            </w: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>ental health services</w:t>
            </w:r>
          </w:p>
          <w:p w14:paraId="31985CFF" w14:textId="4A2AADA2" w:rsidR="003036BA" w:rsidRPr="00291ABF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- </w:t>
            </w:r>
            <w:r w:rsidR="00E62657">
              <w:rPr>
                <w:rFonts w:ascii="Aptos" w:hAnsi="Aptos"/>
                <w:color w:val="000000" w:themeColor="text1"/>
                <w:sz w:val="16"/>
                <w:szCs w:val="16"/>
              </w:rPr>
              <w:t>H</w:t>
            </w:r>
            <w:r w:rsidRPr="00291ABF">
              <w:rPr>
                <w:rFonts w:ascii="Aptos" w:hAnsi="Aptos"/>
                <w:color w:val="000000" w:themeColor="text1"/>
                <w:sz w:val="16"/>
                <w:szCs w:val="16"/>
              </w:rPr>
              <w:t>ospital</w:t>
            </w:r>
          </w:p>
          <w:p w14:paraId="20DA6E88" w14:textId="4C427A17" w:rsidR="003036BA" w:rsidRPr="00E62657" w:rsidRDefault="00E62657" w:rsidP="003036BA">
            <w:pPr>
              <w:rPr>
                <w:rFonts w:ascii="Aptos" w:hAnsi="Aptos"/>
                <w:sz w:val="16"/>
                <w:szCs w:val="16"/>
              </w:rPr>
            </w:pPr>
            <w:r w:rsidRPr="00583393">
              <w:rPr>
                <w:rFonts w:ascii="Aptos" w:hAnsi="Aptos"/>
                <w:sz w:val="16"/>
                <w:szCs w:val="16"/>
              </w:rPr>
              <w:t xml:space="preserve">- </w:t>
            </w:r>
            <w:r>
              <w:rPr>
                <w:rFonts w:ascii="Aptos" w:hAnsi="Aptos"/>
                <w:sz w:val="16"/>
                <w:szCs w:val="16"/>
              </w:rPr>
              <w:t>Unclear</w:t>
            </w:r>
          </w:p>
          <w:p w14:paraId="2B4B5652" w14:textId="77777777" w:rsidR="003036BA" w:rsidRPr="00850326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43B53B2" w14:textId="76CF0DE0" w:rsidR="003036BA" w:rsidRDefault="003036BA" w:rsidP="003036BA">
            <w:pPr>
              <w:rPr>
                <w:rFonts w:ascii="Aptos" w:hAnsi="Aptos"/>
                <w:sz w:val="16"/>
                <w:szCs w:val="16"/>
              </w:rPr>
            </w:pPr>
            <w:r w:rsidRPr="00D05863">
              <w:rPr>
                <w:rFonts w:ascii="Aptos" w:hAnsi="Aptos"/>
                <w:sz w:val="16"/>
                <w:szCs w:val="16"/>
              </w:rPr>
              <w:t>None mentioned</w:t>
            </w:r>
          </w:p>
        </w:tc>
        <w:tc>
          <w:tcPr>
            <w:tcW w:w="1843" w:type="dxa"/>
          </w:tcPr>
          <w:p w14:paraId="73068736" w14:textId="00544C9B" w:rsidR="003036BA" w:rsidRPr="000277CC" w:rsidRDefault="003036BA" w:rsidP="003036BA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000277CC">
              <w:rPr>
                <w:rFonts w:ascii="Aptos" w:hAnsi="Aptos"/>
                <w:color w:val="000000" w:themeColor="text1"/>
                <w:sz w:val="16"/>
                <w:szCs w:val="16"/>
              </w:rPr>
              <w:t>NIHR</w:t>
            </w:r>
          </w:p>
        </w:tc>
      </w:tr>
    </w:tbl>
    <w:p w14:paraId="3DDBB5FF" w14:textId="77777777" w:rsidR="00AB4687" w:rsidRDefault="00AB4687"/>
    <w:sectPr w:rsidR="00AB4687" w:rsidSect="00E7324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21722"/>
    <w:multiLevelType w:val="hybridMultilevel"/>
    <w:tmpl w:val="B532BA54"/>
    <w:lvl w:ilvl="0" w:tplc="36DCEB20"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24887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502"/>
    <w:rsid w:val="00013963"/>
    <w:rsid w:val="000179BF"/>
    <w:rsid w:val="000277CC"/>
    <w:rsid w:val="000852A3"/>
    <w:rsid w:val="0009325B"/>
    <w:rsid w:val="00093E9C"/>
    <w:rsid w:val="000C20D4"/>
    <w:rsid w:val="000E1279"/>
    <w:rsid w:val="00100431"/>
    <w:rsid w:val="00103E73"/>
    <w:rsid w:val="001960FD"/>
    <w:rsid w:val="002007B8"/>
    <w:rsid w:val="00242E16"/>
    <w:rsid w:val="00291ABF"/>
    <w:rsid w:val="003036BA"/>
    <w:rsid w:val="00343C2C"/>
    <w:rsid w:val="003C3E48"/>
    <w:rsid w:val="003D7937"/>
    <w:rsid w:val="003E5862"/>
    <w:rsid w:val="004A34E3"/>
    <w:rsid w:val="004D049E"/>
    <w:rsid w:val="004E6C71"/>
    <w:rsid w:val="00501E78"/>
    <w:rsid w:val="005438F9"/>
    <w:rsid w:val="0056232B"/>
    <w:rsid w:val="00583393"/>
    <w:rsid w:val="005B07F0"/>
    <w:rsid w:val="005B3502"/>
    <w:rsid w:val="005C273D"/>
    <w:rsid w:val="0061704F"/>
    <w:rsid w:val="006666F6"/>
    <w:rsid w:val="006973FF"/>
    <w:rsid w:val="007466E3"/>
    <w:rsid w:val="00764F9F"/>
    <w:rsid w:val="00787965"/>
    <w:rsid w:val="00824CE4"/>
    <w:rsid w:val="008253E5"/>
    <w:rsid w:val="00827058"/>
    <w:rsid w:val="0084639A"/>
    <w:rsid w:val="00850326"/>
    <w:rsid w:val="008841C3"/>
    <w:rsid w:val="008965C2"/>
    <w:rsid w:val="0089730C"/>
    <w:rsid w:val="008D2E65"/>
    <w:rsid w:val="008E6943"/>
    <w:rsid w:val="00935465"/>
    <w:rsid w:val="009453F5"/>
    <w:rsid w:val="00A045AA"/>
    <w:rsid w:val="00A371EB"/>
    <w:rsid w:val="00A635B3"/>
    <w:rsid w:val="00AB406C"/>
    <w:rsid w:val="00AB4687"/>
    <w:rsid w:val="00AD5829"/>
    <w:rsid w:val="00AF256F"/>
    <w:rsid w:val="00B23AEB"/>
    <w:rsid w:val="00BD23C6"/>
    <w:rsid w:val="00C16EEF"/>
    <w:rsid w:val="00C910F2"/>
    <w:rsid w:val="00D05863"/>
    <w:rsid w:val="00D303CD"/>
    <w:rsid w:val="00D32C69"/>
    <w:rsid w:val="00D332E6"/>
    <w:rsid w:val="00D42988"/>
    <w:rsid w:val="00D43B03"/>
    <w:rsid w:val="00D532AB"/>
    <w:rsid w:val="00D604D5"/>
    <w:rsid w:val="00D73BF1"/>
    <w:rsid w:val="00D86371"/>
    <w:rsid w:val="00D94282"/>
    <w:rsid w:val="00DA0C87"/>
    <w:rsid w:val="00DB3400"/>
    <w:rsid w:val="00DD23C2"/>
    <w:rsid w:val="00E462DB"/>
    <w:rsid w:val="00E5763F"/>
    <w:rsid w:val="00E57F16"/>
    <w:rsid w:val="00E62657"/>
    <w:rsid w:val="00E7324A"/>
    <w:rsid w:val="00ED23FB"/>
    <w:rsid w:val="00F7326F"/>
    <w:rsid w:val="00F94375"/>
    <w:rsid w:val="00FA2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4B833"/>
  <w15:chartTrackingRefBased/>
  <w15:docId w15:val="{F7FBDA0C-50A9-4A8A-96DF-DE1524C33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502"/>
  </w:style>
  <w:style w:type="paragraph" w:styleId="Heading1">
    <w:name w:val="heading 1"/>
    <w:basedOn w:val="Normal"/>
    <w:next w:val="Normal"/>
    <w:link w:val="Heading1Char"/>
    <w:uiPriority w:val="9"/>
    <w:qFormat/>
    <w:rsid w:val="005B35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5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5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5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5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5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5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5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5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5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5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5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5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5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5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5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5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5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5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5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5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5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5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5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5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5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5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5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50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B3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66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1A22AB33427E43BB2E97F1755A61E7" ma:contentTypeVersion="12" ma:contentTypeDescription="Create a new document." ma:contentTypeScope="" ma:versionID="9ab16d8bca25710326a5a537ff9723d0">
  <xsd:schema xmlns:xsd="http://www.w3.org/2001/XMLSchema" xmlns:xs="http://www.w3.org/2001/XMLSchema" xmlns:p="http://schemas.microsoft.com/office/2006/metadata/properties" xmlns:ns2="3b476232-c354-4834-806f-2b8af20bf8de" xmlns:ns3="f3e21340-80f3-4291-8c3d-d711ab61364d" targetNamespace="http://schemas.microsoft.com/office/2006/metadata/properties" ma:root="true" ma:fieldsID="b3f5ca260c854a79b16c43fc5fb2ff78" ns2:_="" ns3:_="">
    <xsd:import namespace="3b476232-c354-4834-806f-2b8af20bf8de"/>
    <xsd:import namespace="f3e21340-80f3-4291-8c3d-d711ab6136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476232-c354-4834-806f-2b8af20bf8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55cd427-a42c-44c8-816a-2405638e27c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e21340-80f3-4291-8c3d-d711ab61364d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e426399-83bf-42a5-9535-cf893188a664}" ma:internalName="TaxCatchAll" ma:showField="CatchAllData" ma:web="f3e21340-80f3-4291-8c3d-d711ab61364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3e21340-80f3-4291-8c3d-d711ab61364d" xsi:nil="true"/>
    <lcf76f155ced4ddcb4097134ff3c332f xmlns="3b476232-c354-4834-806f-2b8af20bf8d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81A9B95-065A-478A-A81E-8C00DC32B2F9}"/>
</file>

<file path=customXml/itemProps2.xml><?xml version="1.0" encoding="utf-8"?>
<ds:datastoreItem xmlns:ds="http://schemas.openxmlformats.org/officeDocument/2006/customXml" ds:itemID="{6F2BFA58-5842-4966-B3EF-5BB84FC395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D2B01B-CBC3-4D9E-8AA6-ABC898F1F36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6</Pages>
  <Words>2247</Words>
  <Characters>12809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SON, LAUREN (UG)</dc:creator>
  <cp:keywords/>
  <dc:description/>
  <cp:lastModifiedBy>DAVIDSON, LAUREN (UG)</cp:lastModifiedBy>
  <cp:revision>3</cp:revision>
  <dcterms:created xsi:type="dcterms:W3CDTF">2025-06-11T10:11:00Z</dcterms:created>
  <dcterms:modified xsi:type="dcterms:W3CDTF">2025-06-11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1A22AB33427E43BB2E97F1755A61E7</vt:lpwstr>
  </property>
</Properties>
</file>